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248" w:rsidRDefault="009B61D3">
      <w:pPr>
        <w:rPr>
          <w:lang w:val="en-US"/>
        </w:rPr>
      </w:pPr>
      <w:r>
        <w:rPr>
          <w:lang w:val="en-US"/>
        </w:rPr>
        <w:t>Table S1</w:t>
      </w:r>
      <w:r w:rsidR="00794980">
        <w:rPr>
          <w:lang w:val="en-US"/>
        </w:rPr>
        <w:t>. Selected significant genes identified through different latent variables.</w:t>
      </w:r>
    </w:p>
    <w:p w:rsidR="00794980" w:rsidRDefault="00794980">
      <w:pPr>
        <w:rPr>
          <w:lang w:val="en-US"/>
        </w:rPr>
      </w:pPr>
    </w:p>
    <w:tbl>
      <w:tblPr>
        <w:tblW w:w="10926" w:type="dxa"/>
        <w:tblInd w:w="-61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540"/>
        <w:gridCol w:w="2340"/>
        <w:gridCol w:w="6660"/>
        <w:gridCol w:w="1386"/>
      </w:tblGrid>
      <w:tr w:rsidR="000D65D3" w:rsidRPr="009879A7" w:rsidTr="000604C1">
        <w:trPr>
          <w:tblHeader/>
        </w:trPr>
        <w:tc>
          <w:tcPr>
            <w:tcW w:w="54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F0DD6" w:rsidRPr="009879A7" w:rsidRDefault="00FF0DD6" w:rsidP="000604C1">
            <w:pPr>
              <w:jc w:val="center"/>
              <w:rPr>
                <w:lang w:val="en-US"/>
              </w:rPr>
            </w:pPr>
            <w:r w:rsidRPr="009879A7">
              <w:rPr>
                <w:lang w:val="en-US"/>
              </w:rPr>
              <w:t>IC</w:t>
            </w:r>
          </w:p>
        </w:tc>
        <w:tc>
          <w:tcPr>
            <w:tcW w:w="234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F0DD6" w:rsidRPr="009879A7" w:rsidRDefault="00FF0DD6" w:rsidP="009879A7">
            <w:pPr>
              <w:jc w:val="center"/>
              <w:rPr>
                <w:lang w:val="en-US"/>
              </w:rPr>
            </w:pPr>
            <w:r w:rsidRPr="009879A7">
              <w:rPr>
                <w:lang w:val="en-US"/>
              </w:rPr>
              <w:t>Locus ID and gene name</w:t>
            </w:r>
          </w:p>
        </w:tc>
        <w:tc>
          <w:tcPr>
            <w:tcW w:w="666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F0DD6" w:rsidRPr="009879A7" w:rsidRDefault="00FF0DD6" w:rsidP="009879A7">
            <w:pPr>
              <w:jc w:val="center"/>
              <w:rPr>
                <w:lang w:val="en-US"/>
              </w:rPr>
            </w:pPr>
            <w:r w:rsidRPr="009879A7">
              <w:rPr>
                <w:lang w:val="en-US"/>
              </w:rPr>
              <w:t>Description</w:t>
            </w:r>
          </w:p>
        </w:tc>
        <w:tc>
          <w:tcPr>
            <w:tcW w:w="1386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F0DD6" w:rsidRPr="009879A7" w:rsidRDefault="00FF0DD6" w:rsidP="009879A7">
            <w:pPr>
              <w:jc w:val="center"/>
              <w:rPr>
                <w:lang w:val="en-US"/>
              </w:rPr>
            </w:pPr>
            <w:r w:rsidRPr="009879A7">
              <w:rPr>
                <w:lang w:val="en-US"/>
              </w:rPr>
              <w:t>Regulation</w:t>
            </w:r>
          </w:p>
        </w:tc>
      </w:tr>
      <w:tr w:rsidR="00DB572C" w:rsidRPr="009879A7" w:rsidTr="000604C1">
        <w:trPr>
          <w:trHeight w:val="138"/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>
            <w:pPr>
              <w:rPr>
                <w:b/>
              </w:rPr>
            </w:pPr>
            <w:r w:rsidRPr="009879A7">
              <w:rPr>
                <w:b/>
              </w:rPr>
              <w:t>Antibiotic resistance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>
            <w:pPr>
              <w:rPr>
                <w:lang w:val="it-IT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B572C" w:rsidRPr="009879A7" w:rsidRDefault="00DB572C" w:rsidP="009879A7">
            <w:pPr>
              <w:jc w:val="center"/>
              <w:rPr>
                <w:lang w:val="en-US"/>
              </w:rPr>
            </w:pPr>
          </w:p>
        </w:tc>
      </w:tr>
      <w:tr w:rsidR="00DB572C" w:rsidRPr="009879A7" w:rsidTr="000604C1">
        <w:trPr>
          <w:trHeight w:val="138"/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6C04A7">
            <w:pPr>
              <w:rPr>
                <w:i/>
              </w:rPr>
            </w:pPr>
            <w:r w:rsidRPr="009879A7">
              <w:rPr>
                <w:i/>
              </w:rPr>
              <w:t>PA4596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6C04A7">
            <w:pPr>
              <w:rPr>
                <w:lang w:val="en-US"/>
              </w:rPr>
            </w:pPr>
            <w:r w:rsidRPr="009879A7">
              <w:rPr>
                <w:lang w:val="en-US"/>
              </w:rPr>
              <w:t>probable transcriptional regulat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6C04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B60C90" w:rsidRDefault="00DB572C" w:rsidP="00D17836">
            <w:r w:rsidRPr="009879A7">
              <w:rPr>
                <w:i/>
              </w:rPr>
              <w:t>PA4597 oprJ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it-IT"/>
              </w:rPr>
            </w:pPr>
            <w:r w:rsidRPr="009879A7">
              <w:rPr>
                <w:lang w:val="it-IT"/>
              </w:rPr>
              <w:t>multidrug efflux outer membrane protein OprJ precurs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Pr="009879A7" w:rsidRDefault="00DB572C" w:rsidP="009879A7">
            <w:pPr>
              <w:jc w:val="center"/>
              <w:rPr>
                <w:lang w:val="en-US"/>
              </w:rPr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B60C90" w:rsidRDefault="00DB572C" w:rsidP="00D17836">
            <w:r w:rsidRPr="009879A7">
              <w:rPr>
                <w:i/>
              </w:rPr>
              <w:t>PA4598 mexD</w:t>
            </w:r>
          </w:p>
        </w:tc>
        <w:tc>
          <w:tcPr>
            <w:tcW w:w="6660" w:type="dxa"/>
            <w:shd w:val="clear" w:color="auto" w:fill="auto"/>
          </w:tcPr>
          <w:p w:rsidR="00DB572C" w:rsidRPr="006F147A" w:rsidRDefault="00DB572C" w:rsidP="00D17836">
            <w:r w:rsidRPr="006F147A">
              <w:t>RND multidrug efflux transporter MexD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4599</w:t>
            </w:r>
            <w:r w:rsidRPr="00B60C90">
              <w:t xml:space="preserve"> </w:t>
            </w:r>
            <w:r w:rsidRPr="009879A7">
              <w:rPr>
                <w:i/>
              </w:rPr>
              <w:t>mexC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it-IT"/>
              </w:rPr>
            </w:pPr>
            <w:r w:rsidRPr="009879A7">
              <w:rPr>
                <w:lang w:val="it-IT"/>
              </w:rPr>
              <w:t>RND multidrug efflux membrane fusion protein MexC precurs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rHeight w:val="138"/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4600 nfxB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9879A7">
            <w:pPr>
              <w:jc w:val="both"/>
              <w:rPr>
                <w:lang w:val="en-US"/>
              </w:rPr>
            </w:pPr>
            <w:r w:rsidRPr="009879A7">
              <w:rPr>
                <w:lang w:val="en-US"/>
              </w:rPr>
              <w:t xml:space="preserve">transcriptional regulator </w:t>
            </w:r>
            <w:proofErr w:type="spellStart"/>
            <w:r w:rsidRPr="009879A7">
              <w:rPr>
                <w:lang w:val="en-US"/>
              </w:rPr>
              <w:t>NfxB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rHeight w:val="138"/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6C04A7">
            <w:pPr>
              <w:rPr>
                <w:i/>
              </w:rPr>
            </w:pPr>
            <w:r w:rsidRPr="009879A7">
              <w:rPr>
                <w:i/>
              </w:rPr>
              <w:t>PA4601</w:t>
            </w:r>
            <w:r>
              <w:t xml:space="preserve"> </w:t>
            </w:r>
            <w:r w:rsidRPr="009879A7">
              <w:rPr>
                <w:i/>
              </w:rPr>
              <w:t>morA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6C04A7">
            <w:pPr>
              <w:rPr>
                <w:lang w:val="en-US"/>
              </w:rPr>
            </w:pPr>
            <w:r w:rsidRPr="009879A7">
              <w:rPr>
                <w:lang w:val="en-US"/>
              </w:rPr>
              <w:t>motility regulat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6C04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b/>
              </w:rPr>
            </w:pPr>
            <w:r w:rsidRPr="009879A7">
              <w:rPr>
                <w:b/>
              </w:rPr>
              <w:t>Iron metabolism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  <w:rPr>
                <w:lang w:val="en-US"/>
              </w:rPr>
            </w:pPr>
            <w:r w:rsidRPr="004E7950">
              <w:rPr>
                <w:lang w:val="en-US"/>
              </w:rPr>
              <w:t>2</w:t>
            </w:r>
          </w:p>
          <w:p w:rsidR="00473EDF" w:rsidRDefault="00473EDF" w:rsidP="000604C1">
            <w:pPr>
              <w:jc w:val="center"/>
            </w:pPr>
            <w:r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0672</w:t>
            </w:r>
            <w:r>
              <w:t xml:space="preserve"> </w:t>
            </w:r>
            <w:r w:rsidRPr="009879A7">
              <w:rPr>
                <w:i/>
              </w:rPr>
              <w:t>hemO</w:t>
            </w:r>
          </w:p>
          <w:p w:rsidR="00473EDF" w:rsidRPr="009879A7" w:rsidRDefault="00473EDF" w:rsidP="00D17836">
            <w:pPr>
              <w:rPr>
                <w:i/>
              </w:rPr>
            </w:pPr>
            <w:r w:rsidRPr="009879A7">
              <w:rPr>
                <w:i/>
              </w:rPr>
              <w:t>PA4710</w:t>
            </w:r>
            <w:r>
              <w:t xml:space="preserve"> </w:t>
            </w:r>
            <w:r w:rsidRPr="009879A7">
              <w:rPr>
                <w:i/>
              </w:rPr>
              <w:t>phuR</w:t>
            </w:r>
          </w:p>
        </w:tc>
        <w:tc>
          <w:tcPr>
            <w:tcW w:w="6660" w:type="dxa"/>
            <w:shd w:val="clear" w:color="auto" w:fill="auto"/>
          </w:tcPr>
          <w:p w:rsidR="00DB572C" w:rsidRDefault="00DB572C" w:rsidP="00D17836">
            <w:pPr>
              <w:rPr>
                <w:lang w:val="en-US"/>
              </w:rPr>
            </w:pPr>
            <w:proofErr w:type="spellStart"/>
            <w:r w:rsidRPr="009879A7">
              <w:rPr>
                <w:lang w:val="en-US"/>
              </w:rPr>
              <w:t>heme</w:t>
            </w:r>
            <w:proofErr w:type="spellEnd"/>
            <w:r w:rsidRPr="009879A7">
              <w:rPr>
                <w:lang w:val="en-US"/>
              </w:rPr>
              <w:t xml:space="preserve"> </w:t>
            </w:r>
            <w:proofErr w:type="spellStart"/>
            <w:r w:rsidRPr="009879A7">
              <w:rPr>
                <w:lang w:val="en-US"/>
              </w:rPr>
              <w:t>oxygenase</w:t>
            </w:r>
            <w:proofErr w:type="spellEnd"/>
          </w:p>
          <w:p w:rsidR="00473EDF" w:rsidRPr="009879A7" w:rsidRDefault="00473EDF" w:rsidP="00D17836">
            <w:pPr>
              <w:rPr>
                <w:lang w:val="en-US"/>
              </w:rPr>
            </w:pPr>
            <w:proofErr w:type="spellStart"/>
            <w:r w:rsidRPr="009879A7">
              <w:rPr>
                <w:lang w:val="en-US"/>
              </w:rPr>
              <w:t>haem</w:t>
            </w:r>
            <w:proofErr w:type="spellEnd"/>
            <w:r w:rsidRPr="009879A7">
              <w:rPr>
                <w:lang w:val="en-US"/>
              </w:rPr>
              <w:t>/</w:t>
            </w:r>
            <w:proofErr w:type="spellStart"/>
            <w:r w:rsidRPr="009879A7">
              <w:rPr>
                <w:lang w:val="en-US"/>
              </w:rPr>
              <w:t>haemoglobin</w:t>
            </w:r>
            <w:proofErr w:type="spellEnd"/>
            <w:r w:rsidRPr="009879A7">
              <w:rPr>
                <w:lang w:val="en-US"/>
              </w:rPr>
              <w:t xml:space="preserve"> uptake receptor </w:t>
            </w:r>
            <w:proofErr w:type="spellStart"/>
            <w:r w:rsidRPr="009879A7">
              <w:rPr>
                <w:lang w:val="en-US"/>
              </w:rPr>
              <w:t>PhuR</w:t>
            </w:r>
            <w:proofErr w:type="spellEnd"/>
            <w:r w:rsidRPr="009879A7">
              <w:rPr>
                <w:lang w:val="en-US"/>
              </w:rPr>
              <w:t xml:space="preserve"> precurs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473EDF" w:rsidP="00987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="00DB572C" w:rsidRPr="009879A7">
              <w:rPr>
                <w:lang w:val="en-US"/>
              </w:rPr>
              <w:t>p</w:t>
            </w:r>
          </w:p>
          <w:p w:rsidR="00473EDF" w:rsidRDefault="00473EDF" w:rsidP="009879A7">
            <w:pPr>
              <w:jc w:val="center"/>
            </w:pPr>
            <w: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2413</w:t>
            </w:r>
            <w:r>
              <w:t xml:space="preserve"> </w:t>
            </w:r>
            <w:r w:rsidRPr="009879A7">
              <w:rPr>
                <w:i/>
              </w:rPr>
              <w:t>pvdH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  <w:r w:rsidRPr="009879A7">
              <w:rPr>
                <w:lang w:val="en-US"/>
              </w:rPr>
              <w:t>L-2,4-diaminobutyrate:2-ketoglutarate 4-aminotransfer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2426 pvdS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  <w:r w:rsidRPr="009879A7">
              <w:rPr>
                <w:lang w:val="en-US"/>
              </w:rPr>
              <w:t xml:space="preserve">sigma factor </w:t>
            </w:r>
            <w:proofErr w:type="spellStart"/>
            <w:r w:rsidRPr="009879A7">
              <w:rPr>
                <w:lang w:val="en-US"/>
              </w:rPr>
              <w:t>PvdS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b/>
              </w:rPr>
            </w:pPr>
            <w:r w:rsidRPr="009879A7">
              <w:rPr>
                <w:b/>
              </w:rPr>
              <w:t>Citronello</w:t>
            </w:r>
            <w:r w:rsidR="00D25EBE">
              <w:rPr>
                <w:b/>
              </w:rPr>
              <w:t>l</w:t>
            </w:r>
            <w:r w:rsidRPr="009879A7">
              <w:rPr>
                <w:b/>
              </w:rPr>
              <w:t>/leucine catabolism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2888 atuC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it-IT"/>
              </w:rPr>
            </w:pPr>
            <w:r w:rsidRPr="009879A7">
              <w:rPr>
                <w:lang w:val="it-IT"/>
              </w:rPr>
              <w:t>geranyl-CoA carboxylase, beta-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2889</w:t>
            </w:r>
            <w:r>
              <w:t xml:space="preserve"> </w:t>
            </w:r>
            <w:r w:rsidRPr="009879A7">
              <w:rPr>
                <w:i/>
              </w:rPr>
              <w:t>atuD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B572C">
            <w:pPr>
              <w:rPr>
                <w:lang w:val="en-US"/>
              </w:rPr>
            </w:pPr>
            <w:r w:rsidRPr="009879A7">
              <w:rPr>
                <w:lang w:val="en-US"/>
              </w:rPr>
              <w:t xml:space="preserve">putative </w:t>
            </w:r>
            <w:proofErr w:type="spellStart"/>
            <w:r w:rsidRPr="009879A7">
              <w:rPr>
                <w:lang w:val="en-US"/>
              </w:rPr>
              <w:t>citronellyl-CoA</w:t>
            </w:r>
            <w:proofErr w:type="spellEnd"/>
            <w:r w:rsidRPr="009879A7">
              <w:rPr>
                <w:lang w:val="en-US"/>
              </w:rPr>
              <w:t xml:space="preserve"> </w:t>
            </w:r>
            <w:proofErr w:type="spellStart"/>
            <w:r w:rsidRPr="009879A7">
              <w:rPr>
                <w:lang w:val="en-US"/>
              </w:rPr>
              <w:t>dehydrogenase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b/>
              </w:rPr>
            </w:pPr>
            <w:r w:rsidRPr="009879A7">
              <w:rPr>
                <w:b/>
              </w:rPr>
              <w:t>Others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1244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  <w:r w:rsidRPr="009879A7">
              <w:rPr>
                <w:lang w:val="en-US"/>
              </w:rPr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2358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  <w:r w:rsidRPr="009879A7">
              <w:rPr>
                <w:lang w:val="en-US"/>
              </w:rPr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2411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  <w:r w:rsidRPr="009879A7">
              <w:rPr>
                <w:lang w:val="en-US"/>
              </w:rPr>
              <w:t xml:space="preserve">probable </w:t>
            </w:r>
            <w:proofErr w:type="spellStart"/>
            <w:r w:rsidRPr="009879A7">
              <w:rPr>
                <w:lang w:val="en-US"/>
              </w:rPr>
              <w:t>thioesterase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2412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  <w:r w:rsidRPr="009879A7">
              <w:rPr>
                <w:lang w:val="en-US"/>
              </w:rPr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2452</w:t>
            </w:r>
          </w:p>
        </w:tc>
        <w:tc>
          <w:tcPr>
            <w:tcW w:w="6660" w:type="dxa"/>
            <w:shd w:val="clear" w:color="auto" w:fill="auto"/>
          </w:tcPr>
          <w:p w:rsidR="00DB572C" w:rsidRPr="009879A7" w:rsidRDefault="00DB572C" w:rsidP="00D17836">
            <w:pPr>
              <w:rPr>
                <w:lang w:val="en-US"/>
              </w:rPr>
            </w:pPr>
            <w:r w:rsidRPr="009879A7">
              <w:rPr>
                <w:lang w:val="en-US"/>
              </w:rPr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DB572C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DB572C" w:rsidRDefault="00DB572C" w:rsidP="000604C1">
            <w:pPr>
              <w:jc w:val="center"/>
            </w:pPr>
            <w:r w:rsidRPr="004E7950">
              <w:rPr>
                <w:lang w:val="en-US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DB572C" w:rsidRPr="009879A7" w:rsidRDefault="00DB572C" w:rsidP="00D17836">
            <w:pPr>
              <w:rPr>
                <w:i/>
              </w:rPr>
            </w:pPr>
            <w:r w:rsidRPr="009879A7">
              <w:rPr>
                <w:i/>
              </w:rPr>
              <w:t>Pae_AF241171cds4</w:t>
            </w:r>
          </w:p>
        </w:tc>
        <w:tc>
          <w:tcPr>
            <w:tcW w:w="6660" w:type="dxa"/>
            <w:shd w:val="clear" w:color="auto" w:fill="auto"/>
          </w:tcPr>
          <w:p w:rsidR="00DB572C" w:rsidRPr="00245240" w:rsidRDefault="00245240" w:rsidP="00D17836">
            <w:r w:rsidRPr="00245240">
              <w:t>two-component response regulat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DB572C" w:rsidRDefault="00DB572C" w:rsidP="009879A7">
            <w:pPr>
              <w:jc w:val="center"/>
            </w:pPr>
            <w:r w:rsidRPr="009879A7">
              <w:rPr>
                <w:lang w:val="en-US"/>
              </w:rPr>
              <w:t>up</w:t>
            </w:r>
          </w:p>
        </w:tc>
      </w:tr>
      <w:tr w:rsidR="00024FDA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024FDA" w:rsidRDefault="00024FDA" w:rsidP="000604C1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024FDA" w:rsidRPr="009879A7" w:rsidRDefault="00024FDA" w:rsidP="00F5091C">
            <w:pPr>
              <w:rPr>
                <w:rFonts w:ascii="宋体" w:hAnsi="宋体"/>
              </w:rPr>
            </w:pPr>
          </w:p>
        </w:tc>
        <w:tc>
          <w:tcPr>
            <w:tcW w:w="6660" w:type="dxa"/>
            <w:shd w:val="clear" w:color="auto" w:fill="auto"/>
            <w:vAlign w:val="bottom"/>
          </w:tcPr>
          <w:p w:rsidR="00024FDA" w:rsidRPr="009879A7" w:rsidRDefault="00024FDA" w:rsidP="009879A7">
            <w:pPr>
              <w:jc w:val="right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024FDA" w:rsidRDefault="00024FDA" w:rsidP="009879A7">
            <w:pPr>
              <w:jc w:val="center"/>
            </w:pP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rFonts w:ascii="宋体" w:hAnsi="宋体"/>
                <w:b/>
              </w:rPr>
            </w:pPr>
            <w:r w:rsidRPr="009879A7">
              <w:rPr>
                <w:b/>
              </w:rPr>
              <w:t>LPS modification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E6165D">
            <w:pPr>
              <w:jc w:val="right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3146 wbpK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E6165D">
            <w:pPr>
              <w:ind w:right="480"/>
            </w:pPr>
            <w:r w:rsidRPr="009879A7">
              <w:t>probable NAD-dependent epimerase/dehydratase WbpK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3147 wbpJ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E6165D">
            <w:pPr>
              <w:ind w:right="480"/>
            </w:pPr>
            <w:r w:rsidRPr="009879A7">
              <w:t>probable glycosyl transferase WbpJ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3148 wbpI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E6165D">
            <w:pPr>
              <w:ind w:right="480"/>
            </w:pPr>
            <w:r w:rsidRPr="009879A7">
              <w:t>UDP-N-acetylglucosamine 2-epimerase WbpI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3149 wbpH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E6165D">
            <w:pPr>
              <w:ind w:right="480"/>
            </w:pPr>
            <w:r w:rsidRPr="009879A7">
              <w:t>probable glycosyltransferase WbpH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3150 wbpG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E6165D">
            <w:pPr>
              <w:ind w:right="480"/>
            </w:pPr>
            <w:r w:rsidRPr="009879A7">
              <w:t>LPS biosynthesis protein WbpG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3151 hisF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BD5593" w:rsidRDefault="00BB49CA" w:rsidP="00E6165D">
            <w:pPr>
              <w:ind w:right="480"/>
              <w:rPr>
                <w:lang w:val="en-US"/>
              </w:rPr>
            </w:pPr>
            <w:proofErr w:type="spellStart"/>
            <w:r w:rsidRPr="00BD5593">
              <w:rPr>
                <w:lang w:val="en-US"/>
              </w:rPr>
              <w:t>imidazoleglycerol</w:t>
            </w:r>
            <w:proofErr w:type="spellEnd"/>
            <w:r w:rsidRPr="00BD5593">
              <w:rPr>
                <w:lang w:val="en-US"/>
              </w:rPr>
              <w:t xml:space="preserve">-phosphate </w:t>
            </w:r>
            <w:proofErr w:type="spellStart"/>
            <w:r w:rsidRPr="00BD5593">
              <w:rPr>
                <w:lang w:val="en-US"/>
              </w:rPr>
              <w:t>synthase</w:t>
            </w:r>
            <w:proofErr w:type="spellEnd"/>
            <w:r w:rsidRPr="00BD5593">
              <w:rPr>
                <w:lang w:val="en-US"/>
              </w:rPr>
              <w:t xml:space="preserve">, </w:t>
            </w:r>
            <w:proofErr w:type="spellStart"/>
            <w:r w:rsidRPr="00BD5593">
              <w:rPr>
                <w:lang w:val="en-US"/>
              </w:rPr>
              <w:t>cyclase</w:t>
            </w:r>
            <w:proofErr w:type="spellEnd"/>
            <w:r w:rsidRPr="00BD5593">
              <w:rPr>
                <w:lang w:val="en-US"/>
              </w:rPr>
              <w:t xml:space="preserve"> 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3152 hisH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E6165D">
            <w:pPr>
              <w:ind w:right="480"/>
            </w:pPr>
            <w:r w:rsidRPr="009879A7">
              <w:t>glutamine amidotransfer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3155 wbpE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024FDA" w:rsidRDefault="00594953" w:rsidP="00E6165D">
            <w:pPr>
              <w:ind w:right="48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ransaminas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W</w:t>
            </w:r>
            <w:r w:rsidR="00BB49CA" w:rsidRPr="00024FDA">
              <w:rPr>
                <w:lang w:val="en-US"/>
              </w:rPr>
              <w:t>bpE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3159 wbpA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E6165D">
            <w:pPr>
              <w:ind w:right="480"/>
            </w:pPr>
            <w:r w:rsidRPr="009879A7">
              <w:t>UDP-N-acetyl-d-glucosamine 6-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4265D" w:rsidRDefault="00BB49CA" w:rsidP="00E6165D">
            <w:pPr>
              <w:rPr>
                <w:b/>
              </w:rPr>
            </w:pPr>
            <w:r w:rsidRPr="0094265D">
              <w:rPr>
                <w:b/>
              </w:rPr>
              <w:t xml:space="preserve">Flagellum </w:t>
            </w:r>
            <w:r w:rsidRPr="00211FA0">
              <w:rPr>
                <w:b/>
              </w:rPr>
              <w:t>biogenesis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E6165D">
            <w:pPr>
              <w:jc w:val="right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</w:p>
        </w:tc>
      </w:tr>
      <w:tr w:rsidR="00BB49CA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865E99" w:rsidRDefault="00BB49CA" w:rsidP="00E6165D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bookmarkStart w:id="0" w:name="OLE_LINK3"/>
            <w:bookmarkStart w:id="1" w:name="OLE_LINK4"/>
            <w:r w:rsidRPr="009879A7">
              <w:rPr>
                <w:i/>
              </w:rPr>
              <w:t>Pae_L81176cds3</w:t>
            </w:r>
            <w:bookmarkEnd w:id="0"/>
            <w:bookmarkEnd w:id="1"/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B49CA" w:rsidRPr="00BB49CA">
              <w:rPr>
                <w:lang w:val="en-US"/>
              </w:rPr>
              <w:t>ranscription regulator of flagellum assembly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D74E6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L81176cds4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B49CA" w:rsidRPr="00BB49CA">
              <w:rPr>
                <w:lang w:val="en-US"/>
              </w:rPr>
              <w:t>ranscription regulator of flagellum assembly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0604C1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D74E6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L81176cds5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B49CA" w:rsidRPr="00BB49CA">
              <w:rPr>
                <w:lang w:val="en-US"/>
              </w:rPr>
              <w:t>ranscription regulator of flagellum assembly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1D74E6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L81176cds6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B49CA" w:rsidRPr="00BB49CA">
              <w:rPr>
                <w:lang w:val="en-US"/>
              </w:rPr>
              <w:t>ranscription regulator of flagellum assembly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b/>
                <w:i/>
              </w:rPr>
            </w:pPr>
            <w:r w:rsidRPr="009879A7">
              <w:rPr>
                <w:i/>
              </w:rPr>
              <w:t>PA1086 flgK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652DE5">
            <w:pPr>
              <w:ind w:right="480"/>
              <w:rPr>
                <w:lang w:val="en-US"/>
              </w:rPr>
            </w:pPr>
            <w:proofErr w:type="spellStart"/>
            <w:r w:rsidRPr="0094265D">
              <w:rPr>
                <w:lang w:val="en-US"/>
              </w:rPr>
              <w:t>flagellar</w:t>
            </w:r>
            <w:proofErr w:type="spellEnd"/>
            <w:r w:rsidRPr="0094265D">
              <w:rPr>
                <w:lang w:val="en-US"/>
              </w:rPr>
              <w:t xml:space="preserve"> hook-associated protein 1 </w:t>
            </w:r>
            <w:proofErr w:type="spellStart"/>
            <w:r w:rsidRPr="0094265D">
              <w:rPr>
                <w:lang w:val="en-US"/>
              </w:rPr>
              <w:t>FlgK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87 flgL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652DE5">
            <w:pPr>
              <w:ind w:right="480"/>
              <w:rPr>
                <w:lang w:val="en-US"/>
              </w:rPr>
            </w:pPr>
            <w:proofErr w:type="spellStart"/>
            <w:r w:rsidRPr="0094265D">
              <w:rPr>
                <w:lang w:val="en-US"/>
              </w:rPr>
              <w:t>flagellar</w:t>
            </w:r>
            <w:proofErr w:type="spellEnd"/>
            <w:r w:rsidRPr="0094265D">
              <w:rPr>
                <w:lang w:val="en-US"/>
              </w:rPr>
              <w:t xml:space="preserve"> hook-associated protein type 3 </w:t>
            </w:r>
            <w:proofErr w:type="spellStart"/>
            <w:r w:rsidRPr="0094265D">
              <w:rPr>
                <w:lang w:val="en-US"/>
              </w:rPr>
              <w:t>FlgL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88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94265D">
            <w:pPr>
              <w:ind w:right="480"/>
            </w:pPr>
            <w:r w:rsidRPr="0094265D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1A0E85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89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94265D">
            <w:pPr>
              <w:ind w:right="480"/>
            </w:pPr>
            <w:r w:rsidRPr="0094265D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1A0E85">
              <w:rPr>
                <w:rFonts w:hint="eastAsia"/>
                <w:lang w:val="en-US"/>
              </w:rPr>
              <w:lastRenderedPageBreak/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90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94265D">
            <w:pPr>
              <w:ind w:right="480"/>
            </w:pPr>
            <w:r w:rsidRPr="0094265D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91</w:t>
            </w:r>
            <w:r>
              <w:t xml:space="preserve"> </w:t>
            </w:r>
            <w:r w:rsidRPr="0094265D">
              <w:rPr>
                <w:i/>
              </w:rPr>
              <w:t>fgtA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94265D">
            <w:pPr>
              <w:ind w:right="480"/>
            </w:pPr>
            <w:r w:rsidRPr="0094265D">
              <w:t>flagellar glycosyl transferase, Fgt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92 fliC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94265D">
            <w:pPr>
              <w:ind w:right="480"/>
            </w:pPr>
            <w:r w:rsidRPr="0094265D">
              <w:t>flagellin type B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9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94265D">
            <w:pPr>
              <w:ind w:right="480"/>
            </w:pPr>
            <w:r w:rsidRPr="0094265D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94 fliD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94265D">
            <w:pPr>
              <w:ind w:right="480"/>
            </w:pPr>
            <w:r w:rsidRPr="0094265D">
              <w:t>flagellar capping protein FliD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9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94265D">
            <w:pPr>
              <w:ind w:right="480"/>
            </w:pPr>
            <w:r w:rsidRPr="0094265D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i/>
              </w:rPr>
            </w:pPr>
            <w:r w:rsidRPr="009879A7">
              <w:rPr>
                <w:i/>
              </w:rPr>
              <w:t>PA1096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4265D" w:rsidRDefault="00BB49CA" w:rsidP="0094265D">
            <w:pPr>
              <w:ind w:right="480"/>
            </w:pPr>
            <w:r w:rsidRPr="0094265D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BD65F5">
            <w:pPr>
              <w:rPr>
                <w:rFonts w:ascii="宋体" w:hAnsi="宋体"/>
              </w:rPr>
            </w:pPr>
            <w:r w:rsidRPr="002C02D3">
              <w:rPr>
                <w:b/>
              </w:rPr>
              <w:t>Others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9879A7">
            <w:pPr>
              <w:jc w:val="right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BD65F5">
            <w:pPr>
              <w:rPr>
                <w:i/>
              </w:rPr>
            </w:pPr>
            <w:r w:rsidRPr="0098743C">
              <w:rPr>
                <w:i/>
              </w:rPr>
              <w:t>PA064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2C02D3" w:rsidRDefault="00BB49CA" w:rsidP="002C02D3">
            <w:pPr>
              <w:ind w:right="480"/>
            </w:pPr>
            <w:r w:rsidRPr="002C02D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 w:rsidRPr="00B276D1"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BD65F5">
            <w:pPr>
              <w:rPr>
                <w:i/>
              </w:rPr>
            </w:pPr>
            <w:r w:rsidRPr="0098743C">
              <w:rPr>
                <w:i/>
              </w:rPr>
              <w:t>PA0646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2C02D3" w:rsidRDefault="00BB49CA" w:rsidP="002C02D3">
            <w:pPr>
              <w:ind w:right="480"/>
            </w:pPr>
            <w:r w:rsidRPr="002C02D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 w:rsidRPr="00B276D1"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BD65F5">
            <w:pPr>
              <w:rPr>
                <w:i/>
              </w:rPr>
            </w:pPr>
            <w:r w:rsidRPr="0098743C">
              <w:rPr>
                <w:i/>
              </w:rPr>
              <w:t>PA098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2C02D3" w:rsidRDefault="00BB49CA" w:rsidP="002C02D3">
            <w:pPr>
              <w:ind w:right="480"/>
            </w:pPr>
            <w:r w:rsidRPr="002C02D3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 w:rsidRPr="00B276D1"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BD65F5">
            <w:pPr>
              <w:rPr>
                <w:i/>
              </w:rPr>
            </w:pPr>
            <w:r w:rsidRPr="0098743C">
              <w:rPr>
                <w:i/>
              </w:rPr>
              <w:t>PA137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2C02D3" w:rsidRDefault="00BB49CA" w:rsidP="002C02D3">
            <w:pPr>
              <w:ind w:right="480"/>
            </w:pPr>
            <w:r w:rsidRPr="002C02D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 w:rsidRPr="00B276D1"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BD65F5">
            <w:pPr>
              <w:rPr>
                <w:i/>
              </w:rPr>
            </w:pPr>
            <w:r w:rsidRPr="0098743C">
              <w:rPr>
                <w:i/>
              </w:rPr>
              <w:t>Pae_AF241171cds2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BB49CA" w:rsidRDefault="00BB49CA" w:rsidP="00BB49CA">
            <w:r w:rsidRPr="00BB49CA">
              <w:t>two-component signal transdu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 w:rsidRPr="00B276D1"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BD65F5">
            <w:pPr>
              <w:rPr>
                <w:i/>
              </w:rPr>
            </w:pPr>
            <w:r w:rsidRPr="0098743C">
              <w:rPr>
                <w:i/>
              </w:rPr>
              <w:t>Pae_M21651cds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BB49CA" w:rsidRDefault="00BB49CA" w:rsidP="00BB49CA">
            <w:r w:rsidRPr="00BB49CA">
              <w:t>cell adhes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>
              <w:t>up</w:t>
            </w:r>
          </w:p>
        </w:tc>
      </w:tr>
      <w:tr w:rsidR="00BB49CA" w:rsidRPr="009879A7" w:rsidTr="00E6165D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BD65F5">
            <w:pPr>
              <w:rPr>
                <w:i/>
              </w:rPr>
            </w:pPr>
            <w:r w:rsidRPr="0098743C">
              <w:rPr>
                <w:i/>
              </w:rPr>
              <w:t>Pae_M57501cds_g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rFonts w:ascii="宋体" w:hAnsi="宋体"/>
              </w:rPr>
            </w:pPr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53C38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BD65F5">
            <w:pPr>
              <w:rPr>
                <w:i/>
              </w:rPr>
            </w:pPr>
            <w:r w:rsidRPr="0098743C">
              <w:rPr>
                <w:i/>
              </w:rPr>
              <w:t>ig_3545880_3545073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rFonts w:ascii="宋体" w:hAnsi="宋体"/>
              </w:rPr>
            </w:pPr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9879A7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7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A_vioA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rFonts w:ascii="宋体" w:hAnsi="宋体"/>
              </w:rPr>
            </w:pPr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B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rFonts w:ascii="宋体" w:hAnsi="宋体"/>
              </w:rPr>
            </w:pPr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C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rFonts w:ascii="宋体" w:hAnsi="宋体"/>
              </w:rPr>
            </w:pPr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D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E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F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G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H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J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K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flgL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rFonts w:ascii="宋体" w:hAnsi="宋体"/>
              </w:rPr>
            </w:pPr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M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rFonts w:ascii="宋体" w:hAnsi="宋体"/>
              </w:rPr>
            </w:pPr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BB49CA">
        <w:trPr>
          <w:trHeight w:val="135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936569">
              <w:rPr>
                <w:rFonts w:hint="eastAsia"/>
                <w:lang w:val="en-US"/>
              </w:rPr>
              <w:t>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  <w:r w:rsidRPr="009879A7">
              <w:rPr>
                <w:i/>
              </w:rPr>
              <w:t>Pae_orfI</w:t>
            </w:r>
          </w:p>
        </w:tc>
        <w:tc>
          <w:tcPr>
            <w:tcW w:w="6660" w:type="dxa"/>
            <w:shd w:val="clear" w:color="auto" w:fill="auto"/>
          </w:tcPr>
          <w:p w:rsidR="00BB49CA" w:rsidRPr="00BB49CA" w:rsidRDefault="0078144F" w:rsidP="00E6165D">
            <w:pPr>
              <w:jc w:val="both"/>
              <w:rPr>
                <w:rFonts w:ascii="宋体" w:hAnsi="宋体"/>
              </w:rPr>
            </w:pPr>
            <w:r>
              <w:t>u</w:t>
            </w:r>
            <w:r w:rsidR="00BB49CA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6165D">
            <w:pPr>
              <w:jc w:val="center"/>
            </w:pPr>
            <w:r w:rsidRPr="00B276D1">
              <w:t>up</w:t>
            </w:r>
          </w:p>
        </w:tc>
      </w:tr>
      <w:tr w:rsidR="00BB49CA" w:rsidRPr="009879A7" w:rsidTr="00E6165D">
        <w:trPr>
          <w:trHeight w:val="135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36569" w:rsidRDefault="00BB49CA" w:rsidP="00E6165D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9A7" w:rsidRDefault="00BB49CA" w:rsidP="00E6165D">
            <w:pPr>
              <w:rPr>
                <w:i/>
              </w:rPr>
            </w:pPr>
          </w:p>
        </w:tc>
        <w:tc>
          <w:tcPr>
            <w:tcW w:w="6660" w:type="dxa"/>
            <w:shd w:val="clear" w:color="auto" w:fill="auto"/>
          </w:tcPr>
          <w:p w:rsidR="00BB49CA" w:rsidRPr="002D71E5" w:rsidRDefault="00BB49CA" w:rsidP="00E6165D">
            <w:pPr>
              <w:jc w:val="both"/>
              <w:rPr>
                <w:color w:val="FF0000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E6165D">
            <w:pPr>
              <w:jc w:val="center"/>
            </w:pP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6C04A7">
            <w:pPr>
              <w:rPr>
                <w:rFonts w:ascii="宋体" w:hAnsi="宋体" w:cs="宋体"/>
                <w:i/>
              </w:rPr>
            </w:pPr>
            <w:r>
              <w:rPr>
                <w:b/>
              </w:rPr>
              <w:t>F</w:t>
            </w:r>
            <w:r w:rsidRPr="00211FA0">
              <w:rPr>
                <w:b/>
              </w:rPr>
              <w:t>imbrial biogenesis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FB01B4" w:rsidRDefault="00BB49CA" w:rsidP="00FB01B4">
            <w:pPr>
              <w:ind w:right="480"/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>
              <w:rPr>
                <w:rFonts w:hint="eastAsia"/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6C04A7">
            <w:pPr>
              <w:rPr>
                <w:i/>
              </w:rPr>
            </w:pPr>
            <w:r>
              <w:rPr>
                <w:i/>
              </w:rPr>
              <w:t>PA2126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61910" w:rsidRDefault="00BB49CA" w:rsidP="006C04A7">
            <w:pPr>
              <w:ind w:right="480"/>
            </w:pPr>
            <w:r w:rsidRPr="00A80E9E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6C04A7">
            <w:pPr>
              <w:rPr>
                <w:i/>
              </w:rPr>
            </w:pPr>
            <w:r>
              <w:rPr>
                <w:i/>
              </w:rPr>
              <w:t>PA212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61910" w:rsidRDefault="00BB49CA" w:rsidP="006C04A7">
            <w:pPr>
              <w:ind w:right="480"/>
            </w:pPr>
            <w:r w:rsidRPr="00A80E9E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6C04A7">
            <w:pPr>
              <w:rPr>
                <w:i/>
              </w:rPr>
            </w:pPr>
            <w:r>
              <w:rPr>
                <w:i/>
              </w:rPr>
              <w:t>PA2128 cupA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61910" w:rsidRDefault="00BB49CA" w:rsidP="006C04A7">
            <w:pPr>
              <w:ind w:right="480"/>
            </w:pPr>
            <w:r w:rsidRPr="00A80E9E">
              <w:t>fimbrial subunit CupA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6C04A7">
            <w:pPr>
              <w:rPr>
                <w:i/>
              </w:rPr>
            </w:pPr>
            <w:r>
              <w:rPr>
                <w:i/>
              </w:rPr>
              <w:t>PA2129 cupA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61910" w:rsidRDefault="00BB49CA" w:rsidP="006C04A7">
            <w:pPr>
              <w:ind w:right="480"/>
            </w:pPr>
            <w:r w:rsidRPr="00925E1F">
              <w:t>chaperone CupA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6C04A7">
            <w:pPr>
              <w:rPr>
                <w:i/>
              </w:rPr>
            </w:pPr>
            <w:r>
              <w:rPr>
                <w:i/>
              </w:rPr>
              <w:t>PA2130 cupA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61910" w:rsidRDefault="00BB49CA" w:rsidP="006C04A7">
            <w:pPr>
              <w:ind w:right="480"/>
            </w:pPr>
            <w:r w:rsidRPr="00925E1F">
              <w:t>usher CupA3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B49CA" w:rsidRPr="0098743C" w:rsidRDefault="00BB49CA" w:rsidP="006C04A7">
            <w:pPr>
              <w:jc w:val="both"/>
              <w:rPr>
                <w:i/>
              </w:rPr>
            </w:pPr>
            <w:r>
              <w:rPr>
                <w:i/>
              </w:rPr>
              <w:t>PA2131 cupA4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61910" w:rsidRDefault="00BB49CA" w:rsidP="006C04A7">
            <w:pPr>
              <w:ind w:right="480"/>
              <w:rPr>
                <w:lang w:val="en-US"/>
              </w:rPr>
            </w:pPr>
            <w:proofErr w:type="spellStart"/>
            <w:r w:rsidRPr="00925E1F">
              <w:rPr>
                <w:lang w:val="en-US"/>
              </w:rPr>
              <w:t>fimbrial</w:t>
            </w:r>
            <w:proofErr w:type="spellEnd"/>
            <w:r w:rsidRPr="00925E1F">
              <w:rPr>
                <w:lang w:val="en-US"/>
              </w:rPr>
              <w:t xml:space="preserve"> subunit CupA4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98743C" w:rsidRDefault="00BB49CA" w:rsidP="006C04A7">
            <w:pPr>
              <w:rPr>
                <w:i/>
              </w:rPr>
            </w:pPr>
            <w:r>
              <w:rPr>
                <w:i/>
              </w:rPr>
              <w:t>PA2132 cupA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61910" w:rsidRDefault="00BB49CA" w:rsidP="006C04A7">
            <w:pPr>
              <w:ind w:right="480"/>
            </w:pPr>
            <w:r w:rsidRPr="008C3ACA">
              <w:t>chaperone CupA5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4550 fimU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2C5B2F" w:rsidRDefault="00BB49CA" w:rsidP="002C5B2F">
            <w:pPr>
              <w:ind w:right="480"/>
            </w:pPr>
            <w:r w:rsidRPr="002C5B2F">
              <w:t>type 4 fimbrial biogenesis protein FimU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4551 pilV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2C5B2F" w:rsidRDefault="00BB49CA" w:rsidP="002C5B2F">
            <w:pPr>
              <w:ind w:right="480"/>
            </w:pPr>
            <w:r w:rsidRPr="002C5B2F">
              <w:t>type 4 fimbrial biogenesis protein PilV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4552 pilW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2C5B2F" w:rsidRDefault="00BB49CA" w:rsidP="002C5B2F">
            <w:pPr>
              <w:ind w:right="480"/>
            </w:pPr>
            <w:r w:rsidRPr="002C5B2F">
              <w:t>type 4 fimbrial biogenesis protein PilW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4554 pilY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2C5B2F" w:rsidRDefault="00BB49CA" w:rsidP="002C5B2F">
            <w:pPr>
              <w:ind w:right="480"/>
            </w:pPr>
            <w:r w:rsidRPr="002C5B2F">
              <w:t>type 4 fimbrial biogenesis protein PilY1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4555 pilY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2C5B2F" w:rsidRDefault="00BB49CA" w:rsidP="002C5B2F">
            <w:pPr>
              <w:ind w:right="480"/>
            </w:pPr>
            <w:r w:rsidRPr="002C5B2F">
              <w:t>type 4 fimbrial biogenesis protein PilY2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:rsidR="00464FB8" w:rsidRPr="009879A7" w:rsidRDefault="00464FB8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4556 pilE</w:t>
            </w:r>
          </w:p>
          <w:p w:rsidR="00464FB8" w:rsidRPr="003133B9" w:rsidRDefault="00464FB8" w:rsidP="006C04A7">
            <w:pPr>
              <w:rPr>
                <w:i/>
              </w:rPr>
            </w:pPr>
            <w:r w:rsidRPr="00016883">
              <w:rPr>
                <w:i/>
              </w:rPr>
              <w:t>PA4296 pprB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F4426E" w:rsidRDefault="00BB49CA" w:rsidP="002C5B2F">
            <w:pPr>
              <w:ind w:right="480"/>
              <w:rPr>
                <w:lang w:val="en-US"/>
              </w:rPr>
            </w:pPr>
            <w:r w:rsidRPr="00F4426E">
              <w:rPr>
                <w:lang w:val="en-US"/>
              </w:rPr>
              <w:t xml:space="preserve">type 4 </w:t>
            </w:r>
            <w:proofErr w:type="spellStart"/>
            <w:r w:rsidRPr="00F4426E">
              <w:rPr>
                <w:lang w:val="en-US"/>
              </w:rPr>
              <w:t>fimbrial</w:t>
            </w:r>
            <w:proofErr w:type="spellEnd"/>
            <w:r w:rsidRPr="00F4426E">
              <w:rPr>
                <w:lang w:val="en-US"/>
              </w:rPr>
              <w:t xml:space="preserve"> biogenesis protein </w:t>
            </w:r>
            <w:proofErr w:type="spellStart"/>
            <w:r w:rsidRPr="00F4426E">
              <w:rPr>
                <w:lang w:val="en-US"/>
              </w:rPr>
              <w:t>PilE</w:t>
            </w:r>
            <w:proofErr w:type="spellEnd"/>
          </w:p>
          <w:p w:rsidR="00464FB8" w:rsidRPr="00464FB8" w:rsidRDefault="00464FB8" w:rsidP="002C5B2F">
            <w:pPr>
              <w:ind w:right="480"/>
              <w:rPr>
                <w:lang w:val="en-US"/>
              </w:rPr>
            </w:pPr>
            <w:r w:rsidRPr="00016883">
              <w:rPr>
                <w:lang w:val="en-US"/>
              </w:rPr>
              <w:t xml:space="preserve">two-component response regulator, </w:t>
            </w:r>
            <w:proofErr w:type="spellStart"/>
            <w:r w:rsidRPr="00016883">
              <w:rPr>
                <w:lang w:val="en-US"/>
              </w:rPr>
              <w:t>PprB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464FB8" w:rsidRDefault="00464FB8" w:rsidP="006C04A7">
            <w:pPr>
              <w:jc w:val="center"/>
            </w:pPr>
            <w:r>
              <w:t>u</w:t>
            </w:r>
            <w:r w:rsidR="00BB49CA">
              <w:t>p</w:t>
            </w:r>
          </w:p>
          <w:p w:rsidR="00BB49CA" w:rsidRDefault="00464FB8" w:rsidP="006C04A7">
            <w:pPr>
              <w:jc w:val="center"/>
            </w:pPr>
            <w:r>
              <w:t>up</w:t>
            </w:r>
            <w:r w:rsidR="00BB49CA">
              <w:t xml:space="preserve">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>
            <w:pPr>
              <w:rPr>
                <w:i/>
              </w:rPr>
            </w:pPr>
            <w:r w:rsidRPr="00FB01B4">
              <w:rPr>
                <w:b/>
              </w:rPr>
              <w:t>Others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3133B9" w:rsidRDefault="00BB49CA" w:rsidP="009879A7">
            <w:pPr>
              <w:jc w:val="right"/>
              <w:rPr>
                <w:i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222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1C2D5F" w:rsidRDefault="00BB49CA" w:rsidP="001C2D5F">
            <w:pPr>
              <w:ind w:right="480"/>
            </w:pPr>
            <w:r w:rsidRPr="001C2D5F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2224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1C2D5F" w:rsidRDefault="00BB49CA" w:rsidP="001C2D5F">
            <w:pPr>
              <w:ind w:right="480"/>
            </w:pPr>
            <w:r w:rsidRPr="001C2D5F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222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1C2D5F" w:rsidRDefault="00BB49CA" w:rsidP="001C2D5F">
            <w:pPr>
              <w:ind w:right="480"/>
            </w:pPr>
            <w:r w:rsidRPr="001C2D5F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2226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1C2D5F" w:rsidRDefault="00BB49CA" w:rsidP="001C2D5F">
            <w:pPr>
              <w:ind w:right="480"/>
            </w:pPr>
            <w:r w:rsidRPr="001C2D5F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2227</w:t>
            </w:r>
            <w:r>
              <w:rPr>
                <w:i/>
              </w:rPr>
              <w:t xml:space="preserve"> vqsM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1C2D5F" w:rsidRDefault="00BB49CA" w:rsidP="001C2D5F">
            <w:pPr>
              <w:ind w:right="480"/>
              <w:rPr>
                <w:lang w:val="en-US"/>
              </w:rPr>
            </w:pPr>
            <w:proofErr w:type="spellStart"/>
            <w:r w:rsidRPr="001C2D5F">
              <w:rPr>
                <w:lang w:val="en-US"/>
              </w:rPr>
              <w:t>AraC</w:t>
            </w:r>
            <w:proofErr w:type="spellEnd"/>
            <w:r w:rsidRPr="001C2D5F">
              <w:rPr>
                <w:lang w:val="en-US"/>
              </w:rPr>
              <w:t xml:space="preserve">-type transcriptional regulator </w:t>
            </w:r>
            <w:proofErr w:type="spellStart"/>
            <w:r w:rsidRPr="001C2D5F">
              <w:rPr>
                <w:lang w:val="en-US"/>
              </w:rPr>
              <w:t>VqsM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2228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1C2D5F" w:rsidRDefault="00BB49CA" w:rsidP="001C2D5F">
            <w:pPr>
              <w:ind w:right="480"/>
            </w:pPr>
            <w:r w:rsidRPr="001C2D5F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063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128DC" w:rsidRDefault="00BB49CA" w:rsidP="009128DC">
            <w:pPr>
              <w:ind w:right="480"/>
            </w:pPr>
            <w:r w:rsidRPr="009128DC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6C04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063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128DC" w:rsidRDefault="00BB49CA" w:rsidP="009128DC">
            <w:pPr>
              <w:ind w:right="480"/>
            </w:pPr>
            <w:r w:rsidRPr="009128DC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6C04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0634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128DC" w:rsidRDefault="00BB49CA" w:rsidP="009128DC">
            <w:pPr>
              <w:ind w:right="480"/>
            </w:pPr>
            <w:r w:rsidRPr="009128DC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6C04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063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128DC" w:rsidRDefault="00BB49CA" w:rsidP="009128DC">
            <w:pPr>
              <w:ind w:right="480"/>
            </w:pPr>
            <w:r w:rsidRPr="009128DC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6C04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0636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128DC" w:rsidRDefault="00BB49CA" w:rsidP="009128DC">
            <w:pPr>
              <w:ind w:right="480"/>
            </w:pPr>
            <w:r w:rsidRPr="009128DC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6C04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063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128DC" w:rsidRDefault="00BB49CA" w:rsidP="009128DC">
            <w:pPr>
              <w:ind w:right="480"/>
            </w:pPr>
            <w:r w:rsidRPr="009128DC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6C04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0638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128DC" w:rsidRDefault="00BB49CA" w:rsidP="009128DC">
            <w:pPr>
              <w:ind w:right="480"/>
            </w:pPr>
            <w:r w:rsidRPr="009128DC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6C04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0639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128DC" w:rsidRDefault="00BB49CA" w:rsidP="009128DC">
            <w:pPr>
              <w:ind w:right="480"/>
            </w:pPr>
            <w:r w:rsidRPr="009128DC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6C04A7">
            <w:pPr>
              <w:jc w:val="center"/>
            </w:pPr>
            <w: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287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E0B99" w:rsidRDefault="00BB49CA" w:rsidP="00AE0B99">
            <w:pPr>
              <w:ind w:right="480"/>
            </w:pPr>
            <w:r w:rsidRPr="00AE0B99">
              <w:t>probable transcriptional regulat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414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E0B99" w:rsidRDefault="00BB49CA" w:rsidP="00AE0B99">
            <w:pPr>
              <w:ind w:right="480"/>
            </w:pPr>
            <w:r w:rsidRPr="00AE0B99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32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5167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E0B99" w:rsidRDefault="00BB49CA" w:rsidP="00AE0B99">
            <w:pPr>
              <w:ind w:right="480"/>
              <w:rPr>
                <w:lang w:val="en-US"/>
              </w:rPr>
            </w:pPr>
            <w:r w:rsidRPr="00AE0B99">
              <w:rPr>
                <w:lang w:val="en-US"/>
              </w:rPr>
              <w:t>probable c4-dicarboxylate-binding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Pae_U97065cds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4074BB" w:rsidRDefault="004074BB" w:rsidP="00AE0B99">
            <w:pPr>
              <w:ind w:right="480"/>
            </w:pPr>
            <w:r w:rsidRPr="004074BB">
              <w:t>lipid metabolic proces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3133B9" w:rsidRDefault="00BB49CA" w:rsidP="006C04A7">
            <w:pPr>
              <w:rPr>
                <w:i/>
              </w:rPr>
            </w:pPr>
            <w:r w:rsidRPr="003133B9">
              <w:rPr>
                <w:i/>
              </w:rPr>
              <w:t>ig_1063544_1064555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AE0B99" w:rsidRDefault="0078144F" w:rsidP="00AE0B99">
            <w:pPr>
              <w:ind w:right="480"/>
            </w:pPr>
            <w:r>
              <w:t>u</w:t>
            </w:r>
            <w:r w:rsidR="004074BB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6C04A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BB49CA" w:rsidRDefault="00BB49CA" w:rsidP="00557837">
            <w:pPr>
              <w:rPr>
                <w:rFonts w:ascii="宋体" w:hAnsi="宋体" w:cs="宋体"/>
              </w:rPr>
            </w:pP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557837">
            <w:pPr>
              <w:jc w:val="right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557837">
            <w:pPr>
              <w:jc w:val="center"/>
            </w:pP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07799F" w:rsidRDefault="00BB49CA" w:rsidP="00557837">
            <w:pPr>
              <w:rPr>
                <w:rFonts w:ascii="宋体" w:hAnsi="宋体" w:cs="宋体"/>
              </w:rPr>
            </w:pPr>
            <w:r w:rsidRPr="00B160D8">
              <w:rPr>
                <w:b/>
              </w:rPr>
              <w:t>LPS modification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557837">
            <w:pPr>
              <w:jc w:val="right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557837">
            <w:pPr>
              <w:jc w:val="center"/>
            </w:pP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5448 wbpY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glycosyltransferase WbpY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5449 wbpX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glycosyltransferase WbpX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5450 wzt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pPr>
              <w:rPr>
                <w:lang w:val="en-US"/>
              </w:rPr>
            </w:pPr>
            <w:r w:rsidRPr="000E3C93">
              <w:rPr>
                <w:lang w:val="en-US"/>
              </w:rPr>
              <w:t>ABC subunit of A-band LPS efflux transporte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5451 wzm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pPr>
              <w:rPr>
                <w:lang w:val="en-US"/>
              </w:rPr>
            </w:pPr>
            <w:r w:rsidRPr="000E3C93">
              <w:rPr>
                <w:lang w:val="en-US"/>
              </w:rPr>
              <w:t>membrane subunit of A-band LPS efflux transporte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5452 wbpW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pPr>
              <w:rPr>
                <w:lang w:val="en-US"/>
              </w:rPr>
            </w:pPr>
            <w:proofErr w:type="spellStart"/>
            <w:r w:rsidRPr="000E3C93">
              <w:rPr>
                <w:lang w:val="en-US"/>
              </w:rPr>
              <w:t>phosphomannose</w:t>
            </w:r>
            <w:proofErr w:type="spellEnd"/>
            <w:r w:rsidRPr="000E3C93">
              <w:rPr>
                <w:lang w:val="en-US"/>
              </w:rPr>
              <w:t xml:space="preserve"> </w:t>
            </w:r>
            <w:proofErr w:type="spellStart"/>
            <w:r w:rsidRPr="000E3C93">
              <w:rPr>
                <w:lang w:val="en-US"/>
              </w:rPr>
              <w:t>isomerase</w:t>
            </w:r>
            <w:proofErr w:type="spellEnd"/>
            <w:r w:rsidRPr="000E3C93">
              <w:rPr>
                <w:lang w:val="en-US"/>
              </w:rPr>
              <w:t xml:space="preserve">/GDP-mannose </w:t>
            </w:r>
            <w:proofErr w:type="spellStart"/>
            <w:r w:rsidRPr="000E3C93">
              <w:rPr>
                <w:lang w:val="en-US"/>
              </w:rPr>
              <w:t>WbpW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5453 gmd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GDP-mannose 4,6-dehydrat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5454 rmd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oxidoreductase Rmd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DF5C70">
            <w:pPr>
              <w:rPr>
                <w:i/>
              </w:rPr>
            </w:pPr>
            <w:r w:rsidRPr="00FB01B4">
              <w:rPr>
                <w:b/>
              </w:rPr>
              <w:t>Others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/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2317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probable oxidoreduct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2318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3013 foaB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pPr>
              <w:rPr>
                <w:lang w:val="en-US"/>
              </w:rPr>
            </w:pPr>
            <w:r w:rsidRPr="000E3C93">
              <w:rPr>
                <w:lang w:val="en-US"/>
              </w:rPr>
              <w:t>fatty-acid oxidation complex beta-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32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FC208E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3014 faoA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pPr>
              <w:rPr>
                <w:lang w:val="en-US"/>
              </w:rPr>
            </w:pPr>
            <w:r w:rsidRPr="000E3C93">
              <w:rPr>
                <w:lang w:val="en-US"/>
              </w:rPr>
              <w:t>fatty-acid oxidation complex alpha-subuni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3569 mmsB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3-hydroxyisobutyrate 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3570 mmsA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methylmalonate-semialdehyde 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3922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3923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4071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4072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probable amino acid perme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4073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probable aldehyde 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4794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4795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4796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r w:rsidRPr="000E3C9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  <w:lang w:val="en-US"/>
              </w:rPr>
            </w:pPr>
            <w:r w:rsidRPr="00DF5C70">
              <w:rPr>
                <w:i/>
                <w:lang w:val="en-US"/>
              </w:rPr>
              <w:t>PA0506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r w:rsidRPr="000E3C93">
              <w:t>probable acyl-CoA 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D07F36" w:rsidRDefault="00BB49CA" w:rsidP="00EF725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  <w:lang w:val="en-US"/>
              </w:rPr>
              <w:t>PA0507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r w:rsidRPr="000E3C93">
              <w:t>probable acyl-CoA dehydrogenase</w:t>
            </w:r>
          </w:p>
        </w:tc>
        <w:tc>
          <w:tcPr>
            <w:tcW w:w="1386" w:type="dxa"/>
            <w:shd w:val="clear" w:color="auto" w:fill="auto"/>
          </w:tcPr>
          <w:p w:rsidR="00BB49CA" w:rsidRDefault="00BB49CA" w:rsidP="00EF725B">
            <w:pPr>
              <w:jc w:val="center"/>
            </w:pPr>
            <w:r w:rsidRPr="002E16C2">
              <w:rPr>
                <w:lang w:val="en-US"/>
              </w:rP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  <w:lang w:val="en-US"/>
              </w:rPr>
              <w:t>PA0508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r w:rsidRPr="000E3C93">
              <w:t>probable acyl-CoA dehydrogenase</w:t>
            </w:r>
          </w:p>
        </w:tc>
        <w:tc>
          <w:tcPr>
            <w:tcW w:w="1386" w:type="dxa"/>
            <w:shd w:val="clear" w:color="auto" w:fill="auto"/>
          </w:tcPr>
          <w:p w:rsidR="00BB49CA" w:rsidRDefault="00BB49CA" w:rsidP="00EF725B">
            <w:pPr>
              <w:jc w:val="center"/>
            </w:pPr>
            <w:r w:rsidRPr="002E16C2">
              <w:rPr>
                <w:lang w:val="en-US"/>
              </w:rPr>
              <w:t>down</w:t>
            </w:r>
          </w:p>
        </w:tc>
      </w:tr>
      <w:tr w:rsidR="00BB49CA" w:rsidRPr="009879A7" w:rsidTr="000604C1">
        <w:trPr>
          <w:trHeight w:val="32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  <w:lang w:val="en-US"/>
              </w:rPr>
            </w:pPr>
            <w:r w:rsidRPr="00DF5C70">
              <w:rPr>
                <w:i/>
                <w:lang w:val="en-US"/>
              </w:rPr>
              <w:t>PA5506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r w:rsidRPr="000E3C93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BB49CA" w:rsidRDefault="00BB49CA" w:rsidP="00EF725B">
            <w:pPr>
              <w:jc w:val="center"/>
            </w:pPr>
            <w:r w:rsidRPr="002E16C2">
              <w:rPr>
                <w:lang w:val="en-US"/>
              </w:rP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  <w:lang w:val="en-US"/>
              </w:rPr>
              <w:t>PA5507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r w:rsidRPr="000E3C93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BB49CA" w:rsidRDefault="00BB49CA" w:rsidP="00EF725B">
            <w:pPr>
              <w:jc w:val="center"/>
            </w:pPr>
            <w:r w:rsidRPr="002E16C2">
              <w:rPr>
                <w:lang w:val="en-US"/>
              </w:rP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  <w:lang w:val="en-US"/>
              </w:rPr>
              <w:t>PA5508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r w:rsidRPr="000E3C93">
              <w:t>probable glutamine synthetase</w:t>
            </w:r>
          </w:p>
        </w:tc>
        <w:tc>
          <w:tcPr>
            <w:tcW w:w="1386" w:type="dxa"/>
            <w:shd w:val="clear" w:color="auto" w:fill="auto"/>
          </w:tcPr>
          <w:p w:rsidR="00BB49CA" w:rsidRDefault="00BB49CA" w:rsidP="00EF725B">
            <w:pPr>
              <w:jc w:val="center"/>
            </w:pPr>
            <w:r w:rsidRPr="002E16C2">
              <w:rPr>
                <w:lang w:val="en-US"/>
              </w:rP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  <w:lang w:val="en-US"/>
              </w:rPr>
              <w:t>PA5509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r w:rsidRPr="000E3C93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B276D1" w:rsidRDefault="00BB49CA" w:rsidP="00EF725B">
            <w:pPr>
              <w:jc w:val="center"/>
            </w:pPr>
            <w:r>
              <w:rPr>
                <w:lang w:val="en-US"/>
              </w:rP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lastRenderedPageBreak/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  <w:lang w:val="en-US"/>
              </w:rPr>
            </w:pPr>
            <w:r w:rsidRPr="00DF5C70">
              <w:rPr>
                <w:i/>
              </w:rPr>
              <w:t>PA0782 putA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r w:rsidRPr="000E3C93">
              <w:t>proline dehydrogenase Put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Pr="00D07F36" w:rsidRDefault="00BB49CA" w:rsidP="00EF725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724D2B"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1070 braG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pPr>
              <w:rPr>
                <w:lang w:val="en-US"/>
              </w:rPr>
            </w:pPr>
            <w:r w:rsidRPr="000E3C93">
              <w:rPr>
                <w:lang w:val="en-US"/>
              </w:rPr>
              <w:t xml:space="preserve">branched-chain amino acid transport protein </w:t>
            </w:r>
            <w:proofErr w:type="spellStart"/>
            <w:r w:rsidRPr="000E3C93">
              <w:rPr>
                <w:lang w:val="en-US"/>
              </w:rPr>
              <w:t>Bra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EF725B">
            <w:pPr>
              <w:rPr>
                <w:i/>
              </w:rPr>
            </w:pPr>
            <w:r w:rsidRPr="00DF5C70">
              <w:rPr>
                <w:i/>
              </w:rPr>
              <w:t>PA4100</w:t>
            </w: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EF725B">
            <w:r w:rsidRPr="000E3C93">
              <w:t>probable 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20E53" w:rsidRDefault="00BB49CA" w:rsidP="000604C1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DF5C70" w:rsidRDefault="00BB49CA" w:rsidP="00557837">
            <w:pPr>
              <w:rPr>
                <w:i/>
              </w:rPr>
            </w:pPr>
          </w:p>
        </w:tc>
        <w:tc>
          <w:tcPr>
            <w:tcW w:w="6660" w:type="dxa"/>
            <w:shd w:val="clear" w:color="auto" w:fill="auto"/>
          </w:tcPr>
          <w:p w:rsidR="00BB49CA" w:rsidRPr="000E3C93" w:rsidRDefault="00BB49CA" w:rsidP="000E3C93">
            <w:pPr>
              <w:rPr>
                <w:lang w:val="en-US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557837">
            <w:pPr>
              <w:jc w:val="center"/>
            </w:pP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9879A7" w:rsidRDefault="00BB49CA" w:rsidP="000604C1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4834</w:t>
            </w:r>
          </w:p>
        </w:tc>
        <w:tc>
          <w:tcPr>
            <w:tcW w:w="6660" w:type="dxa"/>
            <w:shd w:val="clear" w:color="auto" w:fill="auto"/>
          </w:tcPr>
          <w:p w:rsidR="00BB49CA" w:rsidRPr="0029568E" w:rsidRDefault="00BB49CA" w:rsidP="000E3C93">
            <w:r w:rsidRPr="0029568E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4835</w:t>
            </w:r>
          </w:p>
        </w:tc>
        <w:tc>
          <w:tcPr>
            <w:tcW w:w="6660" w:type="dxa"/>
            <w:shd w:val="clear" w:color="auto" w:fill="auto"/>
          </w:tcPr>
          <w:p w:rsidR="00BB49CA" w:rsidRPr="0029568E" w:rsidRDefault="00BB49CA" w:rsidP="000E3C93">
            <w:r w:rsidRPr="0029568E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4836</w:t>
            </w:r>
          </w:p>
        </w:tc>
        <w:tc>
          <w:tcPr>
            <w:tcW w:w="6660" w:type="dxa"/>
            <w:shd w:val="clear" w:color="auto" w:fill="auto"/>
          </w:tcPr>
          <w:p w:rsidR="00BB49CA" w:rsidRPr="0029568E" w:rsidRDefault="00BB49CA" w:rsidP="000E3C93">
            <w:r w:rsidRPr="0029568E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4837</w:t>
            </w:r>
          </w:p>
        </w:tc>
        <w:tc>
          <w:tcPr>
            <w:tcW w:w="6660" w:type="dxa"/>
            <w:shd w:val="clear" w:color="auto" w:fill="auto"/>
          </w:tcPr>
          <w:p w:rsidR="00BB49CA" w:rsidRPr="00024FDA" w:rsidRDefault="00BB49CA" w:rsidP="000E3C93">
            <w:pPr>
              <w:rPr>
                <w:lang w:val="en-US"/>
              </w:rPr>
            </w:pPr>
            <w:r w:rsidRPr="00024FDA">
              <w:rPr>
                <w:lang w:val="en-US"/>
              </w:rPr>
              <w:t>probable outer membrane protein precurs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4838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0747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probable aldehyde 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32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1281 cobV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cobalamin (5'-phosphate) synth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1340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pPr>
              <w:rPr>
                <w:lang w:val="it-IT"/>
              </w:rPr>
            </w:pPr>
            <w:r w:rsidRPr="00122B47">
              <w:rPr>
                <w:lang w:val="it-IT"/>
              </w:rPr>
              <w:t>amino acid ABC transporter membrane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1759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probable transcriptional regulat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1985 pqqA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pPr>
              <w:rPr>
                <w:lang w:val="it-IT"/>
              </w:rPr>
            </w:pPr>
            <w:r w:rsidRPr="00122B47">
              <w:rPr>
                <w:lang w:val="it-IT"/>
              </w:rPr>
              <w:t>pyrroloquinoline quinone biosynthesis protein 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1990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pPr>
              <w:rPr>
                <w:lang w:val="en-US"/>
              </w:rPr>
            </w:pPr>
            <w:r w:rsidRPr="00122B47">
              <w:rPr>
                <w:lang w:val="en-US"/>
              </w:rPr>
              <w:t>probable peptid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2327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pPr>
              <w:rPr>
                <w:lang w:val="en-US"/>
              </w:rPr>
            </w:pPr>
            <w:r w:rsidRPr="00122B47">
              <w:rPr>
                <w:lang w:val="en-US"/>
              </w:rPr>
              <w:t xml:space="preserve">probable </w:t>
            </w:r>
            <w:proofErr w:type="spellStart"/>
            <w:r w:rsidRPr="00122B47">
              <w:rPr>
                <w:lang w:val="en-US"/>
              </w:rPr>
              <w:t>permease</w:t>
            </w:r>
            <w:proofErr w:type="spellEnd"/>
            <w:r w:rsidRPr="00122B47">
              <w:rPr>
                <w:lang w:val="en-US"/>
              </w:rPr>
              <w:t xml:space="preserve"> of ABC transporte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3222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3234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probable sodium:solute symporte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3235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3780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4220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4908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PA5384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BB49CA" w:rsidP="00122B47">
            <w:r w:rsidRPr="00122B47">
              <w:t>probable lipolytic enzym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 xml:space="preserve">up 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BF7A1C">
              <w:rPr>
                <w:rFonts w:hint="eastAsia"/>
                <w:lang w:val="en-US"/>
              </w:rPr>
              <w:t>22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733B9B" w:rsidRDefault="00BB49CA" w:rsidP="00EF725B">
            <w:pPr>
              <w:rPr>
                <w:i/>
              </w:rPr>
            </w:pPr>
            <w:r w:rsidRPr="00733B9B">
              <w:rPr>
                <w:i/>
              </w:rPr>
              <w:t>ig_3874653_3873835_r</w:t>
            </w:r>
          </w:p>
        </w:tc>
        <w:tc>
          <w:tcPr>
            <w:tcW w:w="6660" w:type="dxa"/>
            <w:shd w:val="clear" w:color="auto" w:fill="auto"/>
          </w:tcPr>
          <w:p w:rsidR="00BB49CA" w:rsidRPr="00122B47" w:rsidRDefault="0078144F" w:rsidP="00122B47">
            <w:r>
              <w:t>u</w:t>
            </w:r>
            <w:r w:rsidR="004074BB" w:rsidRPr="00BB49CA">
              <w:t>nkrown func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BB49CA" w:rsidRDefault="00BB49CA" w:rsidP="00EF725B">
            <w:pPr>
              <w:rPr>
                <w:rFonts w:ascii="宋体" w:hAnsi="宋体"/>
              </w:rPr>
            </w:pP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9879A7">
            <w:pPr>
              <w:jc w:val="right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Default="00BB49CA" w:rsidP="00EF725B">
            <w:pPr>
              <w:rPr>
                <w:rFonts w:ascii="宋体" w:hAnsi="宋体"/>
              </w:rPr>
            </w:pPr>
            <w:r>
              <w:rPr>
                <w:rFonts w:hint="eastAsia"/>
                <w:b/>
              </w:rPr>
              <w:t>T</w:t>
            </w:r>
            <w:r w:rsidRPr="009C1DDB">
              <w:rPr>
                <w:b/>
              </w:rPr>
              <w:t>ype III secretion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9879A7" w:rsidRDefault="00BB49CA" w:rsidP="009879A7">
            <w:pPr>
              <w:jc w:val="right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690 pscU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ind w:right="480"/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translocation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691 pscT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ind w:right="480"/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translocation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692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probable translocation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693 pscR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translocation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694 pscQ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translocation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695 pscP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translocation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696 pscO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translocation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697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ATP </w:t>
            </w:r>
            <w:proofErr w:type="spellStart"/>
            <w:r w:rsidRPr="00035EDD">
              <w:rPr>
                <w:lang w:val="en-US"/>
              </w:rPr>
              <w:t>synthase</w:t>
            </w:r>
            <w:proofErr w:type="spellEnd"/>
            <w:r w:rsidRPr="00035EDD">
              <w:rPr>
                <w:lang w:val="en-US"/>
              </w:rPr>
              <w:t xml:space="preserve"> in type III secretion system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698 popN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ATP </w:t>
            </w:r>
            <w:proofErr w:type="spellStart"/>
            <w:r w:rsidRPr="00035EDD">
              <w:rPr>
                <w:lang w:val="en-US"/>
              </w:rPr>
              <w:t>synthase</w:t>
            </w:r>
            <w:proofErr w:type="spellEnd"/>
            <w:r w:rsidRPr="00035EDD">
              <w:rPr>
                <w:lang w:val="en-US"/>
              </w:rPr>
              <w:t xml:space="preserve"> in type III secretion system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699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conserved hypothetical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00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conserved hypothetical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01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conserved hypothetical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02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conserved hypothetical protein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03 pcrD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</w:t>
            </w:r>
            <w:proofErr w:type="spellStart"/>
            <w:r w:rsidRPr="00035EDD">
              <w:rPr>
                <w:lang w:val="en-US"/>
              </w:rPr>
              <w:t>secretory</w:t>
            </w:r>
            <w:proofErr w:type="spellEnd"/>
            <w:r w:rsidRPr="00035EDD">
              <w:rPr>
                <w:lang w:val="en-US"/>
              </w:rPr>
              <w:t xml:space="preserve"> apparatus protein </w:t>
            </w:r>
            <w:proofErr w:type="spellStart"/>
            <w:r w:rsidRPr="00035EDD">
              <w:rPr>
                <w:lang w:val="en-US"/>
              </w:rPr>
              <w:t>PcrD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04 pcrR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</w:pPr>
            <w:r w:rsidRPr="00035EDD">
              <w:t>transcriptional regulator protein Pcr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05 pcrG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regulator in type III secretio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06 pcrV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secretion protein </w:t>
            </w:r>
            <w:proofErr w:type="spellStart"/>
            <w:r w:rsidRPr="00035EDD">
              <w:rPr>
                <w:lang w:val="en-US"/>
              </w:rPr>
              <w:t>PcrV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32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07 pcrH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</w:pPr>
            <w:r w:rsidRPr="00035EDD">
              <w:t>regulatory protein PcrH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08 popB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</w:pPr>
            <w:r w:rsidRPr="00035EDD">
              <w:t>translocator protein PopB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09 popD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proofErr w:type="spellStart"/>
            <w:r w:rsidRPr="00035EDD">
              <w:rPr>
                <w:lang w:val="en-US"/>
              </w:rPr>
              <w:t>Translocator</w:t>
            </w:r>
            <w:proofErr w:type="spellEnd"/>
            <w:r w:rsidRPr="00035EDD">
              <w:rPr>
                <w:lang w:val="en-US"/>
              </w:rPr>
              <w:t xml:space="preserve"> outer membrane protein </w:t>
            </w:r>
            <w:proofErr w:type="spellStart"/>
            <w:r w:rsidRPr="00035EDD">
              <w:rPr>
                <w:lang w:val="en-US"/>
              </w:rPr>
              <w:t>PopD</w:t>
            </w:r>
            <w:proofErr w:type="spellEnd"/>
            <w:r w:rsidRPr="00035EDD">
              <w:rPr>
                <w:lang w:val="en-US"/>
              </w:rPr>
              <w:t xml:space="preserve"> precurs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10 exsC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anti-</w:t>
            </w:r>
            <w:proofErr w:type="spellStart"/>
            <w:r w:rsidRPr="00035EDD">
              <w:rPr>
                <w:lang w:val="en-US"/>
              </w:rPr>
              <w:t>antiactivator</w:t>
            </w:r>
            <w:proofErr w:type="spellEnd"/>
            <w:r w:rsidRPr="00035EDD">
              <w:rPr>
                <w:lang w:val="en-US"/>
              </w:rPr>
              <w:t xml:space="preserve"> and type III secretion chaper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lastRenderedPageBreak/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11</w:t>
            </w:r>
            <w:r>
              <w:rPr>
                <w:i/>
              </w:rPr>
              <w:t xml:space="preserve"> exsE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ind w:right="480"/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negative regulator of type III secretion gene 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12 exsB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proofErr w:type="spellStart"/>
            <w:r w:rsidRPr="00035EDD">
              <w:rPr>
                <w:lang w:val="en-US"/>
              </w:rPr>
              <w:t>exoenzyme</w:t>
            </w:r>
            <w:proofErr w:type="spellEnd"/>
            <w:r w:rsidRPr="00035EDD">
              <w:rPr>
                <w:lang w:val="en-US"/>
              </w:rPr>
              <w:t xml:space="preserve"> S synthesis protein B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13 exsA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ind w:right="480"/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primary transcriptional regulator of type III secretion gene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215808">
              <w:rPr>
                <w:rFonts w:hint="eastAsia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14</w:t>
            </w:r>
            <w:r w:rsidRPr="00E872D2">
              <w:rPr>
                <w:i/>
              </w:rPr>
              <w:t xml:space="preserve"> exs</w:t>
            </w:r>
            <w:r>
              <w:rPr>
                <w:i/>
              </w:rPr>
              <w:t>D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wordWrap w:val="0"/>
              <w:jc w:val="both"/>
              <w:rPr>
                <w:lang w:val="en-US"/>
              </w:rPr>
            </w:pPr>
            <w:proofErr w:type="spellStart"/>
            <w:r w:rsidRPr="00035EDD">
              <w:rPr>
                <w:lang w:val="en-US"/>
              </w:rPr>
              <w:t>antiactivator</w:t>
            </w:r>
            <w:proofErr w:type="spellEnd"/>
            <w:r w:rsidRPr="00035EDD">
              <w:rPr>
                <w:lang w:val="en-US"/>
              </w:rPr>
              <w:t xml:space="preserve"> that binds to </w:t>
            </w:r>
            <w:proofErr w:type="spellStart"/>
            <w:r w:rsidRPr="00035EDD">
              <w:rPr>
                <w:lang w:val="en-US"/>
              </w:rPr>
              <w:t>ExsA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2E4A9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15 pscB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>type III export apparatus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16 pscC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secretion outer membrane protein </w:t>
            </w:r>
            <w:proofErr w:type="spellStart"/>
            <w:r w:rsidRPr="00035EDD">
              <w:rPr>
                <w:lang w:val="en-US"/>
              </w:rPr>
              <w:t>PscC</w:t>
            </w:r>
            <w:proofErr w:type="spellEnd"/>
            <w:r w:rsidRPr="00035EDD">
              <w:rPr>
                <w:lang w:val="en-US"/>
              </w:rPr>
              <w:t xml:space="preserve"> precurs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17 pscD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export protein </w:t>
            </w:r>
            <w:proofErr w:type="spellStart"/>
            <w:r w:rsidRPr="00035EDD">
              <w:rPr>
                <w:lang w:val="en-US"/>
              </w:rPr>
              <w:t>PscD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18 pscE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export protein </w:t>
            </w:r>
            <w:proofErr w:type="spellStart"/>
            <w:r w:rsidRPr="00035EDD">
              <w:rPr>
                <w:lang w:val="en-US"/>
              </w:rPr>
              <w:t>PscE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19 pscF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export protein </w:t>
            </w:r>
            <w:proofErr w:type="spellStart"/>
            <w:r w:rsidRPr="00035EDD">
              <w:rPr>
                <w:lang w:val="en-US"/>
              </w:rPr>
              <w:t>PscF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20 pscG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export protein </w:t>
            </w:r>
            <w:proofErr w:type="spellStart"/>
            <w:r w:rsidRPr="00035EDD">
              <w:rPr>
                <w:lang w:val="en-US"/>
              </w:rPr>
              <w:t>PscG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32"/>
          <w:tblHeader/>
        </w:trPr>
        <w:tc>
          <w:tcPr>
            <w:tcW w:w="540" w:type="dxa"/>
            <w:vMerge w:val="restart"/>
            <w:shd w:val="clear" w:color="auto" w:fill="auto"/>
            <w:vAlign w:val="center"/>
          </w:tcPr>
          <w:p w:rsidR="00BB49C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 w:rsidR="00BB49C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 w:rsidR="00BB49C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 w:rsidR="00BB49C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21 pscH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export protein </w:t>
            </w:r>
            <w:proofErr w:type="spellStart"/>
            <w:r w:rsidRPr="00035EDD">
              <w:rPr>
                <w:lang w:val="en-US"/>
              </w:rPr>
              <w:t>PscH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vMerge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1722 pscI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export protein </w:t>
            </w:r>
            <w:proofErr w:type="spellStart"/>
            <w:r w:rsidRPr="00035EDD">
              <w:rPr>
                <w:lang w:val="en-US"/>
              </w:rPr>
              <w:t>PscI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vMerge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23 pscJ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export protein </w:t>
            </w:r>
            <w:proofErr w:type="spellStart"/>
            <w:r w:rsidRPr="00035EDD">
              <w:rPr>
                <w:lang w:val="en-US"/>
              </w:rPr>
              <w:t>PscJ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vMerge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24 pscK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export protein </w:t>
            </w:r>
            <w:proofErr w:type="spellStart"/>
            <w:r w:rsidRPr="00035EDD">
              <w:rPr>
                <w:lang w:val="en-US"/>
              </w:rPr>
              <w:t>PscK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vMerge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>
              <w:rPr>
                <w:i/>
              </w:rPr>
              <w:t>PA1725 pscL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  <w:rPr>
                <w:lang w:val="en-US"/>
              </w:rPr>
            </w:pPr>
            <w:r w:rsidRPr="00035EDD">
              <w:rPr>
                <w:lang w:val="en-US"/>
              </w:rPr>
              <w:t xml:space="preserve">type III export protein </w:t>
            </w:r>
            <w:proofErr w:type="spellStart"/>
            <w:r w:rsidRPr="00035EDD">
              <w:rPr>
                <w:lang w:val="en-US"/>
              </w:rPr>
              <w:t>PscL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0044 exoT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</w:pPr>
            <w:r w:rsidRPr="00035EDD">
              <w:t>exoenzyme 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2191 exoY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</w:pPr>
            <w:r w:rsidRPr="00035EDD">
              <w:t>adenylate cyclase ExoY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3841 exoS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</w:pPr>
            <w:r w:rsidRPr="00035EDD">
              <w:t>exoenzyme 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4D52CE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E872D2" w:rsidRDefault="00BB49CA" w:rsidP="00EF725B">
            <w:pPr>
              <w:rPr>
                <w:i/>
              </w:rPr>
            </w:pPr>
            <w:r w:rsidRPr="00E872D2">
              <w:rPr>
                <w:i/>
              </w:rPr>
              <w:t>PA3842</w:t>
            </w:r>
          </w:p>
        </w:tc>
        <w:tc>
          <w:tcPr>
            <w:tcW w:w="6660" w:type="dxa"/>
            <w:shd w:val="clear" w:color="auto" w:fill="auto"/>
          </w:tcPr>
          <w:p w:rsidR="00BB49CA" w:rsidRPr="00035EDD" w:rsidRDefault="00BB49CA" w:rsidP="00035EDD">
            <w:pPr>
              <w:jc w:val="both"/>
            </w:pPr>
            <w:r w:rsidRPr="00035EDD">
              <w:t>probable chaper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76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4B2EF8" w:rsidRDefault="00BB49CA" w:rsidP="00EF725B">
            <w:pPr>
              <w:rPr>
                <w:b/>
              </w:rPr>
            </w:pPr>
            <w:r w:rsidRPr="004B2EF8">
              <w:rPr>
                <w:b/>
              </w:rPr>
              <w:t>Antimicrobial peptide tolerance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035EDD" w:rsidRDefault="00BB49CA" w:rsidP="00EF725B"/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EF725B">
            <w:pPr>
              <w:jc w:val="center"/>
            </w:pP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552</w:t>
            </w:r>
            <w:r>
              <w:rPr>
                <w:i/>
              </w:rPr>
              <w:t xml:space="preserve"> </w:t>
            </w:r>
            <w:r w:rsidRPr="007C6B18">
              <w:rPr>
                <w:i/>
              </w:rPr>
              <w:t>arnB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751482" w:rsidRDefault="0078144F" w:rsidP="00EF725B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751482" w:rsidRPr="00751482">
              <w:rPr>
                <w:lang w:val="en-US"/>
              </w:rPr>
              <w:t>ntimicrobial peptide resistan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553</w:t>
            </w:r>
            <w:r>
              <w:rPr>
                <w:i/>
              </w:rPr>
              <w:t xml:space="preserve"> </w:t>
            </w:r>
            <w:r w:rsidRPr="004B2EF8">
              <w:rPr>
                <w:i/>
              </w:rPr>
              <w:t>arnC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BB49CA" w:rsidRPr="00751482" w:rsidRDefault="0078144F" w:rsidP="00EF725B">
            <w:r>
              <w:rPr>
                <w:lang w:val="en-US"/>
              </w:rPr>
              <w:t>a</w:t>
            </w:r>
            <w:r w:rsidR="00BB49CA" w:rsidRPr="00751482">
              <w:rPr>
                <w:lang w:val="en-US"/>
              </w:rPr>
              <w:t>ntimicrobial peptide resistan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554</w:t>
            </w:r>
            <w:r>
              <w:rPr>
                <w:i/>
              </w:rPr>
              <w:t xml:space="preserve"> </w:t>
            </w:r>
            <w:r w:rsidRPr="004B2EF8">
              <w:rPr>
                <w:i/>
              </w:rPr>
              <w:t>arnA</w:t>
            </w:r>
          </w:p>
        </w:tc>
        <w:tc>
          <w:tcPr>
            <w:tcW w:w="6660" w:type="dxa"/>
            <w:shd w:val="clear" w:color="auto" w:fill="auto"/>
          </w:tcPr>
          <w:p w:rsidR="00BB49CA" w:rsidRPr="00751482" w:rsidRDefault="0078144F" w:rsidP="000E1636">
            <w:pPr>
              <w:jc w:val="both"/>
            </w:pPr>
            <w:r>
              <w:rPr>
                <w:lang w:val="en-US"/>
              </w:rPr>
              <w:t>a</w:t>
            </w:r>
            <w:r w:rsidR="00BB49CA" w:rsidRPr="00751482">
              <w:rPr>
                <w:lang w:val="en-US"/>
              </w:rPr>
              <w:t>ntimicrobial peptide resistan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555</w:t>
            </w:r>
            <w:r>
              <w:rPr>
                <w:i/>
              </w:rPr>
              <w:t xml:space="preserve"> </w:t>
            </w:r>
            <w:r w:rsidRPr="004B2EF8">
              <w:rPr>
                <w:i/>
              </w:rPr>
              <w:t>arnD</w:t>
            </w:r>
          </w:p>
        </w:tc>
        <w:tc>
          <w:tcPr>
            <w:tcW w:w="6660" w:type="dxa"/>
            <w:shd w:val="clear" w:color="auto" w:fill="auto"/>
          </w:tcPr>
          <w:p w:rsidR="00BB49CA" w:rsidRPr="00751482" w:rsidRDefault="0078144F" w:rsidP="000E1636">
            <w:pPr>
              <w:jc w:val="both"/>
            </w:pPr>
            <w:r>
              <w:rPr>
                <w:lang w:val="en-US"/>
              </w:rPr>
              <w:t>a</w:t>
            </w:r>
            <w:r w:rsidR="00BB49CA" w:rsidRPr="00751482">
              <w:rPr>
                <w:lang w:val="en-US"/>
              </w:rPr>
              <w:t>ntimicrobial peptide resistan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556</w:t>
            </w:r>
            <w:r>
              <w:rPr>
                <w:i/>
              </w:rPr>
              <w:t xml:space="preserve"> </w:t>
            </w:r>
            <w:r w:rsidRPr="004B2EF8">
              <w:rPr>
                <w:i/>
              </w:rPr>
              <w:t>arnT</w:t>
            </w:r>
          </w:p>
        </w:tc>
        <w:tc>
          <w:tcPr>
            <w:tcW w:w="6660" w:type="dxa"/>
            <w:shd w:val="clear" w:color="auto" w:fill="auto"/>
          </w:tcPr>
          <w:p w:rsidR="00BB49CA" w:rsidRPr="00751482" w:rsidRDefault="00BB49CA" w:rsidP="000E1636">
            <w:pPr>
              <w:jc w:val="both"/>
              <w:rPr>
                <w:lang w:val="en-US"/>
              </w:rPr>
            </w:pPr>
            <w:r w:rsidRPr="00751482">
              <w:rPr>
                <w:lang w:val="en-US"/>
              </w:rPr>
              <w:t xml:space="preserve">inner membrane L-Ara4N </w:t>
            </w:r>
            <w:proofErr w:type="spellStart"/>
            <w:r w:rsidRPr="00751482">
              <w:rPr>
                <w:lang w:val="en-US"/>
              </w:rPr>
              <w:t>transferase</w:t>
            </w:r>
            <w:proofErr w:type="spellEnd"/>
            <w:r w:rsidRPr="00751482">
              <w:rPr>
                <w:lang w:val="en-US"/>
              </w:rPr>
              <w:t xml:space="preserve"> </w:t>
            </w:r>
            <w:proofErr w:type="spellStart"/>
            <w:r w:rsidRPr="00751482">
              <w:rPr>
                <w:lang w:val="en-US"/>
              </w:rPr>
              <w:t>ArnT</w:t>
            </w:r>
            <w:proofErr w:type="spellEnd"/>
            <w:r w:rsidRPr="00751482">
              <w:rPr>
                <w:lang w:val="en-US"/>
              </w:rPr>
              <w:t xml:space="preserve"> (or </w:t>
            </w:r>
            <w:proofErr w:type="spellStart"/>
            <w:r w:rsidRPr="00751482">
              <w:rPr>
                <w:lang w:val="en-US"/>
              </w:rPr>
              <w:t>pmrK</w:t>
            </w:r>
            <w:proofErr w:type="spellEnd"/>
            <w:r w:rsidRPr="00751482">
              <w:rPr>
                <w:lang w:val="en-US"/>
              </w:rPr>
              <w:t>)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DB572C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557</w:t>
            </w:r>
            <w:r>
              <w:rPr>
                <w:i/>
              </w:rPr>
              <w:t xml:space="preserve"> </w:t>
            </w:r>
            <w:r w:rsidRPr="004B2EF8">
              <w:rPr>
                <w:i/>
              </w:rPr>
              <w:t>arnE</w:t>
            </w:r>
          </w:p>
        </w:tc>
        <w:tc>
          <w:tcPr>
            <w:tcW w:w="6660" w:type="dxa"/>
            <w:shd w:val="clear" w:color="auto" w:fill="auto"/>
          </w:tcPr>
          <w:p w:rsidR="00BB49CA" w:rsidRPr="00751482" w:rsidRDefault="0078144F" w:rsidP="000E1636">
            <w:pPr>
              <w:jc w:val="both"/>
            </w:pPr>
            <w:r>
              <w:rPr>
                <w:lang w:val="en-US"/>
              </w:rPr>
              <w:t>a</w:t>
            </w:r>
            <w:r w:rsidR="00BB49CA" w:rsidRPr="00751482">
              <w:rPr>
                <w:lang w:val="en-US"/>
              </w:rPr>
              <w:t>ntimicrobial peptide resistan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751482">
        <w:trPr>
          <w:trHeight w:val="80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558</w:t>
            </w:r>
            <w:r>
              <w:rPr>
                <w:i/>
              </w:rPr>
              <w:t xml:space="preserve"> </w:t>
            </w:r>
            <w:r w:rsidRPr="0085598F">
              <w:rPr>
                <w:i/>
              </w:rPr>
              <w:t>arnF</w:t>
            </w:r>
          </w:p>
        </w:tc>
        <w:tc>
          <w:tcPr>
            <w:tcW w:w="6660" w:type="dxa"/>
            <w:shd w:val="clear" w:color="auto" w:fill="auto"/>
          </w:tcPr>
          <w:p w:rsidR="00BB49CA" w:rsidRPr="00751482" w:rsidRDefault="0078144F" w:rsidP="000E1636">
            <w:pPr>
              <w:jc w:val="both"/>
            </w:pPr>
            <w:r>
              <w:rPr>
                <w:lang w:val="en-US"/>
              </w:rPr>
              <w:t>a</w:t>
            </w:r>
            <w:r w:rsidR="00BB49CA" w:rsidRPr="00751482">
              <w:rPr>
                <w:lang w:val="en-US"/>
              </w:rPr>
              <w:t>ntimicrobial peptide resistant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559</w:t>
            </w:r>
            <w:r>
              <w:rPr>
                <w:i/>
              </w:rPr>
              <w:t xml:space="preserve"> </w:t>
            </w:r>
          </w:p>
        </w:tc>
        <w:tc>
          <w:tcPr>
            <w:tcW w:w="6660" w:type="dxa"/>
            <w:shd w:val="clear" w:color="auto" w:fill="auto"/>
          </w:tcPr>
          <w:p w:rsidR="00BB49CA" w:rsidRPr="00DC1B61" w:rsidRDefault="00BB49CA" w:rsidP="000E1636">
            <w:pPr>
              <w:jc w:val="both"/>
            </w:pPr>
            <w:r w:rsidRPr="00DC1B61">
              <w:t>probable nucleotide sugar 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4773</w:t>
            </w:r>
          </w:p>
        </w:tc>
        <w:tc>
          <w:tcPr>
            <w:tcW w:w="6660" w:type="dxa"/>
            <w:shd w:val="clear" w:color="auto" w:fill="auto"/>
          </w:tcPr>
          <w:p w:rsidR="00BB49CA" w:rsidRPr="00DC1B61" w:rsidRDefault="00BB49CA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692ADA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4774</w:t>
            </w:r>
          </w:p>
        </w:tc>
        <w:tc>
          <w:tcPr>
            <w:tcW w:w="6660" w:type="dxa"/>
            <w:shd w:val="clear" w:color="auto" w:fill="auto"/>
          </w:tcPr>
          <w:p w:rsidR="00BB49CA" w:rsidRPr="00DC1B61" w:rsidRDefault="00BB49CA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Pr="00DB572C" w:rsidRDefault="00BB49CA" w:rsidP="000604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4775</w:t>
            </w:r>
          </w:p>
        </w:tc>
        <w:tc>
          <w:tcPr>
            <w:tcW w:w="6660" w:type="dxa"/>
            <w:shd w:val="clear" w:color="auto" w:fill="auto"/>
          </w:tcPr>
          <w:p w:rsidR="00BB49CA" w:rsidRPr="00DC1B61" w:rsidRDefault="00BB49CA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4776</w:t>
            </w:r>
            <w:r>
              <w:rPr>
                <w:i/>
              </w:rPr>
              <w:t xml:space="preserve"> pmrA</w:t>
            </w:r>
          </w:p>
        </w:tc>
        <w:tc>
          <w:tcPr>
            <w:tcW w:w="6660" w:type="dxa"/>
            <w:shd w:val="clear" w:color="auto" w:fill="auto"/>
          </w:tcPr>
          <w:p w:rsidR="00BB49CA" w:rsidRPr="00DC1B61" w:rsidRDefault="00BB49CA" w:rsidP="000E1636">
            <w:pPr>
              <w:jc w:val="both"/>
              <w:rPr>
                <w:lang w:val="en-US"/>
              </w:rPr>
            </w:pPr>
            <w:r w:rsidRPr="00DC1B61">
              <w:rPr>
                <w:lang w:val="en-US"/>
              </w:rPr>
              <w:t xml:space="preserve">two-component regulator system response regulator </w:t>
            </w:r>
            <w:proofErr w:type="spellStart"/>
            <w:r w:rsidRPr="00DC1B61">
              <w:rPr>
                <w:lang w:val="en-US"/>
              </w:rPr>
              <w:t>PmrA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BB49CA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BB49CA" w:rsidRDefault="00BB49CA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B49CA" w:rsidRPr="002E49C5" w:rsidRDefault="00BB49CA" w:rsidP="00735E01">
            <w:pPr>
              <w:rPr>
                <w:rFonts w:ascii="宋体" w:hAnsi="宋体"/>
                <w:i/>
              </w:rPr>
            </w:pPr>
            <w:r w:rsidRPr="002E49C5">
              <w:rPr>
                <w:rFonts w:hint="eastAsia"/>
                <w:i/>
              </w:rPr>
              <w:t>PA4777</w:t>
            </w:r>
            <w:r>
              <w:rPr>
                <w:i/>
              </w:rPr>
              <w:t xml:space="preserve"> pmrB</w:t>
            </w:r>
          </w:p>
        </w:tc>
        <w:tc>
          <w:tcPr>
            <w:tcW w:w="6660" w:type="dxa"/>
            <w:shd w:val="clear" w:color="auto" w:fill="auto"/>
          </w:tcPr>
          <w:p w:rsidR="00BB49CA" w:rsidRPr="00DC1B61" w:rsidRDefault="00BB49CA" w:rsidP="000E1636">
            <w:pPr>
              <w:jc w:val="both"/>
            </w:pPr>
            <w:r w:rsidRPr="00DC1B61">
              <w:t>two-component regulator system signal sensor kinase PmrB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B49CA" w:rsidRDefault="00BB49CA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Pr="00751482" w:rsidRDefault="00A06352" w:rsidP="000604C1">
            <w:pPr>
              <w:jc w:val="center"/>
            </w:pPr>
            <w:r w:rsidRPr="00751482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751482" w:rsidRDefault="00A06352" w:rsidP="00735E01">
            <w:pPr>
              <w:rPr>
                <w:rFonts w:ascii="宋体" w:hAnsi="宋体" w:cs="宋体"/>
                <w:i/>
              </w:rPr>
            </w:pPr>
            <w:r w:rsidRPr="00751482">
              <w:rPr>
                <w:rFonts w:hint="eastAsia"/>
                <w:i/>
              </w:rPr>
              <w:t>PA4781</w:t>
            </w:r>
          </w:p>
        </w:tc>
        <w:tc>
          <w:tcPr>
            <w:tcW w:w="6660" w:type="dxa"/>
            <w:shd w:val="clear" w:color="auto" w:fill="auto"/>
          </w:tcPr>
          <w:p w:rsidR="00A06352" w:rsidRPr="00751482" w:rsidRDefault="00A06352" w:rsidP="000E1636">
            <w:pPr>
              <w:jc w:val="both"/>
            </w:pPr>
            <w:r w:rsidRPr="00751482">
              <w:t>cyclic di-GMP phosphodiester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Pr="00751482" w:rsidRDefault="00A06352" w:rsidP="00735E01">
            <w:pPr>
              <w:jc w:val="center"/>
            </w:pPr>
            <w:r w:rsidRPr="00751482"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4782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D6384" w:rsidRDefault="00A06352" w:rsidP="00735E01">
            <w:pPr>
              <w:rPr>
                <w:b/>
                <w:lang w:val="en-US"/>
              </w:rPr>
            </w:pPr>
            <w:r w:rsidRPr="003D6384">
              <w:rPr>
                <w:b/>
                <w:lang w:val="en-US"/>
              </w:rPr>
              <w:t>Others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/>
                <w:i/>
              </w:rPr>
            </w:pPr>
            <w:r w:rsidRPr="002E49C5">
              <w:rPr>
                <w:rFonts w:hint="eastAsia"/>
                <w:i/>
              </w:rPr>
              <w:t>PA0909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/>
                <w:i/>
              </w:rPr>
            </w:pPr>
            <w:r w:rsidRPr="002E49C5">
              <w:rPr>
                <w:rFonts w:hint="eastAsia"/>
                <w:i/>
              </w:rPr>
              <w:t>PA0910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0911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  <w:lang w:val="en-US"/>
              </w:rPr>
            </w:pPr>
            <w:r w:rsidRPr="002E49C5">
              <w:rPr>
                <w:rFonts w:hint="eastAsia"/>
                <w:i/>
              </w:rPr>
              <w:t>PA1559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  <w:lang w:val="en-US"/>
              </w:rPr>
            </w:pPr>
            <w:r w:rsidRPr="002E49C5">
              <w:rPr>
                <w:rFonts w:hint="eastAsia"/>
                <w:i/>
              </w:rPr>
              <w:t>PA1560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2317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probable oxidoreduct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2318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4072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probable amino acid perme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4073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probable aldehyde 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/>
                <w:i/>
              </w:rPr>
            </w:pPr>
            <w:r w:rsidRPr="002E49C5">
              <w:rPr>
                <w:rFonts w:hint="eastAsia"/>
                <w:i/>
              </w:rPr>
              <w:t>PA4357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/>
                <w:i/>
              </w:rPr>
            </w:pPr>
            <w:r w:rsidRPr="002E49C5">
              <w:rPr>
                <w:rFonts w:hint="eastAsia"/>
                <w:i/>
              </w:rPr>
              <w:t>PA435</w:t>
            </w:r>
            <w:r w:rsidRPr="002E49C5">
              <w:rPr>
                <w:i/>
              </w:rPr>
              <w:t>8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  <w:rPr>
                <w:lang w:val="en-US"/>
              </w:rPr>
            </w:pPr>
            <w:r w:rsidRPr="00DC1B61">
              <w:rPr>
                <w:lang w:val="en-US"/>
              </w:rPr>
              <w:t>probable ferrous iron transport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lastRenderedPageBreak/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4359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0640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probable bacteriophage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205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3602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6C3DA9">
              <w:rPr>
                <w:lang w:val="en-US"/>
              </w:rPr>
              <w:t>6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2E49C5" w:rsidRDefault="00A06352" w:rsidP="00735E01">
            <w:pPr>
              <w:rPr>
                <w:rFonts w:ascii="宋体" w:hAnsi="宋体" w:cs="宋体"/>
                <w:i/>
              </w:rPr>
            </w:pPr>
            <w:r w:rsidRPr="002E49C5">
              <w:rPr>
                <w:rFonts w:hint="eastAsia"/>
                <w:i/>
              </w:rPr>
              <w:t>PA4100</w:t>
            </w:r>
          </w:p>
        </w:tc>
        <w:tc>
          <w:tcPr>
            <w:tcW w:w="6660" w:type="dxa"/>
            <w:shd w:val="clear" w:color="auto" w:fill="auto"/>
          </w:tcPr>
          <w:p w:rsidR="00A06352" w:rsidRPr="00DC1B61" w:rsidRDefault="00A06352" w:rsidP="000E1636">
            <w:pPr>
              <w:jc w:val="both"/>
            </w:pPr>
            <w:r w:rsidRPr="00DC1B61">
              <w:t>probable dehydrogen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4E023A" w:rsidRDefault="00A06352" w:rsidP="00735E01">
            <w:pPr>
              <w:rPr>
                <w:rFonts w:ascii="宋体" w:hAnsi="宋体" w:cs="宋体"/>
                <w:lang w:val="en-US"/>
              </w:rPr>
            </w:pPr>
          </w:p>
        </w:tc>
        <w:tc>
          <w:tcPr>
            <w:tcW w:w="6660" w:type="dxa"/>
            <w:shd w:val="clear" w:color="auto" w:fill="auto"/>
          </w:tcPr>
          <w:p w:rsidR="00A06352" w:rsidRPr="009879A7" w:rsidRDefault="00A06352" w:rsidP="000E1636">
            <w:pPr>
              <w:jc w:val="both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735E01">
            <w:pPr>
              <w:jc w:val="center"/>
            </w:pPr>
          </w:p>
        </w:tc>
      </w:tr>
      <w:tr w:rsidR="00A06352" w:rsidRPr="009879A7" w:rsidTr="00935FFF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16591" w:rsidRDefault="00A06352" w:rsidP="00357F59">
            <w:pPr>
              <w:jc w:val="both"/>
            </w:pPr>
            <w:r w:rsidRPr="00316591">
              <w:rPr>
                <w:b/>
                <w:lang w:val="en-US"/>
              </w:rPr>
              <w:t>Alginate biosynthesis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0762 algU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sigma factor AlgU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0763 mucA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anti-sigma factor MucA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0764 mucB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  <w:rPr>
                <w:lang w:val="en-US"/>
              </w:rPr>
            </w:pPr>
            <w:r w:rsidRPr="00316591">
              <w:rPr>
                <w:lang w:val="en-US"/>
              </w:rPr>
              <w:t xml:space="preserve">negative regulator for alginate biosynthesis </w:t>
            </w:r>
            <w:proofErr w:type="spellStart"/>
            <w:r w:rsidRPr="00316591">
              <w:rPr>
                <w:lang w:val="en-US"/>
              </w:rPr>
              <w:t>MucB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0765 mucC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  <w:rPr>
                <w:lang w:val="en-US"/>
              </w:rPr>
            </w:pPr>
            <w:r w:rsidRPr="00316591">
              <w:rPr>
                <w:lang w:val="en-US"/>
              </w:rPr>
              <w:t xml:space="preserve">positive regulator for alginate biosynthesis </w:t>
            </w:r>
            <w:proofErr w:type="spellStart"/>
            <w:r w:rsidRPr="00316591">
              <w:rPr>
                <w:lang w:val="en-US"/>
              </w:rPr>
              <w:t>MucC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935FFF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5261 algR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>
            <w:pPr>
              <w:rPr>
                <w:lang w:val="en-US"/>
              </w:rPr>
            </w:pPr>
            <w:r w:rsidRPr="00316591">
              <w:rPr>
                <w:lang w:val="en-US"/>
              </w:rPr>
              <w:t xml:space="preserve">alginate biosynthesis regulatory protein </w:t>
            </w:r>
            <w:proofErr w:type="spellStart"/>
            <w:r w:rsidRPr="00316591">
              <w:rPr>
                <w:lang w:val="en-US"/>
              </w:rPr>
              <w:t>AlgR</w:t>
            </w:r>
            <w:proofErr w:type="spellEnd"/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16591" w:rsidRDefault="00A06352" w:rsidP="003659F3">
            <w:pPr>
              <w:jc w:val="both"/>
            </w:pPr>
            <w:r w:rsidRPr="00316591">
              <w:rPr>
                <w:b/>
                <w:lang w:val="en-US"/>
              </w:rPr>
              <w:t xml:space="preserve">Potassium uptake 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/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</w:p>
        </w:tc>
      </w:tr>
      <w:tr w:rsidR="00A06352" w:rsidRPr="009879A7" w:rsidTr="00935FFF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411E5" w:rsidRDefault="00A06352" w:rsidP="00357F59">
            <w:pPr>
              <w:jc w:val="both"/>
              <w:rPr>
                <w:i/>
              </w:rPr>
            </w:pPr>
            <w:r w:rsidRPr="003411E5">
              <w:rPr>
                <w:i/>
              </w:rPr>
              <w:t>PA1632 kdpF</w:t>
            </w:r>
          </w:p>
        </w:tc>
        <w:tc>
          <w:tcPr>
            <w:tcW w:w="6660" w:type="dxa"/>
            <w:shd w:val="clear" w:color="auto" w:fill="auto"/>
          </w:tcPr>
          <w:p w:rsidR="00A06352" w:rsidRPr="003411E5" w:rsidRDefault="00A06352" w:rsidP="00C42703">
            <w:pPr>
              <w:jc w:val="both"/>
            </w:pPr>
            <w:r w:rsidRPr="003411E5">
              <w:rPr>
                <w:bCs/>
                <w:color w:val="000000"/>
                <w:sz w:val="22"/>
                <w:szCs w:val="22"/>
              </w:rPr>
              <w:t>prokaryotic K</w:t>
            </w:r>
            <w:r w:rsidRPr="003411E5">
              <w:rPr>
                <w:bCs/>
                <w:color w:val="000000"/>
                <w:position w:val="10"/>
                <w:sz w:val="22"/>
                <w:szCs w:val="22"/>
                <w:vertAlign w:val="superscript"/>
              </w:rPr>
              <w:t>+</w:t>
            </w:r>
            <w:r w:rsidRPr="003411E5">
              <w:rPr>
                <w:bCs/>
                <w:color w:val="000000"/>
                <w:sz w:val="22"/>
                <w:szCs w:val="22"/>
              </w:rPr>
              <w:t>-transporting system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411E5" w:rsidRDefault="00A06352" w:rsidP="00357F59">
            <w:pPr>
              <w:jc w:val="both"/>
              <w:rPr>
                <w:i/>
              </w:rPr>
            </w:pPr>
            <w:r w:rsidRPr="003411E5">
              <w:rPr>
                <w:i/>
              </w:rPr>
              <w:t>PA1633 kdpA</w:t>
            </w:r>
          </w:p>
        </w:tc>
        <w:tc>
          <w:tcPr>
            <w:tcW w:w="6660" w:type="dxa"/>
            <w:shd w:val="clear" w:color="auto" w:fill="auto"/>
          </w:tcPr>
          <w:p w:rsidR="00A06352" w:rsidRPr="003411E5" w:rsidRDefault="00A06352" w:rsidP="00C42703">
            <w:pPr>
              <w:jc w:val="both"/>
            </w:pPr>
            <w:r w:rsidRPr="003411E5">
              <w:rPr>
                <w:bCs/>
                <w:color w:val="000000"/>
                <w:sz w:val="22"/>
                <w:szCs w:val="22"/>
              </w:rPr>
              <w:t>prokaryotic K</w:t>
            </w:r>
            <w:r w:rsidRPr="003411E5">
              <w:rPr>
                <w:bCs/>
                <w:color w:val="000000"/>
                <w:position w:val="10"/>
                <w:sz w:val="22"/>
                <w:szCs w:val="22"/>
                <w:vertAlign w:val="superscript"/>
              </w:rPr>
              <w:t>+</w:t>
            </w:r>
            <w:r w:rsidRPr="003411E5">
              <w:rPr>
                <w:bCs/>
                <w:color w:val="000000"/>
                <w:sz w:val="22"/>
                <w:szCs w:val="22"/>
              </w:rPr>
              <w:t>-transporting system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411E5" w:rsidRDefault="00A06352" w:rsidP="00357F59">
            <w:pPr>
              <w:jc w:val="both"/>
              <w:rPr>
                <w:i/>
              </w:rPr>
            </w:pPr>
            <w:r w:rsidRPr="003411E5">
              <w:rPr>
                <w:i/>
              </w:rPr>
              <w:t>PA1634 kdpB</w:t>
            </w:r>
          </w:p>
        </w:tc>
        <w:tc>
          <w:tcPr>
            <w:tcW w:w="6660" w:type="dxa"/>
            <w:shd w:val="clear" w:color="auto" w:fill="auto"/>
          </w:tcPr>
          <w:p w:rsidR="00A06352" w:rsidRPr="003411E5" w:rsidRDefault="00A06352" w:rsidP="00C42703">
            <w:pPr>
              <w:jc w:val="both"/>
            </w:pPr>
            <w:r w:rsidRPr="003411E5">
              <w:rPr>
                <w:bCs/>
                <w:color w:val="000000"/>
                <w:sz w:val="22"/>
                <w:szCs w:val="22"/>
              </w:rPr>
              <w:t>prokaryotic K</w:t>
            </w:r>
            <w:r w:rsidRPr="003411E5">
              <w:rPr>
                <w:bCs/>
                <w:color w:val="000000"/>
                <w:position w:val="10"/>
                <w:sz w:val="22"/>
                <w:szCs w:val="22"/>
                <w:vertAlign w:val="superscript"/>
              </w:rPr>
              <w:t>+</w:t>
            </w:r>
            <w:r w:rsidRPr="003411E5">
              <w:rPr>
                <w:bCs/>
                <w:color w:val="000000"/>
                <w:sz w:val="22"/>
                <w:szCs w:val="22"/>
              </w:rPr>
              <w:t>-transporting system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411E5" w:rsidRDefault="00A06352" w:rsidP="00357F59">
            <w:pPr>
              <w:jc w:val="both"/>
              <w:rPr>
                <w:i/>
              </w:rPr>
            </w:pPr>
            <w:r w:rsidRPr="003411E5">
              <w:rPr>
                <w:i/>
              </w:rPr>
              <w:t>PA1635 kdpC</w:t>
            </w:r>
          </w:p>
        </w:tc>
        <w:tc>
          <w:tcPr>
            <w:tcW w:w="6660" w:type="dxa"/>
            <w:shd w:val="clear" w:color="auto" w:fill="auto"/>
          </w:tcPr>
          <w:p w:rsidR="00A06352" w:rsidRPr="003411E5" w:rsidRDefault="00A06352" w:rsidP="00C42703">
            <w:pPr>
              <w:jc w:val="both"/>
            </w:pPr>
            <w:r w:rsidRPr="003411E5">
              <w:rPr>
                <w:bCs/>
                <w:color w:val="000000"/>
                <w:sz w:val="22"/>
                <w:szCs w:val="22"/>
              </w:rPr>
              <w:t>prokaryotic K</w:t>
            </w:r>
            <w:r w:rsidRPr="003411E5">
              <w:rPr>
                <w:bCs/>
                <w:color w:val="000000"/>
                <w:position w:val="10"/>
                <w:sz w:val="22"/>
                <w:szCs w:val="22"/>
                <w:vertAlign w:val="superscript"/>
              </w:rPr>
              <w:t>+</w:t>
            </w:r>
            <w:r w:rsidRPr="003411E5">
              <w:rPr>
                <w:bCs/>
                <w:color w:val="000000"/>
                <w:sz w:val="22"/>
                <w:szCs w:val="22"/>
              </w:rPr>
              <w:t xml:space="preserve">-transporting system  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935FFF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16591" w:rsidRDefault="00A06352" w:rsidP="00357F59">
            <w:pPr>
              <w:jc w:val="both"/>
            </w:pPr>
            <w:r w:rsidRPr="00316591">
              <w:rPr>
                <w:b/>
                <w:lang w:val="en-US"/>
              </w:rPr>
              <w:t>Quorum sensing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/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1430 lasR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>
            <w:r w:rsidRPr="00316591">
              <w:t>transcriptional regulator Las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rPr>
                <w:rFonts w:hint="eastAsia"/>
              </w:rPr>
              <w:t>down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1432 lasI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>
            <w:r w:rsidRPr="00316591">
              <w:t>autoinducer synthesis protein LasI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rPr>
                <w:rFonts w:hint="eastAsia"/>
              </w:rPr>
              <w:t>down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1431 rsaL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>
            <w:r w:rsidRPr="00316591">
              <w:t>quorum-sensing negative regulator Rs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rPr>
                <w:rFonts w:hint="eastAsia"/>
              </w:rPr>
              <w:t>down</w:t>
            </w:r>
          </w:p>
        </w:tc>
      </w:tr>
      <w:tr w:rsidR="00A06352" w:rsidRPr="009879A7" w:rsidTr="00935FFF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16591" w:rsidRDefault="00A06352" w:rsidP="00357F59">
            <w:pPr>
              <w:jc w:val="both"/>
            </w:pPr>
            <w:r w:rsidRPr="00316591">
              <w:rPr>
                <w:b/>
                <w:lang w:val="en-US"/>
              </w:rPr>
              <w:t>Others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4101 bfmR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two-component regulatory system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4102 bfmS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two-component regulatory system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 xml:space="preserve">PA4103 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357F59">
            <w:pPr>
              <w:jc w:val="both"/>
              <w:rPr>
                <w:i/>
              </w:rPr>
            </w:pPr>
            <w:r w:rsidRPr="00357F59">
              <w:rPr>
                <w:i/>
              </w:rPr>
              <w:t>PA4104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C42703">
            <w:pPr>
              <w:jc w:val="both"/>
              <w:rPr>
                <w:i/>
              </w:rPr>
            </w:pPr>
            <w:r w:rsidRPr="00357F59">
              <w:rPr>
                <w:i/>
              </w:rPr>
              <w:t>PA4105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C42703">
            <w:pPr>
              <w:jc w:val="both"/>
              <w:rPr>
                <w:i/>
              </w:rPr>
            </w:pPr>
            <w:r w:rsidRPr="00357F59">
              <w:rPr>
                <w:i/>
              </w:rPr>
              <w:t>PA4106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C42703">
            <w:pPr>
              <w:jc w:val="both"/>
              <w:rPr>
                <w:i/>
              </w:rPr>
            </w:pPr>
            <w:r w:rsidRPr="00357F59">
              <w:rPr>
                <w:i/>
              </w:rPr>
              <w:t>PA4107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</w:tcPr>
          <w:p w:rsidR="00A06352" w:rsidRPr="00357F59" w:rsidRDefault="00A06352" w:rsidP="00C42703">
            <w:pPr>
              <w:jc w:val="both"/>
              <w:rPr>
                <w:i/>
              </w:rPr>
            </w:pPr>
            <w:r w:rsidRPr="00357F59">
              <w:rPr>
                <w:i/>
              </w:rPr>
              <w:t>PA4110 ampC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C42703">
            <w:pPr>
              <w:jc w:val="both"/>
            </w:pPr>
            <w:r w:rsidRPr="00316591">
              <w:t>beta-lactamase precursor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935FFF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C42703">
            <w:pPr>
              <w:rPr>
                <w:i/>
              </w:rPr>
            </w:pPr>
            <w:r w:rsidRPr="00357F59">
              <w:rPr>
                <w:i/>
              </w:rPr>
              <w:t>PA0062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0E1636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C42703">
            <w:pPr>
              <w:rPr>
                <w:i/>
              </w:rPr>
            </w:pPr>
            <w:r w:rsidRPr="00357F59">
              <w:rPr>
                <w:i/>
              </w:rPr>
              <w:t>PA0833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0E1636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935FFF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C42703">
            <w:pPr>
              <w:rPr>
                <w:i/>
              </w:rPr>
            </w:pPr>
            <w:r w:rsidRPr="00357F59">
              <w:rPr>
                <w:i/>
              </w:rPr>
              <w:t>PA1323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C42703">
            <w:pPr>
              <w:rPr>
                <w:i/>
              </w:rPr>
            </w:pPr>
            <w:r w:rsidRPr="00357F59">
              <w:rPr>
                <w:i/>
              </w:rPr>
              <w:t>PA1324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Pr="00692ADA" w:rsidRDefault="00A06352" w:rsidP="00C427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4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C42703">
            <w:pPr>
              <w:rPr>
                <w:i/>
                <w:lang w:val="en-US"/>
              </w:rPr>
            </w:pPr>
            <w:r w:rsidRPr="00357F59">
              <w:rPr>
                <w:i/>
              </w:rPr>
              <w:t>PA1471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C42703">
            <w:pPr>
              <w:rPr>
                <w:i/>
              </w:rPr>
            </w:pPr>
            <w:r w:rsidRPr="00357F59">
              <w:rPr>
                <w:i/>
              </w:rPr>
              <w:t>PA1592</w:t>
            </w:r>
          </w:p>
        </w:tc>
        <w:tc>
          <w:tcPr>
            <w:tcW w:w="6660" w:type="dxa"/>
            <w:shd w:val="clear" w:color="auto" w:fill="auto"/>
            <w:vAlign w:val="bottom"/>
          </w:tcPr>
          <w:p w:rsidR="00A06352" w:rsidRPr="00316591" w:rsidRDefault="00A06352" w:rsidP="00C42703"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935FFF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2317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probable oxidoreductas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2318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2562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2779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3691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3692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Lipotoxon F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3819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conserved 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4876 osmE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osmotically inducible lipoprotein Osm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4972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A17161">
              <w:rPr>
                <w:rFonts w:hint="eastAsia"/>
              </w:rPr>
              <w:t>10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Pr="00357F59" w:rsidRDefault="00A06352" w:rsidP="00464B73">
            <w:pPr>
              <w:rPr>
                <w:i/>
              </w:rPr>
            </w:pPr>
            <w:r w:rsidRPr="00357F59">
              <w:rPr>
                <w:i/>
              </w:rPr>
              <w:t>PA5212</w:t>
            </w:r>
          </w:p>
        </w:tc>
        <w:tc>
          <w:tcPr>
            <w:tcW w:w="6660" w:type="dxa"/>
            <w:shd w:val="clear" w:color="auto" w:fill="auto"/>
          </w:tcPr>
          <w:p w:rsidR="00A06352" w:rsidRPr="00316591" w:rsidRDefault="00A06352" w:rsidP="00464B73">
            <w:pPr>
              <w:jc w:val="both"/>
            </w:pPr>
            <w:r w:rsidRPr="00316591">
              <w:t>hypothetical protein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464B73">
            <w:pPr>
              <w:jc w:val="center"/>
            </w:pPr>
            <w:r>
              <w:t>up</w:t>
            </w: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</w:p>
        </w:tc>
        <w:tc>
          <w:tcPr>
            <w:tcW w:w="2340" w:type="dxa"/>
            <w:shd w:val="clear" w:color="auto" w:fill="auto"/>
            <w:vAlign w:val="bottom"/>
          </w:tcPr>
          <w:p w:rsidR="00A06352" w:rsidRDefault="00A06352" w:rsidP="00C42703">
            <w:pPr>
              <w:rPr>
                <w:rFonts w:ascii="宋体" w:hAnsi="宋体"/>
              </w:rPr>
            </w:pPr>
          </w:p>
        </w:tc>
        <w:tc>
          <w:tcPr>
            <w:tcW w:w="6660" w:type="dxa"/>
            <w:shd w:val="clear" w:color="auto" w:fill="auto"/>
          </w:tcPr>
          <w:p w:rsidR="00A06352" w:rsidRPr="001F7D00" w:rsidRDefault="00A06352" w:rsidP="00C42703">
            <w:pPr>
              <w:jc w:val="both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</w:p>
        </w:tc>
      </w:tr>
      <w:tr w:rsidR="00A06352" w:rsidRPr="009879A7" w:rsidTr="000604C1">
        <w:trPr>
          <w:trHeight w:val="21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A06352" w:rsidRDefault="00A06352" w:rsidP="00C42703">
            <w:pPr>
              <w:rPr>
                <w:rFonts w:ascii="宋体" w:hAnsi="宋体"/>
              </w:rPr>
            </w:pPr>
            <w:r w:rsidRPr="00316591">
              <w:rPr>
                <w:b/>
                <w:lang w:val="en-US"/>
              </w:rPr>
              <w:t>Alginate biosynthesis</w:t>
            </w:r>
          </w:p>
        </w:tc>
        <w:tc>
          <w:tcPr>
            <w:tcW w:w="6660" w:type="dxa"/>
            <w:shd w:val="clear" w:color="auto" w:fill="auto"/>
          </w:tcPr>
          <w:p w:rsidR="00A06352" w:rsidRPr="001F7D00" w:rsidRDefault="00A06352" w:rsidP="00C42703">
            <w:pPr>
              <w:jc w:val="both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A06352" w:rsidRDefault="00A06352" w:rsidP="00C42703">
            <w:pPr>
              <w:jc w:val="center"/>
            </w:pPr>
          </w:p>
        </w:tc>
      </w:tr>
      <w:tr w:rsidR="00A06352" w:rsidRPr="009879A7" w:rsidTr="00935FFF">
        <w:trPr>
          <w:trHeight w:val="32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0 algD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</w:pPr>
            <w:r w:rsidRPr="00DB572C">
              <w:t>GDP-mannose 6-dehydrogenase AlgD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Pr="003E6150" w:rsidRDefault="00A06352" w:rsidP="00C427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p</w:t>
            </w:r>
          </w:p>
        </w:tc>
      </w:tr>
      <w:tr w:rsidR="00A06352" w:rsidRPr="009879A7" w:rsidTr="00935FFF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1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</w:pPr>
            <w:r w:rsidRPr="00DB572C">
              <w:t>alginate biosynthesis protein Alg8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1E0E33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2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</w:pPr>
            <w:r w:rsidRPr="00DB572C">
              <w:t>alginate biosynthesis protein Alg44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1E0E33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3 algK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  <w:rPr>
                <w:lang w:val="en-US"/>
              </w:rPr>
            </w:pPr>
            <w:r w:rsidRPr="00DB572C">
              <w:rPr>
                <w:lang w:val="en-US"/>
              </w:rPr>
              <w:t xml:space="preserve">alginate biosynthetic protein </w:t>
            </w:r>
            <w:proofErr w:type="spellStart"/>
            <w:r w:rsidRPr="00DB572C">
              <w:rPr>
                <w:lang w:val="en-US"/>
              </w:rPr>
              <w:t>AlgK</w:t>
            </w:r>
            <w:proofErr w:type="spellEnd"/>
            <w:r w:rsidRPr="00DB572C">
              <w:rPr>
                <w:lang w:val="en-US"/>
              </w:rPr>
              <w:t xml:space="preserve"> precursor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1E0E33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4 algE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78144F" w:rsidP="00C4270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A06352" w:rsidRPr="00DB572C">
              <w:rPr>
                <w:lang w:val="en-US"/>
              </w:rPr>
              <w:t xml:space="preserve">lginate production outer membrane protein </w:t>
            </w:r>
            <w:proofErr w:type="spellStart"/>
            <w:r w:rsidR="00A06352" w:rsidRPr="00DB572C">
              <w:rPr>
                <w:lang w:val="en-US"/>
              </w:rPr>
              <w:t>AlgE</w:t>
            </w:r>
            <w:proofErr w:type="spellEnd"/>
            <w:r w:rsidR="00A06352" w:rsidRPr="00DB572C">
              <w:rPr>
                <w:lang w:val="en-US"/>
              </w:rPr>
              <w:t xml:space="preserve"> precursor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1E0E33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5 algG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  <w:rPr>
                <w:lang w:val="en-US"/>
              </w:rPr>
            </w:pPr>
            <w:r w:rsidRPr="00DB572C">
              <w:rPr>
                <w:lang w:val="en-US"/>
              </w:rPr>
              <w:t xml:space="preserve">alginate-c5-mannuronan-epimerase </w:t>
            </w:r>
            <w:proofErr w:type="spellStart"/>
            <w:r w:rsidRPr="00DB572C">
              <w:rPr>
                <w:lang w:val="en-US"/>
              </w:rPr>
              <w:t>AlgG</w:t>
            </w:r>
            <w:proofErr w:type="spellEnd"/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1E0E33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6 algX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</w:pPr>
            <w:r w:rsidRPr="00DB572C">
              <w:t>alginate biosynthesis protein AlgX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7 algL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  <w:rPr>
                <w:lang w:val="en-US"/>
              </w:rPr>
            </w:pPr>
            <w:r w:rsidRPr="00DB572C">
              <w:rPr>
                <w:lang w:val="en-US"/>
              </w:rPr>
              <w:t>poly(beta-d-</w:t>
            </w:r>
            <w:proofErr w:type="spellStart"/>
            <w:r w:rsidRPr="00DB572C">
              <w:rPr>
                <w:lang w:val="en-US"/>
              </w:rPr>
              <w:t>mannuronate</w:t>
            </w:r>
            <w:proofErr w:type="spellEnd"/>
            <w:r w:rsidRPr="00DB572C">
              <w:rPr>
                <w:lang w:val="en-US"/>
              </w:rPr>
              <w:t xml:space="preserve">) </w:t>
            </w:r>
            <w:proofErr w:type="spellStart"/>
            <w:r w:rsidRPr="00DB572C">
              <w:rPr>
                <w:lang w:val="en-US"/>
              </w:rPr>
              <w:t>lyase</w:t>
            </w:r>
            <w:proofErr w:type="spellEnd"/>
            <w:r w:rsidRPr="00DB572C">
              <w:rPr>
                <w:lang w:val="en-US"/>
              </w:rPr>
              <w:t xml:space="preserve"> precursor </w:t>
            </w:r>
            <w:proofErr w:type="spellStart"/>
            <w:r w:rsidRPr="00DB572C">
              <w:rPr>
                <w:lang w:val="en-US"/>
              </w:rPr>
              <w:t>AlgL</w:t>
            </w:r>
            <w:proofErr w:type="spellEnd"/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8 algI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</w:pPr>
            <w:r w:rsidRPr="00DB572C">
              <w:t>alginate o-acetyltransferase AlgI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49 algJ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</w:pPr>
            <w:r w:rsidRPr="00DB572C">
              <w:t>alginate o-acetyltransferase AlgJ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50 algF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</w:pPr>
            <w:r w:rsidRPr="00DB572C">
              <w:t>alginate o-acetyltransferase AlgF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551 algA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  <w:rPr>
                <w:lang w:val="en-US"/>
              </w:rPr>
            </w:pPr>
            <w:proofErr w:type="spellStart"/>
            <w:r w:rsidRPr="00DB572C">
              <w:rPr>
                <w:lang w:val="en-US"/>
              </w:rPr>
              <w:t>guanosine</w:t>
            </w:r>
            <w:proofErr w:type="spellEnd"/>
            <w:r w:rsidRPr="00DB572C">
              <w:rPr>
                <w:lang w:val="en-US"/>
              </w:rPr>
              <w:t xml:space="preserve"> 5'-diphospho-D-mannose </w:t>
            </w:r>
            <w:proofErr w:type="spellStart"/>
            <w:r w:rsidRPr="00DB572C">
              <w:rPr>
                <w:lang w:val="en-US"/>
              </w:rPr>
              <w:t>pyrophosphorylase</w:t>
            </w:r>
            <w:proofErr w:type="spellEnd"/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48275A" w:rsidRDefault="00A06352" w:rsidP="00024FDA">
            <w:pPr>
              <w:jc w:val="both"/>
              <w:rPr>
                <w:rFonts w:ascii="宋体" w:hAnsi="宋体"/>
                <w:lang w:val="en-US"/>
              </w:rPr>
            </w:pPr>
            <w:r w:rsidRPr="0048275A">
              <w:rPr>
                <w:b/>
                <w:lang w:val="en-US"/>
              </w:rPr>
              <w:t>Motilities</w:t>
            </w:r>
          </w:p>
        </w:tc>
        <w:tc>
          <w:tcPr>
            <w:tcW w:w="666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</w:p>
        </w:tc>
      </w:tr>
      <w:tr w:rsidR="00A06352" w:rsidRPr="009879A7" w:rsidTr="00935FFF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1077 flgB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flagellar basal-body rod protein FlgB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A06352" w:rsidRPr="003E6150" w:rsidRDefault="00A06352" w:rsidP="00024FD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own</w:t>
            </w:r>
          </w:p>
        </w:tc>
      </w:tr>
      <w:tr w:rsidR="00A06352" w:rsidRPr="009879A7" w:rsidTr="00935FFF">
        <w:trPr>
          <w:trHeight w:val="32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</w:rPr>
            </w:pPr>
            <w:r w:rsidRPr="00ED77AD">
              <w:rPr>
                <w:i/>
              </w:rPr>
              <w:t>PA1078 flgC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flagellar basal-body rod protein FlgC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</w:rPr>
            </w:pPr>
            <w:r w:rsidRPr="00ED77AD">
              <w:rPr>
                <w:i/>
              </w:rPr>
              <w:t>PA1079 flgD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  <w:rPr>
                <w:lang w:val="en-US"/>
              </w:rPr>
            </w:pPr>
            <w:proofErr w:type="spellStart"/>
            <w:r w:rsidRPr="00DB572C">
              <w:rPr>
                <w:lang w:val="en-US"/>
              </w:rPr>
              <w:t>flagellar</w:t>
            </w:r>
            <w:proofErr w:type="spellEnd"/>
            <w:r w:rsidRPr="00DB572C">
              <w:rPr>
                <w:lang w:val="en-US"/>
              </w:rPr>
              <w:t xml:space="preserve"> basal-body rod modification protein </w:t>
            </w:r>
            <w:proofErr w:type="spellStart"/>
            <w:r w:rsidRPr="00DB572C">
              <w:rPr>
                <w:lang w:val="en-US"/>
              </w:rPr>
              <w:t>FlgD</w:t>
            </w:r>
            <w:proofErr w:type="spellEnd"/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1080 flgE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flagellar hook protein FlgE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1081 flgF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flagellar basal-body rod protein FlgF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1082 flgG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flagellar basal-body rod protein FlgG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1084 flgI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flagellar P-ring protein precursor FlgI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1086 flgK</w:t>
            </w:r>
          </w:p>
        </w:tc>
        <w:tc>
          <w:tcPr>
            <w:tcW w:w="6660" w:type="dxa"/>
            <w:shd w:val="clear" w:color="auto" w:fill="auto"/>
          </w:tcPr>
          <w:p w:rsidR="00A06352" w:rsidRPr="0078144F" w:rsidRDefault="00A06352" w:rsidP="00024FDA">
            <w:pPr>
              <w:jc w:val="both"/>
              <w:rPr>
                <w:lang w:val="en-US"/>
              </w:rPr>
            </w:pPr>
            <w:proofErr w:type="spellStart"/>
            <w:r w:rsidRPr="0078144F">
              <w:rPr>
                <w:lang w:val="en-US"/>
              </w:rPr>
              <w:t>flagellar</w:t>
            </w:r>
            <w:proofErr w:type="spellEnd"/>
            <w:r w:rsidRPr="0078144F">
              <w:rPr>
                <w:lang w:val="en-US"/>
              </w:rPr>
              <w:t xml:space="preserve"> hook-associated protein 1 </w:t>
            </w:r>
            <w:proofErr w:type="spellStart"/>
            <w:r w:rsidRPr="0078144F">
              <w:rPr>
                <w:lang w:val="en-US"/>
              </w:rPr>
              <w:t>FlgK</w:t>
            </w:r>
            <w:proofErr w:type="spellEnd"/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  <w:lang w:val="en-US"/>
              </w:rPr>
            </w:pPr>
            <w:r w:rsidRPr="00ED77AD">
              <w:rPr>
                <w:i/>
              </w:rPr>
              <w:t>PA1092 fliC</w:t>
            </w:r>
          </w:p>
        </w:tc>
        <w:tc>
          <w:tcPr>
            <w:tcW w:w="6660" w:type="dxa"/>
            <w:shd w:val="clear" w:color="auto" w:fill="auto"/>
          </w:tcPr>
          <w:p w:rsidR="00A06352" w:rsidRPr="0078144F" w:rsidRDefault="00A06352" w:rsidP="00024FDA">
            <w:pPr>
              <w:jc w:val="both"/>
            </w:pPr>
            <w:r w:rsidRPr="0078144F">
              <w:t>flagellin type B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  <w:lang w:val="en-US"/>
              </w:rPr>
            </w:pPr>
            <w:r w:rsidRPr="00ED77AD">
              <w:rPr>
                <w:i/>
              </w:rPr>
              <w:t>PA1094 fliD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flagellar capping protein FliD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</w:rPr>
            </w:pPr>
            <w:r w:rsidRPr="00ED77AD">
              <w:rPr>
                <w:i/>
              </w:rPr>
              <w:t>PA1098 fleS</w:t>
            </w:r>
          </w:p>
        </w:tc>
        <w:tc>
          <w:tcPr>
            <w:tcW w:w="6660" w:type="dxa"/>
            <w:shd w:val="clear" w:color="auto" w:fill="auto"/>
          </w:tcPr>
          <w:p w:rsidR="00A06352" w:rsidRPr="0078144F" w:rsidRDefault="00A06352" w:rsidP="00024FDA">
            <w:pPr>
              <w:jc w:val="both"/>
            </w:pPr>
            <w:r w:rsidRPr="0078144F">
              <w:t>two-component sensor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</w:rPr>
            </w:pPr>
            <w:r w:rsidRPr="00ED77AD">
              <w:rPr>
                <w:i/>
              </w:rPr>
              <w:t>PA1099 fleR</w:t>
            </w:r>
          </w:p>
        </w:tc>
        <w:tc>
          <w:tcPr>
            <w:tcW w:w="6660" w:type="dxa"/>
            <w:shd w:val="clear" w:color="auto" w:fill="auto"/>
          </w:tcPr>
          <w:p w:rsidR="00A06352" w:rsidRPr="0078144F" w:rsidRDefault="00A06352" w:rsidP="00024FDA">
            <w:pPr>
              <w:jc w:val="both"/>
            </w:pPr>
            <w:r w:rsidRPr="0078144F">
              <w:t>two-component response regulator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  <w:lang w:val="en-US"/>
              </w:rPr>
            </w:pPr>
            <w:r w:rsidRPr="00ED77AD">
              <w:rPr>
                <w:i/>
              </w:rPr>
              <w:t>PA1100 fliE</w:t>
            </w:r>
          </w:p>
        </w:tc>
        <w:tc>
          <w:tcPr>
            <w:tcW w:w="6660" w:type="dxa"/>
            <w:shd w:val="clear" w:color="auto" w:fill="auto"/>
          </w:tcPr>
          <w:p w:rsidR="00A06352" w:rsidRPr="0078144F" w:rsidRDefault="00A06352" w:rsidP="00024FDA">
            <w:pPr>
              <w:jc w:val="both"/>
              <w:rPr>
                <w:lang w:val="en-US"/>
              </w:rPr>
            </w:pPr>
            <w:proofErr w:type="spellStart"/>
            <w:r w:rsidRPr="0078144F">
              <w:rPr>
                <w:lang w:val="en-US"/>
              </w:rPr>
              <w:t>flagellar</w:t>
            </w:r>
            <w:proofErr w:type="spellEnd"/>
            <w:r w:rsidRPr="0078144F">
              <w:rPr>
                <w:lang w:val="en-US"/>
              </w:rPr>
              <w:t xml:space="preserve"> hook-basal body complex protein </w:t>
            </w:r>
            <w:proofErr w:type="spellStart"/>
            <w:r w:rsidRPr="0078144F">
              <w:rPr>
                <w:lang w:val="en-US"/>
              </w:rPr>
              <w:t>FliE</w:t>
            </w:r>
            <w:proofErr w:type="spellEnd"/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  <w:lang w:val="en-US"/>
              </w:rPr>
            </w:pPr>
            <w:r w:rsidRPr="00ED77AD">
              <w:rPr>
                <w:i/>
              </w:rPr>
              <w:t>PA1101 fliF</w:t>
            </w:r>
          </w:p>
        </w:tc>
        <w:tc>
          <w:tcPr>
            <w:tcW w:w="6660" w:type="dxa"/>
            <w:shd w:val="clear" w:color="auto" w:fill="auto"/>
          </w:tcPr>
          <w:p w:rsidR="00A06352" w:rsidRPr="0078144F" w:rsidRDefault="0078144F" w:rsidP="00024FDA">
            <w:pPr>
              <w:jc w:val="both"/>
            </w:pPr>
            <w:r>
              <w:t>f</w:t>
            </w:r>
            <w:r w:rsidR="00A06352" w:rsidRPr="0078144F">
              <w:t>lagella M-ring outer membrane protein precursor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  <w:lang w:val="en-US"/>
              </w:rPr>
            </w:pPr>
            <w:r w:rsidRPr="00ED77AD">
              <w:rPr>
                <w:i/>
              </w:rPr>
              <w:t>PA5044 pilM</w:t>
            </w:r>
          </w:p>
        </w:tc>
        <w:tc>
          <w:tcPr>
            <w:tcW w:w="6660" w:type="dxa"/>
            <w:shd w:val="clear" w:color="auto" w:fill="auto"/>
          </w:tcPr>
          <w:p w:rsidR="00A06352" w:rsidRPr="0078144F" w:rsidRDefault="00A06352" w:rsidP="00024FDA">
            <w:pPr>
              <w:jc w:val="both"/>
            </w:pPr>
            <w:r w:rsidRPr="0078144F">
              <w:t>type 4 fimbrial biogenesis protein PilM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32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>
              <w:rPr>
                <w:b/>
                <w:lang w:val="en-US"/>
              </w:rPr>
              <w:t>Others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C42703">
            <w:pPr>
              <w:jc w:val="both"/>
            </w:pPr>
          </w:p>
        </w:tc>
        <w:tc>
          <w:tcPr>
            <w:tcW w:w="1386" w:type="dxa"/>
            <w:shd w:val="clear" w:color="auto" w:fill="auto"/>
          </w:tcPr>
          <w:p w:rsidR="00A06352" w:rsidRDefault="00A06352" w:rsidP="003E6150">
            <w:pPr>
              <w:jc w:val="center"/>
            </w:pP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0062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1784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1985 pqqA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  <w:rPr>
                <w:lang w:val="en-US"/>
              </w:rPr>
            </w:pPr>
            <w:proofErr w:type="spellStart"/>
            <w:r w:rsidRPr="00DB572C">
              <w:rPr>
                <w:lang w:val="en-US"/>
              </w:rPr>
              <w:t>pyrroloquinoline</w:t>
            </w:r>
            <w:proofErr w:type="spellEnd"/>
            <w:r w:rsidRPr="00DB572C">
              <w:rPr>
                <w:lang w:val="en-US"/>
              </w:rPr>
              <w:t xml:space="preserve"> </w:t>
            </w:r>
            <w:proofErr w:type="spellStart"/>
            <w:r w:rsidRPr="00DB572C">
              <w:rPr>
                <w:lang w:val="en-US"/>
              </w:rPr>
              <w:t>quinone</w:t>
            </w:r>
            <w:proofErr w:type="spellEnd"/>
            <w:r w:rsidRPr="00DB572C">
              <w:rPr>
                <w:lang w:val="en-US"/>
              </w:rPr>
              <w:t xml:space="preserve"> biosynthesis protein A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2412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conserved 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2485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2486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3049 rmf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ribosome modulation factor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4154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conserved 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5182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5183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5D0F21" w:rsidRDefault="00A06352" w:rsidP="00024FDA">
            <w:pPr>
              <w:jc w:val="both"/>
              <w:rPr>
                <w:rFonts w:ascii="宋体" w:hAnsi="宋体"/>
              </w:rPr>
            </w:pPr>
            <w:r w:rsidRPr="00ED77AD">
              <w:rPr>
                <w:i/>
              </w:rPr>
              <w:t>PA5212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DE4978">
              <w:rPr>
                <w:lang w:val="en-US"/>
              </w:rPr>
              <w:t>up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</w:rPr>
            </w:pPr>
            <w:r w:rsidRPr="00ED77AD">
              <w:rPr>
                <w:i/>
              </w:rPr>
              <w:t>PA1132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</w:rPr>
            </w:pPr>
            <w:r w:rsidRPr="00ED77AD">
              <w:rPr>
                <w:i/>
              </w:rPr>
              <w:t>PA3662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32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</w:rPr>
            </w:pPr>
            <w:r w:rsidRPr="00ED77AD">
              <w:rPr>
                <w:i/>
              </w:rPr>
              <w:t>PA3905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</w:rPr>
            </w:pPr>
            <w:r w:rsidRPr="00ED77AD">
              <w:rPr>
                <w:i/>
              </w:rPr>
              <w:t>PA3906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hypothetical protein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  <w:tr w:rsidR="00A06352" w:rsidRPr="009879A7" w:rsidTr="000604C1">
        <w:trPr>
          <w:trHeight w:val="20"/>
          <w:tblHeader/>
        </w:trPr>
        <w:tc>
          <w:tcPr>
            <w:tcW w:w="540" w:type="dxa"/>
            <w:shd w:val="clear" w:color="auto" w:fill="auto"/>
            <w:vAlign w:val="center"/>
          </w:tcPr>
          <w:p w:rsidR="00A06352" w:rsidRDefault="00A06352" w:rsidP="000604C1">
            <w:pPr>
              <w:jc w:val="center"/>
            </w:pPr>
            <w:r w:rsidRPr="00700C8F">
              <w:rPr>
                <w:lang w:val="en-US"/>
              </w:rPr>
              <w:t>18</w:t>
            </w:r>
          </w:p>
        </w:tc>
        <w:tc>
          <w:tcPr>
            <w:tcW w:w="2340" w:type="dxa"/>
            <w:shd w:val="clear" w:color="auto" w:fill="auto"/>
          </w:tcPr>
          <w:p w:rsidR="00A06352" w:rsidRPr="00ED77AD" w:rsidRDefault="00A06352" w:rsidP="00024FDA">
            <w:pPr>
              <w:jc w:val="both"/>
              <w:rPr>
                <w:i/>
              </w:rPr>
            </w:pPr>
            <w:r w:rsidRPr="00ED77AD">
              <w:rPr>
                <w:i/>
              </w:rPr>
              <w:t>PA4310 pctB</w:t>
            </w:r>
          </w:p>
        </w:tc>
        <w:tc>
          <w:tcPr>
            <w:tcW w:w="6660" w:type="dxa"/>
            <w:shd w:val="clear" w:color="auto" w:fill="auto"/>
          </w:tcPr>
          <w:p w:rsidR="00A06352" w:rsidRPr="00DB572C" w:rsidRDefault="00A06352" w:rsidP="00024FDA">
            <w:pPr>
              <w:jc w:val="both"/>
            </w:pPr>
            <w:r w:rsidRPr="00DB572C">
              <w:t>chemotactic transducer PctB</w:t>
            </w:r>
          </w:p>
        </w:tc>
        <w:tc>
          <w:tcPr>
            <w:tcW w:w="1386" w:type="dxa"/>
            <w:shd w:val="clear" w:color="auto" w:fill="auto"/>
          </w:tcPr>
          <w:p w:rsidR="00A06352" w:rsidRDefault="00A06352" w:rsidP="00024FDA">
            <w:pPr>
              <w:jc w:val="center"/>
            </w:pPr>
            <w:r w:rsidRPr="004A3399">
              <w:rPr>
                <w:lang w:val="en-US"/>
              </w:rPr>
              <w:t>down</w:t>
            </w:r>
          </w:p>
        </w:tc>
      </w:tr>
    </w:tbl>
    <w:p w:rsidR="00794980" w:rsidRPr="00291248" w:rsidRDefault="00794980">
      <w:pPr>
        <w:rPr>
          <w:lang w:val="en-US"/>
        </w:rPr>
      </w:pPr>
    </w:p>
    <w:sectPr w:rsidR="00794980" w:rsidRPr="00291248" w:rsidSect="00291248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7F4" w:rsidRDefault="009D07F4" w:rsidP="00250411">
      <w:r>
        <w:separator/>
      </w:r>
    </w:p>
  </w:endnote>
  <w:endnote w:type="continuationSeparator" w:id="0">
    <w:p w:rsidR="009D07F4" w:rsidRDefault="009D07F4" w:rsidP="002504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11E5" w:rsidRDefault="00CD6F63">
    <w:pPr>
      <w:pStyle w:val="a4"/>
      <w:jc w:val="center"/>
    </w:pPr>
    <w:fldSimple w:instr=" PAGE   \* MERGEFORMAT ">
      <w:r w:rsidR="00F4426E" w:rsidRPr="00F4426E">
        <w:rPr>
          <w:noProof/>
          <w:lang w:val="zh-CN"/>
        </w:rPr>
        <w:t>1</w:t>
      </w:r>
    </w:fldSimple>
  </w:p>
  <w:p w:rsidR="003411E5" w:rsidRDefault="003411E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7F4" w:rsidRDefault="009D07F4" w:rsidP="00250411">
      <w:r>
        <w:separator/>
      </w:r>
    </w:p>
  </w:footnote>
  <w:footnote w:type="continuationSeparator" w:id="0">
    <w:p w:rsidR="009D07F4" w:rsidRDefault="009D07F4" w:rsidP="002504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1304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91248"/>
    <w:rsid w:val="00000346"/>
    <w:rsid w:val="0000073D"/>
    <w:rsid w:val="00000AD0"/>
    <w:rsid w:val="00002EF2"/>
    <w:rsid w:val="00003805"/>
    <w:rsid w:val="00003D96"/>
    <w:rsid w:val="00004D15"/>
    <w:rsid w:val="00006273"/>
    <w:rsid w:val="00006C92"/>
    <w:rsid w:val="00007D46"/>
    <w:rsid w:val="00007D89"/>
    <w:rsid w:val="000108F4"/>
    <w:rsid w:val="000114DF"/>
    <w:rsid w:val="0001154E"/>
    <w:rsid w:val="00012304"/>
    <w:rsid w:val="0001287D"/>
    <w:rsid w:val="000135A4"/>
    <w:rsid w:val="0001378E"/>
    <w:rsid w:val="000137A9"/>
    <w:rsid w:val="000137DB"/>
    <w:rsid w:val="00013961"/>
    <w:rsid w:val="00013DA3"/>
    <w:rsid w:val="00014297"/>
    <w:rsid w:val="00014828"/>
    <w:rsid w:val="00015D46"/>
    <w:rsid w:val="00016212"/>
    <w:rsid w:val="00016883"/>
    <w:rsid w:val="00017481"/>
    <w:rsid w:val="00017765"/>
    <w:rsid w:val="000202D1"/>
    <w:rsid w:val="00020ADC"/>
    <w:rsid w:val="0002123F"/>
    <w:rsid w:val="000213AA"/>
    <w:rsid w:val="00021FE8"/>
    <w:rsid w:val="000225C5"/>
    <w:rsid w:val="00022749"/>
    <w:rsid w:val="000234CC"/>
    <w:rsid w:val="00023BC2"/>
    <w:rsid w:val="00024C0D"/>
    <w:rsid w:val="00024DCD"/>
    <w:rsid w:val="00024FDA"/>
    <w:rsid w:val="0002547E"/>
    <w:rsid w:val="000273AB"/>
    <w:rsid w:val="000274D8"/>
    <w:rsid w:val="00027A3D"/>
    <w:rsid w:val="00030DD3"/>
    <w:rsid w:val="000310F9"/>
    <w:rsid w:val="0003143F"/>
    <w:rsid w:val="000315C2"/>
    <w:rsid w:val="00031D23"/>
    <w:rsid w:val="000320C8"/>
    <w:rsid w:val="000327AC"/>
    <w:rsid w:val="00032913"/>
    <w:rsid w:val="000329BE"/>
    <w:rsid w:val="00034065"/>
    <w:rsid w:val="00034860"/>
    <w:rsid w:val="000355DE"/>
    <w:rsid w:val="00035A74"/>
    <w:rsid w:val="00035EDD"/>
    <w:rsid w:val="00036BD9"/>
    <w:rsid w:val="00036C58"/>
    <w:rsid w:val="00037053"/>
    <w:rsid w:val="00037360"/>
    <w:rsid w:val="00037368"/>
    <w:rsid w:val="000375D1"/>
    <w:rsid w:val="00037892"/>
    <w:rsid w:val="00037BC3"/>
    <w:rsid w:val="00037F0F"/>
    <w:rsid w:val="0004015C"/>
    <w:rsid w:val="0004027D"/>
    <w:rsid w:val="0004029C"/>
    <w:rsid w:val="00040650"/>
    <w:rsid w:val="000413F9"/>
    <w:rsid w:val="000422AE"/>
    <w:rsid w:val="000422D1"/>
    <w:rsid w:val="00042538"/>
    <w:rsid w:val="00042912"/>
    <w:rsid w:val="00042FB3"/>
    <w:rsid w:val="000431A1"/>
    <w:rsid w:val="000434ED"/>
    <w:rsid w:val="000436D5"/>
    <w:rsid w:val="00043D60"/>
    <w:rsid w:val="00044842"/>
    <w:rsid w:val="00045DC4"/>
    <w:rsid w:val="0004655F"/>
    <w:rsid w:val="00046A8B"/>
    <w:rsid w:val="00047AEF"/>
    <w:rsid w:val="00050766"/>
    <w:rsid w:val="00050BBC"/>
    <w:rsid w:val="000514E8"/>
    <w:rsid w:val="00051FC9"/>
    <w:rsid w:val="000524C3"/>
    <w:rsid w:val="00052EAA"/>
    <w:rsid w:val="00053408"/>
    <w:rsid w:val="000534A8"/>
    <w:rsid w:val="00053E61"/>
    <w:rsid w:val="00054E1A"/>
    <w:rsid w:val="00054E28"/>
    <w:rsid w:val="000554C7"/>
    <w:rsid w:val="0005734D"/>
    <w:rsid w:val="000577FB"/>
    <w:rsid w:val="000604C1"/>
    <w:rsid w:val="00060BE9"/>
    <w:rsid w:val="00060F9F"/>
    <w:rsid w:val="000610E2"/>
    <w:rsid w:val="0006147A"/>
    <w:rsid w:val="000619DB"/>
    <w:rsid w:val="00061F69"/>
    <w:rsid w:val="00061FD5"/>
    <w:rsid w:val="00062FA4"/>
    <w:rsid w:val="00063535"/>
    <w:rsid w:val="0006356C"/>
    <w:rsid w:val="00063B6D"/>
    <w:rsid w:val="00064034"/>
    <w:rsid w:val="000644E4"/>
    <w:rsid w:val="00064A83"/>
    <w:rsid w:val="00064BED"/>
    <w:rsid w:val="00064FAF"/>
    <w:rsid w:val="000650A7"/>
    <w:rsid w:val="00066DB4"/>
    <w:rsid w:val="00066DFF"/>
    <w:rsid w:val="00067555"/>
    <w:rsid w:val="0006782F"/>
    <w:rsid w:val="000678E6"/>
    <w:rsid w:val="000705FD"/>
    <w:rsid w:val="00070DE1"/>
    <w:rsid w:val="000713B3"/>
    <w:rsid w:val="000714A2"/>
    <w:rsid w:val="00071983"/>
    <w:rsid w:val="00072371"/>
    <w:rsid w:val="00072849"/>
    <w:rsid w:val="00073BFE"/>
    <w:rsid w:val="00073D49"/>
    <w:rsid w:val="000746A6"/>
    <w:rsid w:val="00074783"/>
    <w:rsid w:val="000760CD"/>
    <w:rsid w:val="00076267"/>
    <w:rsid w:val="00077450"/>
    <w:rsid w:val="000777C9"/>
    <w:rsid w:val="0007799F"/>
    <w:rsid w:val="00080812"/>
    <w:rsid w:val="00080ADD"/>
    <w:rsid w:val="00081118"/>
    <w:rsid w:val="0008281B"/>
    <w:rsid w:val="000834E3"/>
    <w:rsid w:val="000835ED"/>
    <w:rsid w:val="00083771"/>
    <w:rsid w:val="00083907"/>
    <w:rsid w:val="00083997"/>
    <w:rsid w:val="00083B0A"/>
    <w:rsid w:val="00084C1C"/>
    <w:rsid w:val="00084E5A"/>
    <w:rsid w:val="00085099"/>
    <w:rsid w:val="00086150"/>
    <w:rsid w:val="00086562"/>
    <w:rsid w:val="00086AE6"/>
    <w:rsid w:val="000872CD"/>
    <w:rsid w:val="000879B4"/>
    <w:rsid w:val="000901E1"/>
    <w:rsid w:val="0009024D"/>
    <w:rsid w:val="00090359"/>
    <w:rsid w:val="000912B7"/>
    <w:rsid w:val="000927B6"/>
    <w:rsid w:val="00093258"/>
    <w:rsid w:val="00093F21"/>
    <w:rsid w:val="000942E0"/>
    <w:rsid w:val="00094337"/>
    <w:rsid w:val="0009461C"/>
    <w:rsid w:val="000949AC"/>
    <w:rsid w:val="00095B17"/>
    <w:rsid w:val="000963F2"/>
    <w:rsid w:val="0009678F"/>
    <w:rsid w:val="00097E4D"/>
    <w:rsid w:val="00097E9F"/>
    <w:rsid w:val="000A0D6A"/>
    <w:rsid w:val="000A205C"/>
    <w:rsid w:val="000A2101"/>
    <w:rsid w:val="000A2163"/>
    <w:rsid w:val="000A2594"/>
    <w:rsid w:val="000A2EC9"/>
    <w:rsid w:val="000A3106"/>
    <w:rsid w:val="000A3502"/>
    <w:rsid w:val="000A4907"/>
    <w:rsid w:val="000A4921"/>
    <w:rsid w:val="000A5E4D"/>
    <w:rsid w:val="000A60A9"/>
    <w:rsid w:val="000A69D5"/>
    <w:rsid w:val="000A6CC9"/>
    <w:rsid w:val="000A7DD0"/>
    <w:rsid w:val="000B03A7"/>
    <w:rsid w:val="000B0FE2"/>
    <w:rsid w:val="000B1267"/>
    <w:rsid w:val="000B1A4C"/>
    <w:rsid w:val="000B2564"/>
    <w:rsid w:val="000B3E80"/>
    <w:rsid w:val="000B4561"/>
    <w:rsid w:val="000B4E15"/>
    <w:rsid w:val="000B5B18"/>
    <w:rsid w:val="000B5EF3"/>
    <w:rsid w:val="000B61A8"/>
    <w:rsid w:val="000B6A10"/>
    <w:rsid w:val="000B791B"/>
    <w:rsid w:val="000B7B1A"/>
    <w:rsid w:val="000B7B81"/>
    <w:rsid w:val="000B7F1F"/>
    <w:rsid w:val="000C02EF"/>
    <w:rsid w:val="000C1641"/>
    <w:rsid w:val="000C24BE"/>
    <w:rsid w:val="000C2AE6"/>
    <w:rsid w:val="000C2B1A"/>
    <w:rsid w:val="000C3247"/>
    <w:rsid w:val="000C3364"/>
    <w:rsid w:val="000C41F5"/>
    <w:rsid w:val="000C4509"/>
    <w:rsid w:val="000C4A1A"/>
    <w:rsid w:val="000C5B17"/>
    <w:rsid w:val="000C6E47"/>
    <w:rsid w:val="000D00BA"/>
    <w:rsid w:val="000D017E"/>
    <w:rsid w:val="000D0BAA"/>
    <w:rsid w:val="000D1188"/>
    <w:rsid w:val="000D18E0"/>
    <w:rsid w:val="000D1CB3"/>
    <w:rsid w:val="000D245F"/>
    <w:rsid w:val="000D3987"/>
    <w:rsid w:val="000D3CCB"/>
    <w:rsid w:val="000D3E7F"/>
    <w:rsid w:val="000D65D3"/>
    <w:rsid w:val="000D6849"/>
    <w:rsid w:val="000D69E1"/>
    <w:rsid w:val="000D6FF1"/>
    <w:rsid w:val="000D7448"/>
    <w:rsid w:val="000E00F2"/>
    <w:rsid w:val="000E0240"/>
    <w:rsid w:val="000E08A1"/>
    <w:rsid w:val="000E1636"/>
    <w:rsid w:val="000E1D8F"/>
    <w:rsid w:val="000E1E3C"/>
    <w:rsid w:val="000E1EDB"/>
    <w:rsid w:val="000E22EB"/>
    <w:rsid w:val="000E2BE6"/>
    <w:rsid w:val="000E2EA6"/>
    <w:rsid w:val="000E3BD6"/>
    <w:rsid w:val="000E3C93"/>
    <w:rsid w:val="000E45C5"/>
    <w:rsid w:val="000E48B2"/>
    <w:rsid w:val="000E4A34"/>
    <w:rsid w:val="000E4F4B"/>
    <w:rsid w:val="000E58B7"/>
    <w:rsid w:val="000E5BC2"/>
    <w:rsid w:val="000E661F"/>
    <w:rsid w:val="000E68D1"/>
    <w:rsid w:val="000E6C53"/>
    <w:rsid w:val="000F0AFF"/>
    <w:rsid w:val="000F0B57"/>
    <w:rsid w:val="000F0E6C"/>
    <w:rsid w:val="000F13E4"/>
    <w:rsid w:val="000F1570"/>
    <w:rsid w:val="000F2C4D"/>
    <w:rsid w:val="000F2E7C"/>
    <w:rsid w:val="000F2F3D"/>
    <w:rsid w:val="000F317F"/>
    <w:rsid w:val="000F3DE7"/>
    <w:rsid w:val="000F45AA"/>
    <w:rsid w:val="000F4A45"/>
    <w:rsid w:val="000F4AEB"/>
    <w:rsid w:val="000F4C41"/>
    <w:rsid w:val="000F4DA3"/>
    <w:rsid w:val="000F4FED"/>
    <w:rsid w:val="000F5089"/>
    <w:rsid w:val="000F5253"/>
    <w:rsid w:val="000F69A7"/>
    <w:rsid w:val="000F6F4A"/>
    <w:rsid w:val="000F6FAA"/>
    <w:rsid w:val="000F70B6"/>
    <w:rsid w:val="000F7B75"/>
    <w:rsid w:val="00100AA4"/>
    <w:rsid w:val="0010133E"/>
    <w:rsid w:val="00101F5B"/>
    <w:rsid w:val="00102848"/>
    <w:rsid w:val="00102BBD"/>
    <w:rsid w:val="00103713"/>
    <w:rsid w:val="0010397D"/>
    <w:rsid w:val="00103C15"/>
    <w:rsid w:val="00103ED4"/>
    <w:rsid w:val="001041E1"/>
    <w:rsid w:val="0010582F"/>
    <w:rsid w:val="00106DFD"/>
    <w:rsid w:val="00107E74"/>
    <w:rsid w:val="0011015C"/>
    <w:rsid w:val="00110510"/>
    <w:rsid w:val="00110BFB"/>
    <w:rsid w:val="00110FEF"/>
    <w:rsid w:val="0011159A"/>
    <w:rsid w:val="001118BA"/>
    <w:rsid w:val="0011215D"/>
    <w:rsid w:val="00113D25"/>
    <w:rsid w:val="001145EE"/>
    <w:rsid w:val="00114B8E"/>
    <w:rsid w:val="00115434"/>
    <w:rsid w:val="001154FE"/>
    <w:rsid w:val="0011573D"/>
    <w:rsid w:val="00115A29"/>
    <w:rsid w:val="001175BA"/>
    <w:rsid w:val="00117D39"/>
    <w:rsid w:val="00117ECB"/>
    <w:rsid w:val="001207E6"/>
    <w:rsid w:val="00120853"/>
    <w:rsid w:val="001208AE"/>
    <w:rsid w:val="00121179"/>
    <w:rsid w:val="0012165B"/>
    <w:rsid w:val="00121F73"/>
    <w:rsid w:val="00122141"/>
    <w:rsid w:val="00122B47"/>
    <w:rsid w:val="00123AFF"/>
    <w:rsid w:val="00123E33"/>
    <w:rsid w:val="001242CB"/>
    <w:rsid w:val="001244D8"/>
    <w:rsid w:val="00124FD6"/>
    <w:rsid w:val="00125160"/>
    <w:rsid w:val="00125263"/>
    <w:rsid w:val="0012598A"/>
    <w:rsid w:val="00126245"/>
    <w:rsid w:val="001263CB"/>
    <w:rsid w:val="00127829"/>
    <w:rsid w:val="0012786D"/>
    <w:rsid w:val="0013023B"/>
    <w:rsid w:val="001302A9"/>
    <w:rsid w:val="001306F4"/>
    <w:rsid w:val="0013171C"/>
    <w:rsid w:val="0013272E"/>
    <w:rsid w:val="0013277C"/>
    <w:rsid w:val="00132882"/>
    <w:rsid w:val="00132C5F"/>
    <w:rsid w:val="0013325D"/>
    <w:rsid w:val="00134761"/>
    <w:rsid w:val="00134906"/>
    <w:rsid w:val="001354E6"/>
    <w:rsid w:val="001359FC"/>
    <w:rsid w:val="00135F43"/>
    <w:rsid w:val="00136350"/>
    <w:rsid w:val="00136452"/>
    <w:rsid w:val="00136A63"/>
    <w:rsid w:val="00137B44"/>
    <w:rsid w:val="001402BB"/>
    <w:rsid w:val="001409AE"/>
    <w:rsid w:val="00140A87"/>
    <w:rsid w:val="00140A88"/>
    <w:rsid w:val="00140AD2"/>
    <w:rsid w:val="00141DCF"/>
    <w:rsid w:val="0014406A"/>
    <w:rsid w:val="00144442"/>
    <w:rsid w:val="00145444"/>
    <w:rsid w:val="001457E1"/>
    <w:rsid w:val="00145AF3"/>
    <w:rsid w:val="00145C8D"/>
    <w:rsid w:val="00150315"/>
    <w:rsid w:val="0015111E"/>
    <w:rsid w:val="00151C27"/>
    <w:rsid w:val="00152A11"/>
    <w:rsid w:val="00152D0A"/>
    <w:rsid w:val="00153879"/>
    <w:rsid w:val="001540C8"/>
    <w:rsid w:val="00154C36"/>
    <w:rsid w:val="00155090"/>
    <w:rsid w:val="001559E0"/>
    <w:rsid w:val="001559E4"/>
    <w:rsid w:val="00156439"/>
    <w:rsid w:val="00156CC8"/>
    <w:rsid w:val="00156F58"/>
    <w:rsid w:val="00157732"/>
    <w:rsid w:val="001608EB"/>
    <w:rsid w:val="00161087"/>
    <w:rsid w:val="0016153B"/>
    <w:rsid w:val="001622F9"/>
    <w:rsid w:val="001625B3"/>
    <w:rsid w:val="00163B5F"/>
    <w:rsid w:val="00163CE2"/>
    <w:rsid w:val="00164C32"/>
    <w:rsid w:val="00164D10"/>
    <w:rsid w:val="001651FF"/>
    <w:rsid w:val="00165483"/>
    <w:rsid w:val="00165952"/>
    <w:rsid w:val="00165A74"/>
    <w:rsid w:val="0016624D"/>
    <w:rsid w:val="00166CC1"/>
    <w:rsid w:val="00167097"/>
    <w:rsid w:val="001674B2"/>
    <w:rsid w:val="00167645"/>
    <w:rsid w:val="0016797D"/>
    <w:rsid w:val="00170582"/>
    <w:rsid w:val="00170732"/>
    <w:rsid w:val="00170B9C"/>
    <w:rsid w:val="00170F85"/>
    <w:rsid w:val="00171748"/>
    <w:rsid w:val="00172037"/>
    <w:rsid w:val="00172687"/>
    <w:rsid w:val="00172B90"/>
    <w:rsid w:val="00172DBE"/>
    <w:rsid w:val="00172F51"/>
    <w:rsid w:val="00175A20"/>
    <w:rsid w:val="00176095"/>
    <w:rsid w:val="00176371"/>
    <w:rsid w:val="00176449"/>
    <w:rsid w:val="001800A6"/>
    <w:rsid w:val="001802FA"/>
    <w:rsid w:val="00180828"/>
    <w:rsid w:val="0018086A"/>
    <w:rsid w:val="00180DA4"/>
    <w:rsid w:val="001812AD"/>
    <w:rsid w:val="0018154A"/>
    <w:rsid w:val="00181718"/>
    <w:rsid w:val="001832AF"/>
    <w:rsid w:val="00183416"/>
    <w:rsid w:val="001840FB"/>
    <w:rsid w:val="0018494F"/>
    <w:rsid w:val="001859A4"/>
    <w:rsid w:val="00185B0A"/>
    <w:rsid w:val="00186A5E"/>
    <w:rsid w:val="00187353"/>
    <w:rsid w:val="00190139"/>
    <w:rsid w:val="0019072F"/>
    <w:rsid w:val="00190820"/>
    <w:rsid w:val="00190953"/>
    <w:rsid w:val="00190F65"/>
    <w:rsid w:val="00191388"/>
    <w:rsid w:val="001915B6"/>
    <w:rsid w:val="00191D75"/>
    <w:rsid w:val="0019286B"/>
    <w:rsid w:val="00192C24"/>
    <w:rsid w:val="001939CD"/>
    <w:rsid w:val="00194065"/>
    <w:rsid w:val="001950A5"/>
    <w:rsid w:val="001956CF"/>
    <w:rsid w:val="00195CF3"/>
    <w:rsid w:val="0019667F"/>
    <w:rsid w:val="00196D84"/>
    <w:rsid w:val="0019719D"/>
    <w:rsid w:val="001974DB"/>
    <w:rsid w:val="0019762A"/>
    <w:rsid w:val="001A0EF8"/>
    <w:rsid w:val="001A145F"/>
    <w:rsid w:val="001A225D"/>
    <w:rsid w:val="001A2E9B"/>
    <w:rsid w:val="001A3667"/>
    <w:rsid w:val="001A38AD"/>
    <w:rsid w:val="001A3964"/>
    <w:rsid w:val="001A39ED"/>
    <w:rsid w:val="001A3D77"/>
    <w:rsid w:val="001A3EE6"/>
    <w:rsid w:val="001A3FE4"/>
    <w:rsid w:val="001A4F86"/>
    <w:rsid w:val="001A5432"/>
    <w:rsid w:val="001A5FA6"/>
    <w:rsid w:val="001A6B41"/>
    <w:rsid w:val="001A6E03"/>
    <w:rsid w:val="001B037D"/>
    <w:rsid w:val="001B09D1"/>
    <w:rsid w:val="001B145D"/>
    <w:rsid w:val="001B19DD"/>
    <w:rsid w:val="001B2322"/>
    <w:rsid w:val="001B299E"/>
    <w:rsid w:val="001B29C4"/>
    <w:rsid w:val="001B2B2D"/>
    <w:rsid w:val="001B2B96"/>
    <w:rsid w:val="001B2DA4"/>
    <w:rsid w:val="001B2E42"/>
    <w:rsid w:val="001B377E"/>
    <w:rsid w:val="001B3C9A"/>
    <w:rsid w:val="001B4DB1"/>
    <w:rsid w:val="001B4F38"/>
    <w:rsid w:val="001B6946"/>
    <w:rsid w:val="001B6DD7"/>
    <w:rsid w:val="001B6F38"/>
    <w:rsid w:val="001B6F9B"/>
    <w:rsid w:val="001B724B"/>
    <w:rsid w:val="001B73EB"/>
    <w:rsid w:val="001C0F6B"/>
    <w:rsid w:val="001C15D6"/>
    <w:rsid w:val="001C198D"/>
    <w:rsid w:val="001C2430"/>
    <w:rsid w:val="001C2598"/>
    <w:rsid w:val="001C294D"/>
    <w:rsid w:val="001C2D5F"/>
    <w:rsid w:val="001C2F5A"/>
    <w:rsid w:val="001C3392"/>
    <w:rsid w:val="001C347E"/>
    <w:rsid w:val="001C354C"/>
    <w:rsid w:val="001C3BDB"/>
    <w:rsid w:val="001C3F17"/>
    <w:rsid w:val="001C43E1"/>
    <w:rsid w:val="001C4FC2"/>
    <w:rsid w:val="001C5DFD"/>
    <w:rsid w:val="001C5E4A"/>
    <w:rsid w:val="001C7C92"/>
    <w:rsid w:val="001C7ED8"/>
    <w:rsid w:val="001D0354"/>
    <w:rsid w:val="001D0797"/>
    <w:rsid w:val="001D0AAB"/>
    <w:rsid w:val="001D0AD1"/>
    <w:rsid w:val="001D12F3"/>
    <w:rsid w:val="001D16CA"/>
    <w:rsid w:val="001D1EAD"/>
    <w:rsid w:val="001D35AC"/>
    <w:rsid w:val="001D3A0D"/>
    <w:rsid w:val="001D41B3"/>
    <w:rsid w:val="001D47A9"/>
    <w:rsid w:val="001D4B5B"/>
    <w:rsid w:val="001D4EC7"/>
    <w:rsid w:val="001D55C9"/>
    <w:rsid w:val="001D65F5"/>
    <w:rsid w:val="001D71FA"/>
    <w:rsid w:val="001E00E3"/>
    <w:rsid w:val="001E0416"/>
    <w:rsid w:val="001E1801"/>
    <w:rsid w:val="001E1A5E"/>
    <w:rsid w:val="001E1E3C"/>
    <w:rsid w:val="001E2540"/>
    <w:rsid w:val="001E2B53"/>
    <w:rsid w:val="001E2FFE"/>
    <w:rsid w:val="001E37EB"/>
    <w:rsid w:val="001E4132"/>
    <w:rsid w:val="001E4589"/>
    <w:rsid w:val="001E4735"/>
    <w:rsid w:val="001E4E2D"/>
    <w:rsid w:val="001E5D16"/>
    <w:rsid w:val="001E6542"/>
    <w:rsid w:val="001E77CF"/>
    <w:rsid w:val="001E7EDC"/>
    <w:rsid w:val="001F0051"/>
    <w:rsid w:val="001F00B7"/>
    <w:rsid w:val="001F0333"/>
    <w:rsid w:val="001F2547"/>
    <w:rsid w:val="001F369A"/>
    <w:rsid w:val="001F597B"/>
    <w:rsid w:val="001F5EB7"/>
    <w:rsid w:val="001F63B2"/>
    <w:rsid w:val="001F651F"/>
    <w:rsid w:val="001F7285"/>
    <w:rsid w:val="001F7866"/>
    <w:rsid w:val="001F7D00"/>
    <w:rsid w:val="001F7E6D"/>
    <w:rsid w:val="00200A3F"/>
    <w:rsid w:val="002014B3"/>
    <w:rsid w:val="00201843"/>
    <w:rsid w:val="00201A3E"/>
    <w:rsid w:val="00201B47"/>
    <w:rsid w:val="00202680"/>
    <w:rsid w:val="002033D3"/>
    <w:rsid w:val="00203E02"/>
    <w:rsid w:val="0020426E"/>
    <w:rsid w:val="0020463A"/>
    <w:rsid w:val="00204647"/>
    <w:rsid w:val="00204C51"/>
    <w:rsid w:val="00205320"/>
    <w:rsid w:val="002057DB"/>
    <w:rsid w:val="00206F2B"/>
    <w:rsid w:val="00207D4B"/>
    <w:rsid w:val="00207FAF"/>
    <w:rsid w:val="0021017E"/>
    <w:rsid w:val="00210488"/>
    <w:rsid w:val="00210984"/>
    <w:rsid w:val="00210CE0"/>
    <w:rsid w:val="00211FA0"/>
    <w:rsid w:val="0021201F"/>
    <w:rsid w:val="002120FE"/>
    <w:rsid w:val="002122E1"/>
    <w:rsid w:val="002126AB"/>
    <w:rsid w:val="00212836"/>
    <w:rsid w:val="00212929"/>
    <w:rsid w:val="00212993"/>
    <w:rsid w:val="00212B25"/>
    <w:rsid w:val="00213316"/>
    <w:rsid w:val="002144CF"/>
    <w:rsid w:val="00214CB0"/>
    <w:rsid w:val="00214DF8"/>
    <w:rsid w:val="00215111"/>
    <w:rsid w:val="0021539D"/>
    <w:rsid w:val="002154D2"/>
    <w:rsid w:val="0021575C"/>
    <w:rsid w:val="002157F5"/>
    <w:rsid w:val="00216611"/>
    <w:rsid w:val="002169A1"/>
    <w:rsid w:val="00216FF7"/>
    <w:rsid w:val="0022156D"/>
    <w:rsid w:val="00221746"/>
    <w:rsid w:val="002219F4"/>
    <w:rsid w:val="0022329A"/>
    <w:rsid w:val="00224087"/>
    <w:rsid w:val="002246D3"/>
    <w:rsid w:val="00226095"/>
    <w:rsid w:val="00226D8E"/>
    <w:rsid w:val="00226E7E"/>
    <w:rsid w:val="002278E5"/>
    <w:rsid w:val="00230360"/>
    <w:rsid w:val="00230506"/>
    <w:rsid w:val="00230DBC"/>
    <w:rsid w:val="00230EF1"/>
    <w:rsid w:val="00231BDC"/>
    <w:rsid w:val="002324DC"/>
    <w:rsid w:val="0023266D"/>
    <w:rsid w:val="002328BD"/>
    <w:rsid w:val="00232D34"/>
    <w:rsid w:val="002338D8"/>
    <w:rsid w:val="002339E2"/>
    <w:rsid w:val="00233B1C"/>
    <w:rsid w:val="002346D0"/>
    <w:rsid w:val="0023470A"/>
    <w:rsid w:val="002351A3"/>
    <w:rsid w:val="00235700"/>
    <w:rsid w:val="00235CD0"/>
    <w:rsid w:val="00235DB6"/>
    <w:rsid w:val="00235FC7"/>
    <w:rsid w:val="00236730"/>
    <w:rsid w:val="00237313"/>
    <w:rsid w:val="0023740D"/>
    <w:rsid w:val="00237E2A"/>
    <w:rsid w:val="002400F2"/>
    <w:rsid w:val="00240886"/>
    <w:rsid w:val="00240EF0"/>
    <w:rsid w:val="00241C26"/>
    <w:rsid w:val="00241C2B"/>
    <w:rsid w:val="00242943"/>
    <w:rsid w:val="00242EF7"/>
    <w:rsid w:val="002430B2"/>
    <w:rsid w:val="0024315D"/>
    <w:rsid w:val="002436CC"/>
    <w:rsid w:val="00243F29"/>
    <w:rsid w:val="00244783"/>
    <w:rsid w:val="00245240"/>
    <w:rsid w:val="0024557F"/>
    <w:rsid w:val="002463EF"/>
    <w:rsid w:val="00246B2E"/>
    <w:rsid w:val="00246D83"/>
    <w:rsid w:val="002473CE"/>
    <w:rsid w:val="002473F5"/>
    <w:rsid w:val="00247656"/>
    <w:rsid w:val="00247E37"/>
    <w:rsid w:val="00247FFA"/>
    <w:rsid w:val="00250411"/>
    <w:rsid w:val="002504FB"/>
    <w:rsid w:val="0025050A"/>
    <w:rsid w:val="00250C33"/>
    <w:rsid w:val="00250F54"/>
    <w:rsid w:val="002510AD"/>
    <w:rsid w:val="00251384"/>
    <w:rsid w:val="00251403"/>
    <w:rsid w:val="002514DC"/>
    <w:rsid w:val="002518E4"/>
    <w:rsid w:val="00251EF5"/>
    <w:rsid w:val="00251F77"/>
    <w:rsid w:val="00252C5F"/>
    <w:rsid w:val="002544EA"/>
    <w:rsid w:val="00254D3B"/>
    <w:rsid w:val="0025552C"/>
    <w:rsid w:val="002563E3"/>
    <w:rsid w:val="00256BA1"/>
    <w:rsid w:val="00256D54"/>
    <w:rsid w:val="00257294"/>
    <w:rsid w:val="00257CE2"/>
    <w:rsid w:val="0026022B"/>
    <w:rsid w:val="002606D3"/>
    <w:rsid w:val="002609D2"/>
    <w:rsid w:val="00260EDB"/>
    <w:rsid w:val="00261E6D"/>
    <w:rsid w:val="002621DF"/>
    <w:rsid w:val="002623FB"/>
    <w:rsid w:val="002625A9"/>
    <w:rsid w:val="00262B78"/>
    <w:rsid w:val="00262C9D"/>
    <w:rsid w:val="00263029"/>
    <w:rsid w:val="00263097"/>
    <w:rsid w:val="0026419B"/>
    <w:rsid w:val="00264457"/>
    <w:rsid w:val="00264C58"/>
    <w:rsid w:val="00264D9B"/>
    <w:rsid w:val="002653DC"/>
    <w:rsid w:val="00265CC2"/>
    <w:rsid w:val="002668BC"/>
    <w:rsid w:val="00267C03"/>
    <w:rsid w:val="002703D0"/>
    <w:rsid w:val="00270687"/>
    <w:rsid w:val="00270736"/>
    <w:rsid w:val="00271557"/>
    <w:rsid w:val="00272C38"/>
    <w:rsid w:val="002735F7"/>
    <w:rsid w:val="00275FEB"/>
    <w:rsid w:val="0027682E"/>
    <w:rsid w:val="00277421"/>
    <w:rsid w:val="00277534"/>
    <w:rsid w:val="00277583"/>
    <w:rsid w:val="00277F9E"/>
    <w:rsid w:val="00280604"/>
    <w:rsid w:val="00280C33"/>
    <w:rsid w:val="00280FCB"/>
    <w:rsid w:val="002817BB"/>
    <w:rsid w:val="00281D87"/>
    <w:rsid w:val="00282442"/>
    <w:rsid w:val="0028296E"/>
    <w:rsid w:val="00282C5C"/>
    <w:rsid w:val="00282C64"/>
    <w:rsid w:val="00282D00"/>
    <w:rsid w:val="0028322C"/>
    <w:rsid w:val="00284282"/>
    <w:rsid w:val="0028438A"/>
    <w:rsid w:val="002843C7"/>
    <w:rsid w:val="00285204"/>
    <w:rsid w:val="00285584"/>
    <w:rsid w:val="00285B0B"/>
    <w:rsid w:val="00286B10"/>
    <w:rsid w:val="00286D41"/>
    <w:rsid w:val="00290B6A"/>
    <w:rsid w:val="0029105A"/>
    <w:rsid w:val="00291248"/>
    <w:rsid w:val="0029152A"/>
    <w:rsid w:val="00291F36"/>
    <w:rsid w:val="0029384C"/>
    <w:rsid w:val="00293B8C"/>
    <w:rsid w:val="00294019"/>
    <w:rsid w:val="00294355"/>
    <w:rsid w:val="0029568E"/>
    <w:rsid w:val="0029571C"/>
    <w:rsid w:val="00295AA4"/>
    <w:rsid w:val="00295E18"/>
    <w:rsid w:val="00296132"/>
    <w:rsid w:val="00296252"/>
    <w:rsid w:val="00297201"/>
    <w:rsid w:val="002973C7"/>
    <w:rsid w:val="0029747B"/>
    <w:rsid w:val="002A0384"/>
    <w:rsid w:val="002A059A"/>
    <w:rsid w:val="002A181C"/>
    <w:rsid w:val="002A1D7B"/>
    <w:rsid w:val="002A1E8B"/>
    <w:rsid w:val="002A261F"/>
    <w:rsid w:val="002A2C96"/>
    <w:rsid w:val="002A326B"/>
    <w:rsid w:val="002A3FE1"/>
    <w:rsid w:val="002A53CF"/>
    <w:rsid w:val="002A5F50"/>
    <w:rsid w:val="002A6FB7"/>
    <w:rsid w:val="002A7140"/>
    <w:rsid w:val="002B0602"/>
    <w:rsid w:val="002B0AE4"/>
    <w:rsid w:val="002B1E6F"/>
    <w:rsid w:val="002B2FFD"/>
    <w:rsid w:val="002B32A6"/>
    <w:rsid w:val="002B3EBE"/>
    <w:rsid w:val="002B48AD"/>
    <w:rsid w:val="002B4B69"/>
    <w:rsid w:val="002B5240"/>
    <w:rsid w:val="002B5FAF"/>
    <w:rsid w:val="002B6195"/>
    <w:rsid w:val="002B68C4"/>
    <w:rsid w:val="002B728F"/>
    <w:rsid w:val="002C02D3"/>
    <w:rsid w:val="002C0CE8"/>
    <w:rsid w:val="002C15D4"/>
    <w:rsid w:val="002C1C83"/>
    <w:rsid w:val="002C25D0"/>
    <w:rsid w:val="002C28BC"/>
    <w:rsid w:val="002C3819"/>
    <w:rsid w:val="002C432D"/>
    <w:rsid w:val="002C46FB"/>
    <w:rsid w:val="002C46FF"/>
    <w:rsid w:val="002C5107"/>
    <w:rsid w:val="002C52E5"/>
    <w:rsid w:val="002C5518"/>
    <w:rsid w:val="002C55C5"/>
    <w:rsid w:val="002C5763"/>
    <w:rsid w:val="002C5B2F"/>
    <w:rsid w:val="002C5B37"/>
    <w:rsid w:val="002C7A4E"/>
    <w:rsid w:val="002C7B25"/>
    <w:rsid w:val="002C7F89"/>
    <w:rsid w:val="002D065F"/>
    <w:rsid w:val="002D1DAB"/>
    <w:rsid w:val="002D20DB"/>
    <w:rsid w:val="002D2869"/>
    <w:rsid w:val="002D28F4"/>
    <w:rsid w:val="002D2966"/>
    <w:rsid w:val="002D2BD1"/>
    <w:rsid w:val="002D2DBF"/>
    <w:rsid w:val="002D2E5F"/>
    <w:rsid w:val="002D3B8B"/>
    <w:rsid w:val="002D49D8"/>
    <w:rsid w:val="002D55CB"/>
    <w:rsid w:val="002D58A7"/>
    <w:rsid w:val="002D5F54"/>
    <w:rsid w:val="002D76F3"/>
    <w:rsid w:val="002D7F22"/>
    <w:rsid w:val="002E0265"/>
    <w:rsid w:val="002E0393"/>
    <w:rsid w:val="002E055D"/>
    <w:rsid w:val="002E085D"/>
    <w:rsid w:val="002E0BCA"/>
    <w:rsid w:val="002E116D"/>
    <w:rsid w:val="002E143F"/>
    <w:rsid w:val="002E1EF3"/>
    <w:rsid w:val="002E1F0E"/>
    <w:rsid w:val="002E3132"/>
    <w:rsid w:val="002E3E95"/>
    <w:rsid w:val="002E4320"/>
    <w:rsid w:val="002E49C5"/>
    <w:rsid w:val="002E58CE"/>
    <w:rsid w:val="002E6284"/>
    <w:rsid w:val="002E63ED"/>
    <w:rsid w:val="002E6712"/>
    <w:rsid w:val="002E6BCB"/>
    <w:rsid w:val="002E6F2A"/>
    <w:rsid w:val="002E721A"/>
    <w:rsid w:val="002F073F"/>
    <w:rsid w:val="002F0D42"/>
    <w:rsid w:val="002F1723"/>
    <w:rsid w:val="002F187B"/>
    <w:rsid w:val="002F1A33"/>
    <w:rsid w:val="002F2A7E"/>
    <w:rsid w:val="002F339B"/>
    <w:rsid w:val="002F38E0"/>
    <w:rsid w:val="002F3C2A"/>
    <w:rsid w:val="002F3CE7"/>
    <w:rsid w:val="002F4EA8"/>
    <w:rsid w:val="002F5045"/>
    <w:rsid w:val="002F536B"/>
    <w:rsid w:val="002F608D"/>
    <w:rsid w:val="002F7F1E"/>
    <w:rsid w:val="00301125"/>
    <w:rsid w:val="003011F9"/>
    <w:rsid w:val="00301AA8"/>
    <w:rsid w:val="00302AAE"/>
    <w:rsid w:val="0030347E"/>
    <w:rsid w:val="00303628"/>
    <w:rsid w:val="003036FE"/>
    <w:rsid w:val="00303A74"/>
    <w:rsid w:val="00303F14"/>
    <w:rsid w:val="0030456E"/>
    <w:rsid w:val="00306275"/>
    <w:rsid w:val="003066C3"/>
    <w:rsid w:val="00306E24"/>
    <w:rsid w:val="00306FC5"/>
    <w:rsid w:val="00307ED3"/>
    <w:rsid w:val="00310377"/>
    <w:rsid w:val="00310A1C"/>
    <w:rsid w:val="003119BF"/>
    <w:rsid w:val="00311C6D"/>
    <w:rsid w:val="00311E4B"/>
    <w:rsid w:val="00311EB1"/>
    <w:rsid w:val="00311F58"/>
    <w:rsid w:val="00312BE0"/>
    <w:rsid w:val="00313064"/>
    <w:rsid w:val="003133B9"/>
    <w:rsid w:val="00313552"/>
    <w:rsid w:val="00313592"/>
    <w:rsid w:val="00314FF4"/>
    <w:rsid w:val="00315457"/>
    <w:rsid w:val="00316591"/>
    <w:rsid w:val="003167A9"/>
    <w:rsid w:val="00317599"/>
    <w:rsid w:val="00317C86"/>
    <w:rsid w:val="00320756"/>
    <w:rsid w:val="00320CB0"/>
    <w:rsid w:val="003212CD"/>
    <w:rsid w:val="00321A78"/>
    <w:rsid w:val="00321B35"/>
    <w:rsid w:val="00321DE9"/>
    <w:rsid w:val="003220C7"/>
    <w:rsid w:val="00322915"/>
    <w:rsid w:val="003234DF"/>
    <w:rsid w:val="003249DC"/>
    <w:rsid w:val="00326331"/>
    <w:rsid w:val="003263AD"/>
    <w:rsid w:val="003265E0"/>
    <w:rsid w:val="00326717"/>
    <w:rsid w:val="00326A82"/>
    <w:rsid w:val="00326DC1"/>
    <w:rsid w:val="003273D5"/>
    <w:rsid w:val="003275D7"/>
    <w:rsid w:val="00330067"/>
    <w:rsid w:val="003301E9"/>
    <w:rsid w:val="0033093F"/>
    <w:rsid w:val="00330DEE"/>
    <w:rsid w:val="003311DF"/>
    <w:rsid w:val="00331E06"/>
    <w:rsid w:val="00332713"/>
    <w:rsid w:val="00332737"/>
    <w:rsid w:val="00332A0D"/>
    <w:rsid w:val="00332FF8"/>
    <w:rsid w:val="0033439E"/>
    <w:rsid w:val="00334722"/>
    <w:rsid w:val="003347F7"/>
    <w:rsid w:val="0033488A"/>
    <w:rsid w:val="00334AAE"/>
    <w:rsid w:val="00335435"/>
    <w:rsid w:val="00335EB8"/>
    <w:rsid w:val="003370DA"/>
    <w:rsid w:val="00337B48"/>
    <w:rsid w:val="00340CAB"/>
    <w:rsid w:val="003411E5"/>
    <w:rsid w:val="003415B8"/>
    <w:rsid w:val="00341B61"/>
    <w:rsid w:val="00341F9A"/>
    <w:rsid w:val="00341FCE"/>
    <w:rsid w:val="00342153"/>
    <w:rsid w:val="00342290"/>
    <w:rsid w:val="00342341"/>
    <w:rsid w:val="00342B80"/>
    <w:rsid w:val="00343A45"/>
    <w:rsid w:val="00343BFA"/>
    <w:rsid w:val="003443FC"/>
    <w:rsid w:val="003446B4"/>
    <w:rsid w:val="00344C9D"/>
    <w:rsid w:val="00345137"/>
    <w:rsid w:val="00346B1C"/>
    <w:rsid w:val="0034714F"/>
    <w:rsid w:val="0034738E"/>
    <w:rsid w:val="0035082C"/>
    <w:rsid w:val="00350CE5"/>
    <w:rsid w:val="003519B0"/>
    <w:rsid w:val="00352970"/>
    <w:rsid w:val="00353B15"/>
    <w:rsid w:val="00353E98"/>
    <w:rsid w:val="0035429B"/>
    <w:rsid w:val="0035448C"/>
    <w:rsid w:val="00354C22"/>
    <w:rsid w:val="00354D0E"/>
    <w:rsid w:val="00354E11"/>
    <w:rsid w:val="003558E9"/>
    <w:rsid w:val="00356794"/>
    <w:rsid w:val="00356D56"/>
    <w:rsid w:val="00356EC5"/>
    <w:rsid w:val="00357209"/>
    <w:rsid w:val="00357B92"/>
    <w:rsid w:val="00357C4D"/>
    <w:rsid w:val="00357F59"/>
    <w:rsid w:val="00360270"/>
    <w:rsid w:val="0036056E"/>
    <w:rsid w:val="003606D9"/>
    <w:rsid w:val="0036172F"/>
    <w:rsid w:val="00361CE7"/>
    <w:rsid w:val="003629E2"/>
    <w:rsid w:val="00362C6F"/>
    <w:rsid w:val="0036306E"/>
    <w:rsid w:val="0036370A"/>
    <w:rsid w:val="00363966"/>
    <w:rsid w:val="00364A93"/>
    <w:rsid w:val="003659F3"/>
    <w:rsid w:val="00366C83"/>
    <w:rsid w:val="003672C9"/>
    <w:rsid w:val="003678E3"/>
    <w:rsid w:val="00367E0C"/>
    <w:rsid w:val="00367E21"/>
    <w:rsid w:val="003709F5"/>
    <w:rsid w:val="00370E41"/>
    <w:rsid w:val="00371D5F"/>
    <w:rsid w:val="00374CDF"/>
    <w:rsid w:val="00374DD5"/>
    <w:rsid w:val="003757B1"/>
    <w:rsid w:val="00375AA2"/>
    <w:rsid w:val="00375C6F"/>
    <w:rsid w:val="00376566"/>
    <w:rsid w:val="00377633"/>
    <w:rsid w:val="003803D8"/>
    <w:rsid w:val="0038070D"/>
    <w:rsid w:val="00380FC1"/>
    <w:rsid w:val="00382853"/>
    <w:rsid w:val="003832D9"/>
    <w:rsid w:val="003834FA"/>
    <w:rsid w:val="00383A48"/>
    <w:rsid w:val="0038429B"/>
    <w:rsid w:val="00384354"/>
    <w:rsid w:val="00384426"/>
    <w:rsid w:val="00384632"/>
    <w:rsid w:val="00384D0C"/>
    <w:rsid w:val="00385202"/>
    <w:rsid w:val="00386152"/>
    <w:rsid w:val="003863A4"/>
    <w:rsid w:val="00387116"/>
    <w:rsid w:val="00387EB5"/>
    <w:rsid w:val="0039021E"/>
    <w:rsid w:val="00390EAB"/>
    <w:rsid w:val="00392965"/>
    <w:rsid w:val="00392B36"/>
    <w:rsid w:val="00392C23"/>
    <w:rsid w:val="00392F81"/>
    <w:rsid w:val="003947F3"/>
    <w:rsid w:val="00395557"/>
    <w:rsid w:val="00395C02"/>
    <w:rsid w:val="00396C86"/>
    <w:rsid w:val="00396D62"/>
    <w:rsid w:val="00396FA5"/>
    <w:rsid w:val="003971F2"/>
    <w:rsid w:val="003978F1"/>
    <w:rsid w:val="00397926"/>
    <w:rsid w:val="00397AD8"/>
    <w:rsid w:val="00397D13"/>
    <w:rsid w:val="00397FDB"/>
    <w:rsid w:val="003A0520"/>
    <w:rsid w:val="003A064A"/>
    <w:rsid w:val="003A0E7C"/>
    <w:rsid w:val="003A1339"/>
    <w:rsid w:val="003A1BA7"/>
    <w:rsid w:val="003A1F90"/>
    <w:rsid w:val="003A2159"/>
    <w:rsid w:val="003A28CE"/>
    <w:rsid w:val="003A35DB"/>
    <w:rsid w:val="003A41F2"/>
    <w:rsid w:val="003A4C08"/>
    <w:rsid w:val="003A4C8A"/>
    <w:rsid w:val="003A5297"/>
    <w:rsid w:val="003A5C06"/>
    <w:rsid w:val="003A658D"/>
    <w:rsid w:val="003A7081"/>
    <w:rsid w:val="003B01AB"/>
    <w:rsid w:val="003B0271"/>
    <w:rsid w:val="003B0EA4"/>
    <w:rsid w:val="003B1039"/>
    <w:rsid w:val="003B16E1"/>
    <w:rsid w:val="003B276E"/>
    <w:rsid w:val="003B2BAF"/>
    <w:rsid w:val="003B4EFD"/>
    <w:rsid w:val="003B50DA"/>
    <w:rsid w:val="003B6451"/>
    <w:rsid w:val="003B6A30"/>
    <w:rsid w:val="003B795C"/>
    <w:rsid w:val="003B7DBC"/>
    <w:rsid w:val="003C0965"/>
    <w:rsid w:val="003C0D2E"/>
    <w:rsid w:val="003C1499"/>
    <w:rsid w:val="003C15F4"/>
    <w:rsid w:val="003C171C"/>
    <w:rsid w:val="003C1DAE"/>
    <w:rsid w:val="003C24BD"/>
    <w:rsid w:val="003C2D22"/>
    <w:rsid w:val="003C34E0"/>
    <w:rsid w:val="003C36B5"/>
    <w:rsid w:val="003C38C8"/>
    <w:rsid w:val="003C3C8D"/>
    <w:rsid w:val="003C4571"/>
    <w:rsid w:val="003C51F8"/>
    <w:rsid w:val="003C5485"/>
    <w:rsid w:val="003C5861"/>
    <w:rsid w:val="003C5FFA"/>
    <w:rsid w:val="003C6497"/>
    <w:rsid w:val="003C64DD"/>
    <w:rsid w:val="003C7280"/>
    <w:rsid w:val="003C76C4"/>
    <w:rsid w:val="003D2A82"/>
    <w:rsid w:val="003D32B6"/>
    <w:rsid w:val="003D3503"/>
    <w:rsid w:val="003D4509"/>
    <w:rsid w:val="003D4785"/>
    <w:rsid w:val="003D5365"/>
    <w:rsid w:val="003D6384"/>
    <w:rsid w:val="003D646A"/>
    <w:rsid w:val="003D688E"/>
    <w:rsid w:val="003D713C"/>
    <w:rsid w:val="003D742F"/>
    <w:rsid w:val="003D76E1"/>
    <w:rsid w:val="003D79B6"/>
    <w:rsid w:val="003E08F1"/>
    <w:rsid w:val="003E096C"/>
    <w:rsid w:val="003E112B"/>
    <w:rsid w:val="003E1441"/>
    <w:rsid w:val="003E1490"/>
    <w:rsid w:val="003E1505"/>
    <w:rsid w:val="003E178A"/>
    <w:rsid w:val="003E1B54"/>
    <w:rsid w:val="003E2AE4"/>
    <w:rsid w:val="003E3218"/>
    <w:rsid w:val="003E45C6"/>
    <w:rsid w:val="003E4D0B"/>
    <w:rsid w:val="003E4D27"/>
    <w:rsid w:val="003E5FFC"/>
    <w:rsid w:val="003E613A"/>
    <w:rsid w:val="003E6150"/>
    <w:rsid w:val="003E6440"/>
    <w:rsid w:val="003E68B7"/>
    <w:rsid w:val="003E7036"/>
    <w:rsid w:val="003E71E9"/>
    <w:rsid w:val="003E74BD"/>
    <w:rsid w:val="003F0D2A"/>
    <w:rsid w:val="003F10D3"/>
    <w:rsid w:val="003F12CB"/>
    <w:rsid w:val="003F17D9"/>
    <w:rsid w:val="003F1C3F"/>
    <w:rsid w:val="003F1DB9"/>
    <w:rsid w:val="003F2590"/>
    <w:rsid w:val="003F2DC7"/>
    <w:rsid w:val="003F33D2"/>
    <w:rsid w:val="003F33D6"/>
    <w:rsid w:val="003F3502"/>
    <w:rsid w:val="003F3724"/>
    <w:rsid w:val="003F3C74"/>
    <w:rsid w:val="003F4032"/>
    <w:rsid w:val="003F41F7"/>
    <w:rsid w:val="003F448E"/>
    <w:rsid w:val="003F527F"/>
    <w:rsid w:val="003F695E"/>
    <w:rsid w:val="003F6E58"/>
    <w:rsid w:val="003F6EB3"/>
    <w:rsid w:val="003F771E"/>
    <w:rsid w:val="004002A9"/>
    <w:rsid w:val="004007A4"/>
    <w:rsid w:val="004009E3"/>
    <w:rsid w:val="00400A6F"/>
    <w:rsid w:val="00400EE4"/>
    <w:rsid w:val="00400F89"/>
    <w:rsid w:val="00402D0A"/>
    <w:rsid w:val="004046E1"/>
    <w:rsid w:val="00404E9B"/>
    <w:rsid w:val="00405B49"/>
    <w:rsid w:val="00405C2B"/>
    <w:rsid w:val="00406E77"/>
    <w:rsid w:val="004074BB"/>
    <w:rsid w:val="0041160D"/>
    <w:rsid w:val="004119E6"/>
    <w:rsid w:val="00411FF7"/>
    <w:rsid w:val="004123AD"/>
    <w:rsid w:val="00412739"/>
    <w:rsid w:val="00412858"/>
    <w:rsid w:val="0041362D"/>
    <w:rsid w:val="00414084"/>
    <w:rsid w:val="00414E78"/>
    <w:rsid w:val="00415A95"/>
    <w:rsid w:val="004168B1"/>
    <w:rsid w:val="00416A23"/>
    <w:rsid w:val="00416C1F"/>
    <w:rsid w:val="00417133"/>
    <w:rsid w:val="0041749A"/>
    <w:rsid w:val="004174E6"/>
    <w:rsid w:val="00420A80"/>
    <w:rsid w:val="00420ECA"/>
    <w:rsid w:val="0042103D"/>
    <w:rsid w:val="00421928"/>
    <w:rsid w:val="00421FBB"/>
    <w:rsid w:val="00422774"/>
    <w:rsid w:val="00423794"/>
    <w:rsid w:val="00424565"/>
    <w:rsid w:val="00424F6B"/>
    <w:rsid w:val="0042709A"/>
    <w:rsid w:val="00427B2C"/>
    <w:rsid w:val="00427E70"/>
    <w:rsid w:val="00430242"/>
    <w:rsid w:val="00432149"/>
    <w:rsid w:val="004331A6"/>
    <w:rsid w:val="00433B15"/>
    <w:rsid w:val="00433EFB"/>
    <w:rsid w:val="00434243"/>
    <w:rsid w:val="0043455C"/>
    <w:rsid w:val="004346EA"/>
    <w:rsid w:val="00434865"/>
    <w:rsid w:val="00435188"/>
    <w:rsid w:val="004364D2"/>
    <w:rsid w:val="004368A2"/>
    <w:rsid w:val="0043690E"/>
    <w:rsid w:val="00436E87"/>
    <w:rsid w:val="00440016"/>
    <w:rsid w:val="00440999"/>
    <w:rsid w:val="00440B2A"/>
    <w:rsid w:val="00440FBE"/>
    <w:rsid w:val="0044102E"/>
    <w:rsid w:val="00441D03"/>
    <w:rsid w:val="004423FA"/>
    <w:rsid w:val="00442ED9"/>
    <w:rsid w:val="00443B8B"/>
    <w:rsid w:val="00443EF7"/>
    <w:rsid w:val="004444B1"/>
    <w:rsid w:val="00444526"/>
    <w:rsid w:val="0044461E"/>
    <w:rsid w:val="00445F73"/>
    <w:rsid w:val="00446636"/>
    <w:rsid w:val="00446AE5"/>
    <w:rsid w:val="00446B19"/>
    <w:rsid w:val="00446D6E"/>
    <w:rsid w:val="00447279"/>
    <w:rsid w:val="00447292"/>
    <w:rsid w:val="00447EF8"/>
    <w:rsid w:val="00447F63"/>
    <w:rsid w:val="0045094F"/>
    <w:rsid w:val="0045170C"/>
    <w:rsid w:val="00451715"/>
    <w:rsid w:val="00451AF6"/>
    <w:rsid w:val="00452573"/>
    <w:rsid w:val="0045260F"/>
    <w:rsid w:val="00452A3C"/>
    <w:rsid w:val="0045362E"/>
    <w:rsid w:val="00453CEB"/>
    <w:rsid w:val="00453D2C"/>
    <w:rsid w:val="00453EBA"/>
    <w:rsid w:val="0045406E"/>
    <w:rsid w:val="0045447D"/>
    <w:rsid w:val="00455167"/>
    <w:rsid w:val="00455F87"/>
    <w:rsid w:val="004562E6"/>
    <w:rsid w:val="0045660E"/>
    <w:rsid w:val="0045734E"/>
    <w:rsid w:val="0045761D"/>
    <w:rsid w:val="00457DDA"/>
    <w:rsid w:val="00460F03"/>
    <w:rsid w:val="00460F2F"/>
    <w:rsid w:val="00461071"/>
    <w:rsid w:val="004610FD"/>
    <w:rsid w:val="004622AB"/>
    <w:rsid w:val="004623C6"/>
    <w:rsid w:val="004625A9"/>
    <w:rsid w:val="00463776"/>
    <w:rsid w:val="00464301"/>
    <w:rsid w:val="00464471"/>
    <w:rsid w:val="0046450B"/>
    <w:rsid w:val="00464B73"/>
    <w:rsid w:val="00464FB8"/>
    <w:rsid w:val="00464FD1"/>
    <w:rsid w:val="00465227"/>
    <w:rsid w:val="00465422"/>
    <w:rsid w:val="0046551B"/>
    <w:rsid w:val="004655B6"/>
    <w:rsid w:val="00467235"/>
    <w:rsid w:val="0046749F"/>
    <w:rsid w:val="00467971"/>
    <w:rsid w:val="00467B40"/>
    <w:rsid w:val="00467D38"/>
    <w:rsid w:val="00467DA0"/>
    <w:rsid w:val="00471544"/>
    <w:rsid w:val="00472520"/>
    <w:rsid w:val="00472704"/>
    <w:rsid w:val="00472EC3"/>
    <w:rsid w:val="00472F84"/>
    <w:rsid w:val="00473E4D"/>
    <w:rsid w:val="00473EDF"/>
    <w:rsid w:val="004740E1"/>
    <w:rsid w:val="0047458A"/>
    <w:rsid w:val="004746FB"/>
    <w:rsid w:val="004750D4"/>
    <w:rsid w:val="00475BF2"/>
    <w:rsid w:val="004761B5"/>
    <w:rsid w:val="0047664D"/>
    <w:rsid w:val="00476B0B"/>
    <w:rsid w:val="00476BE8"/>
    <w:rsid w:val="00476BF1"/>
    <w:rsid w:val="00477B29"/>
    <w:rsid w:val="00477CFC"/>
    <w:rsid w:val="00477D59"/>
    <w:rsid w:val="00477D8D"/>
    <w:rsid w:val="004801AD"/>
    <w:rsid w:val="00480918"/>
    <w:rsid w:val="0048150B"/>
    <w:rsid w:val="004818ED"/>
    <w:rsid w:val="00482153"/>
    <w:rsid w:val="00482448"/>
    <w:rsid w:val="004826E5"/>
    <w:rsid w:val="0048275A"/>
    <w:rsid w:val="0048288F"/>
    <w:rsid w:val="00482B75"/>
    <w:rsid w:val="00482D7C"/>
    <w:rsid w:val="00483179"/>
    <w:rsid w:val="00483381"/>
    <w:rsid w:val="004833DF"/>
    <w:rsid w:val="004841BF"/>
    <w:rsid w:val="004851A3"/>
    <w:rsid w:val="00485785"/>
    <w:rsid w:val="0048636D"/>
    <w:rsid w:val="00486E0D"/>
    <w:rsid w:val="0048705C"/>
    <w:rsid w:val="004872BD"/>
    <w:rsid w:val="004872EE"/>
    <w:rsid w:val="004874A9"/>
    <w:rsid w:val="00487721"/>
    <w:rsid w:val="00487F9B"/>
    <w:rsid w:val="0049022C"/>
    <w:rsid w:val="00492CE0"/>
    <w:rsid w:val="00493F28"/>
    <w:rsid w:val="0049447E"/>
    <w:rsid w:val="004952BD"/>
    <w:rsid w:val="00497998"/>
    <w:rsid w:val="004A07CE"/>
    <w:rsid w:val="004A1B08"/>
    <w:rsid w:val="004A1BE6"/>
    <w:rsid w:val="004A21AF"/>
    <w:rsid w:val="004A23C0"/>
    <w:rsid w:val="004A2406"/>
    <w:rsid w:val="004A243D"/>
    <w:rsid w:val="004A2D3B"/>
    <w:rsid w:val="004A2FB1"/>
    <w:rsid w:val="004A3C53"/>
    <w:rsid w:val="004A3D26"/>
    <w:rsid w:val="004A5114"/>
    <w:rsid w:val="004A590D"/>
    <w:rsid w:val="004A64F5"/>
    <w:rsid w:val="004A6C14"/>
    <w:rsid w:val="004A7408"/>
    <w:rsid w:val="004B0001"/>
    <w:rsid w:val="004B088C"/>
    <w:rsid w:val="004B12AB"/>
    <w:rsid w:val="004B12F6"/>
    <w:rsid w:val="004B13DC"/>
    <w:rsid w:val="004B1546"/>
    <w:rsid w:val="004B187D"/>
    <w:rsid w:val="004B1B1C"/>
    <w:rsid w:val="004B22F1"/>
    <w:rsid w:val="004B2A10"/>
    <w:rsid w:val="004B2C1F"/>
    <w:rsid w:val="004B2EF8"/>
    <w:rsid w:val="004B2F73"/>
    <w:rsid w:val="004B3AC8"/>
    <w:rsid w:val="004B4048"/>
    <w:rsid w:val="004B418C"/>
    <w:rsid w:val="004B587A"/>
    <w:rsid w:val="004B5EC7"/>
    <w:rsid w:val="004B5F2B"/>
    <w:rsid w:val="004B7F6D"/>
    <w:rsid w:val="004C0A72"/>
    <w:rsid w:val="004C0B94"/>
    <w:rsid w:val="004C133E"/>
    <w:rsid w:val="004C16B2"/>
    <w:rsid w:val="004C1BAE"/>
    <w:rsid w:val="004C2188"/>
    <w:rsid w:val="004C24EA"/>
    <w:rsid w:val="004C303B"/>
    <w:rsid w:val="004C3597"/>
    <w:rsid w:val="004C454C"/>
    <w:rsid w:val="004C47AC"/>
    <w:rsid w:val="004C65F4"/>
    <w:rsid w:val="004C6822"/>
    <w:rsid w:val="004C6B8A"/>
    <w:rsid w:val="004D0AA2"/>
    <w:rsid w:val="004D1348"/>
    <w:rsid w:val="004D1DFD"/>
    <w:rsid w:val="004D2539"/>
    <w:rsid w:val="004D2AC4"/>
    <w:rsid w:val="004D3024"/>
    <w:rsid w:val="004D33A4"/>
    <w:rsid w:val="004D33A6"/>
    <w:rsid w:val="004D3C54"/>
    <w:rsid w:val="004D52CE"/>
    <w:rsid w:val="004D53C0"/>
    <w:rsid w:val="004D55D1"/>
    <w:rsid w:val="004D59A1"/>
    <w:rsid w:val="004D5C97"/>
    <w:rsid w:val="004D5D63"/>
    <w:rsid w:val="004D60D2"/>
    <w:rsid w:val="004D6562"/>
    <w:rsid w:val="004D69A6"/>
    <w:rsid w:val="004D6BC9"/>
    <w:rsid w:val="004D6BD0"/>
    <w:rsid w:val="004D7EE0"/>
    <w:rsid w:val="004E023A"/>
    <w:rsid w:val="004E0E11"/>
    <w:rsid w:val="004E233A"/>
    <w:rsid w:val="004E2A90"/>
    <w:rsid w:val="004E332D"/>
    <w:rsid w:val="004E37F9"/>
    <w:rsid w:val="004E3C4E"/>
    <w:rsid w:val="004E3FDE"/>
    <w:rsid w:val="004E4D63"/>
    <w:rsid w:val="004E50AF"/>
    <w:rsid w:val="004E578F"/>
    <w:rsid w:val="004E6800"/>
    <w:rsid w:val="004E6E2A"/>
    <w:rsid w:val="004E73D2"/>
    <w:rsid w:val="004E75BC"/>
    <w:rsid w:val="004E7894"/>
    <w:rsid w:val="004E7A54"/>
    <w:rsid w:val="004F01ED"/>
    <w:rsid w:val="004F057A"/>
    <w:rsid w:val="004F0BF4"/>
    <w:rsid w:val="004F144F"/>
    <w:rsid w:val="004F179C"/>
    <w:rsid w:val="004F18F8"/>
    <w:rsid w:val="004F1952"/>
    <w:rsid w:val="004F1AE7"/>
    <w:rsid w:val="004F1C0E"/>
    <w:rsid w:val="004F1DFD"/>
    <w:rsid w:val="004F240E"/>
    <w:rsid w:val="004F2416"/>
    <w:rsid w:val="004F2A8A"/>
    <w:rsid w:val="004F3683"/>
    <w:rsid w:val="004F398B"/>
    <w:rsid w:val="004F3A88"/>
    <w:rsid w:val="004F3CE4"/>
    <w:rsid w:val="004F44E7"/>
    <w:rsid w:val="004F48F3"/>
    <w:rsid w:val="004F4C1A"/>
    <w:rsid w:val="004F4C72"/>
    <w:rsid w:val="004F4DF9"/>
    <w:rsid w:val="004F5441"/>
    <w:rsid w:val="004F5C72"/>
    <w:rsid w:val="004F5E62"/>
    <w:rsid w:val="004F6386"/>
    <w:rsid w:val="004F69ED"/>
    <w:rsid w:val="004F704A"/>
    <w:rsid w:val="004F7A3B"/>
    <w:rsid w:val="0050008A"/>
    <w:rsid w:val="00500910"/>
    <w:rsid w:val="00500B0D"/>
    <w:rsid w:val="00500DF5"/>
    <w:rsid w:val="00500FDD"/>
    <w:rsid w:val="0050111E"/>
    <w:rsid w:val="00501EA3"/>
    <w:rsid w:val="00502176"/>
    <w:rsid w:val="0050290E"/>
    <w:rsid w:val="00502B92"/>
    <w:rsid w:val="0050318F"/>
    <w:rsid w:val="00504066"/>
    <w:rsid w:val="005048CB"/>
    <w:rsid w:val="005048DC"/>
    <w:rsid w:val="005052C5"/>
    <w:rsid w:val="00505690"/>
    <w:rsid w:val="00506D97"/>
    <w:rsid w:val="00507AFE"/>
    <w:rsid w:val="00507F7D"/>
    <w:rsid w:val="0051004A"/>
    <w:rsid w:val="00511057"/>
    <w:rsid w:val="005116A9"/>
    <w:rsid w:val="00511E57"/>
    <w:rsid w:val="00512665"/>
    <w:rsid w:val="00514EA7"/>
    <w:rsid w:val="00515D57"/>
    <w:rsid w:val="005166A5"/>
    <w:rsid w:val="005175C3"/>
    <w:rsid w:val="005201B4"/>
    <w:rsid w:val="00520242"/>
    <w:rsid w:val="0052097F"/>
    <w:rsid w:val="005214D0"/>
    <w:rsid w:val="00521CCD"/>
    <w:rsid w:val="00521F3B"/>
    <w:rsid w:val="0052317A"/>
    <w:rsid w:val="00524065"/>
    <w:rsid w:val="005242DA"/>
    <w:rsid w:val="0052482C"/>
    <w:rsid w:val="005252B0"/>
    <w:rsid w:val="00525530"/>
    <w:rsid w:val="0052559E"/>
    <w:rsid w:val="00525C23"/>
    <w:rsid w:val="00526107"/>
    <w:rsid w:val="00526326"/>
    <w:rsid w:val="00526CC1"/>
    <w:rsid w:val="005271B6"/>
    <w:rsid w:val="00527A58"/>
    <w:rsid w:val="00530CCA"/>
    <w:rsid w:val="005310D5"/>
    <w:rsid w:val="00531946"/>
    <w:rsid w:val="00531A4E"/>
    <w:rsid w:val="0053288C"/>
    <w:rsid w:val="00532AAA"/>
    <w:rsid w:val="0053325D"/>
    <w:rsid w:val="005335FE"/>
    <w:rsid w:val="0053376C"/>
    <w:rsid w:val="00533933"/>
    <w:rsid w:val="00535662"/>
    <w:rsid w:val="00536889"/>
    <w:rsid w:val="005369B9"/>
    <w:rsid w:val="00536B71"/>
    <w:rsid w:val="0053738A"/>
    <w:rsid w:val="005379A4"/>
    <w:rsid w:val="00537AA5"/>
    <w:rsid w:val="00537B7D"/>
    <w:rsid w:val="00537DFC"/>
    <w:rsid w:val="00537E85"/>
    <w:rsid w:val="005406FB"/>
    <w:rsid w:val="00540B67"/>
    <w:rsid w:val="005418BF"/>
    <w:rsid w:val="00541A0F"/>
    <w:rsid w:val="00541E9B"/>
    <w:rsid w:val="0054262F"/>
    <w:rsid w:val="005438E1"/>
    <w:rsid w:val="00543E9C"/>
    <w:rsid w:val="00545098"/>
    <w:rsid w:val="00545E49"/>
    <w:rsid w:val="00546572"/>
    <w:rsid w:val="00546FE5"/>
    <w:rsid w:val="00547B22"/>
    <w:rsid w:val="005505E4"/>
    <w:rsid w:val="005505FA"/>
    <w:rsid w:val="00550BD0"/>
    <w:rsid w:val="00550C50"/>
    <w:rsid w:val="00550E49"/>
    <w:rsid w:val="00551F4A"/>
    <w:rsid w:val="00552092"/>
    <w:rsid w:val="00553137"/>
    <w:rsid w:val="00553E17"/>
    <w:rsid w:val="00554088"/>
    <w:rsid w:val="00554297"/>
    <w:rsid w:val="00554D42"/>
    <w:rsid w:val="005562D2"/>
    <w:rsid w:val="005565AE"/>
    <w:rsid w:val="0055675F"/>
    <w:rsid w:val="00556D95"/>
    <w:rsid w:val="00556EC8"/>
    <w:rsid w:val="00557582"/>
    <w:rsid w:val="00557837"/>
    <w:rsid w:val="00560422"/>
    <w:rsid w:val="005607D3"/>
    <w:rsid w:val="005621F7"/>
    <w:rsid w:val="00562C0E"/>
    <w:rsid w:val="00563370"/>
    <w:rsid w:val="00563931"/>
    <w:rsid w:val="00563BE7"/>
    <w:rsid w:val="00564188"/>
    <w:rsid w:val="00564D34"/>
    <w:rsid w:val="005659D6"/>
    <w:rsid w:val="00565E05"/>
    <w:rsid w:val="00570D75"/>
    <w:rsid w:val="00571AF6"/>
    <w:rsid w:val="00571FB8"/>
    <w:rsid w:val="005723D2"/>
    <w:rsid w:val="00572A0F"/>
    <w:rsid w:val="00572AF3"/>
    <w:rsid w:val="00572F3A"/>
    <w:rsid w:val="0057311C"/>
    <w:rsid w:val="00573362"/>
    <w:rsid w:val="005739E5"/>
    <w:rsid w:val="00573DE9"/>
    <w:rsid w:val="005744F8"/>
    <w:rsid w:val="00574C54"/>
    <w:rsid w:val="00574F2B"/>
    <w:rsid w:val="0057588D"/>
    <w:rsid w:val="005768A9"/>
    <w:rsid w:val="00576B26"/>
    <w:rsid w:val="00577629"/>
    <w:rsid w:val="0058000E"/>
    <w:rsid w:val="00580513"/>
    <w:rsid w:val="0058063F"/>
    <w:rsid w:val="00580D73"/>
    <w:rsid w:val="00581975"/>
    <w:rsid w:val="00581C00"/>
    <w:rsid w:val="00582C9D"/>
    <w:rsid w:val="005830ED"/>
    <w:rsid w:val="00583735"/>
    <w:rsid w:val="00583B53"/>
    <w:rsid w:val="00583FD0"/>
    <w:rsid w:val="00584131"/>
    <w:rsid w:val="005844B1"/>
    <w:rsid w:val="00584B46"/>
    <w:rsid w:val="00585B06"/>
    <w:rsid w:val="00585B0A"/>
    <w:rsid w:val="00585F7A"/>
    <w:rsid w:val="00586042"/>
    <w:rsid w:val="00586121"/>
    <w:rsid w:val="00586487"/>
    <w:rsid w:val="005864AA"/>
    <w:rsid w:val="00586D3D"/>
    <w:rsid w:val="00586F9D"/>
    <w:rsid w:val="0059038F"/>
    <w:rsid w:val="00590448"/>
    <w:rsid w:val="00590503"/>
    <w:rsid w:val="00590871"/>
    <w:rsid w:val="005913CD"/>
    <w:rsid w:val="0059161A"/>
    <w:rsid w:val="00591EA6"/>
    <w:rsid w:val="005920A0"/>
    <w:rsid w:val="00593395"/>
    <w:rsid w:val="00593B34"/>
    <w:rsid w:val="00593C17"/>
    <w:rsid w:val="00593E77"/>
    <w:rsid w:val="00594861"/>
    <w:rsid w:val="00594953"/>
    <w:rsid w:val="00595010"/>
    <w:rsid w:val="00595A9B"/>
    <w:rsid w:val="00595C24"/>
    <w:rsid w:val="00597D8B"/>
    <w:rsid w:val="005A0BDB"/>
    <w:rsid w:val="005A0DD2"/>
    <w:rsid w:val="005A22A7"/>
    <w:rsid w:val="005A22DB"/>
    <w:rsid w:val="005A3561"/>
    <w:rsid w:val="005A3886"/>
    <w:rsid w:val="005A3A2E"/>
    <w:rsid w:val="005A3CFF"/>
    <w:rsid w:val="005A5F04"/>
    <w:rsid w:val="005A6ADF"/>
    <w:rsid w:val="005A6E3B"/>
    <w:rsid w:val="005A770F"/>
    <w:rsid w:val="005A7AC9"/>
    <w:rsid w:val="005A7BAA"/>
    <w:rsid w:val="005A7BFA"/>
    <w:rsid w:val="005A7EEC"/>
    <w:rsid w:val="005B08FB"/>
    <w:rsid w:val="005B0B20"/>
    <w:rsid w:val="005B12C1"/>
    <w:rsid w:val="005B161F"/>
    <w:rsid w:val="005B16E1"/>
    <w:rsid w:val="005B1761"/>
    <w:rsid w:val="005B1991"/>
    <w:rsid w:val="005B4048"/>
    <w:rsid w:val="005B4D16"/>
    <w:rsid w:val="005B4FBE"/>
    <w:rsid w:val="005B5776"/>
    <w:rsid w:val="005B589E"/>
    <w:rsid w:val="005B5B1E"/>
    <w:rsid w:val="005B5C57"/>
    <w:rsid w:val="005B603E"/>
    <w:rsid w:val="005B61EC"/>
    <w:rsid w:val="005B68ED"/>
    <w:rsid w:val="005B69D1"/>
    <w:rsid w:val="005B6AAF"/>
    <w:rsid w:val="005B7775"/>
    <w:rsid w:val="005B7A61"/>
    <w:rsid w:val="005C026C"/>
    <w:rsid w:val="005C0430"/>
    <w:rsid w:val="005C06FC"/>
    <w:rsid w:val="005C0BCF"/>
    <w:rsid w:val="005C15E0"/>
    <w:rsid w:val="005C16F0"/>
    <w:rsid w:val="005C33B7"/>
    <w:rsid w:val="005C38DC"/>
    <w:rsid w:val="005C3C75"/>
    <w:rsid w:val="005C4236"/>
    <w:rsid w:val="005C4386"/>
    <w:rsid w:val="005C43FA"/>
    <w:rsid w:val="005C47E3"/>
    <w:rsid w:val="005C54D4"/>
    <w:rsid w:val="005C566F"/>
    <w:rsid w:val="005C58E1"/>
    <w:rsid w:val="005C5B7D"/>
    <w:rsid w:val="005C79D1"/>
    <w:rsid w:val="005D0812"/>
    <w:rsid w:val="005D0F21"/>
    <w:rsid w:val="005D16D3"/>
    <w:rsid w:val="005D1C1E"/>
    <w:rsid w:val="005D1DD9"/>
    <w:rsid w:val="005D29ED"/>
    <w:rsid w:val="005D2D06"/>
    <w:rsid w:val="005D4228"/>
    <w:rsid w:val="005D4344"/>
    <w:rsid w:val="005D6035"/>
    <w:rsid w:val="005D705E"/>
    <w:rsid w:val="005D7ADD"/>
    <w:rsid w:val="005E08FC"/>
    <w:rsid w:val="005E0C17"/>
    <w:rsid w:val="005E11EA"/>
    <w:rsid w:val="005E14EF"/>
    <w:rsid w:val="005E1F98"/>
    <w:rsid w:val="005E21AF"/>
    <w:rsid w:val="005E2566"/>
    <w:rsid w:val="005E2F64"/>
    <w:rsid w:val="005E38FC"/>
    <w:rsid w:val="005E4B6D"/>
    <w:rsid w:val="005E517F"/>
    <w:rsid w:val="005E60BA"/>
    <w:rsid w:val="005E6655"/>
    <w:rsid w:val="005E730C"/>
    <w:rsid w:val="005E7B5B"/>
    <w:rsid w:val="005E7D00"/>
    <w:rsid w:val="005E7E75"/>
    <w:rsid w:val="005E7F15"/>
    <w:rsid w:val="005F0075"/>
    <w:rsid w:val="005F0EA6"/>
    <w:rsid w:val="005F1BCA"/>
    <w:rsid w:val="005F2B9F"/>
    <w:rsid w:val="005F3281"/>
    <w:rsid w:val="005F3321"/>
    <w:rsid w:val="005F336A"/>
    <w:rsid w:val="005F38E7"/>
    <w:rsid w:val="005F3B85"/>
    <w:rsid w:val="005F3FA4"/>
    <w:rsid w:val="005F45C9"/>
    <w:rsid w:val="005F47A3"/>
    <w:rsid w:val="005F4F7D"/>
    <w:rsid w:val="005F4FEE"/>
    <w:rsid w:val="005F6816"/>
    <w:rsid w:val="005F6B28"/>
    <w:rsid w:val="005F7FF5"/>
    <w:rsid w:val="00601027"/>
    <w:rsid w:val="006010C1"/>
    <w:rsid w:val="0060150E"/>
    <w:rsid w:val="0060151B"/>
    <w:rsid w:val="00603C5C"/>
    <w:rsid w:val="00603ECC"/>
    <w:rsid w:val="006047C2"/>
    <w:rsid w:val="00604839"/>
    <w:rsid w:val="00604F3E"/>
    <w:rsid w:val="006062BD"/>
    <w:rsid w:val="006062C6"/>
    <w:rsid w:val="00606999"/>
    <w:rsid w:val="00607764"/>
    <w:rsid w:val="00607960"/>
    <w:rsid w:val="00610245"/>
    <w:rsid w:val="006103A5"/>
    <w:rsid w:val="00610FF5"/>
    <w:rsid w:val="006112F0"/>
    <w:rsid w:val="006115E5"/>
    <w:rsid w:val="0061199F"/>
    <w:rsid w:val="006126D4"/>
    <w:rsid w:val="00612A05"/>
    <w:rsid w:val="0061368B"/>
    <w:rsid w:val="006147B2"/>
    <w:rsid w:val="00614E66"/>
    <w:rsid w:val="00614EE1"/>
    <w:rsid w:val="00615933"/>
    <w:rsid w:val="00615CF9"/>
    <w:rsid w:val="006167BD"/>
    <w:rsid w:val="00616821"/>
    <w:rsid w:val="0061690C"/>
    <w:rsid w:val="0061776A"/>
    <w:rsid w:val="00617CE1"/>
    <w:rsid w:val="00620E53"/>
    <w:rsid w:val="0062121D"/>
    <w:rsid w:val="0062126F"/>
    <w:rsid w:val="006219F9"/>
    <w:rsid w:val="00622B1D"/>
    <w:rsid w:val="0062399E"/>
    <w:rsid w:val="00623CD3"/>
    <w:rsid w:val="00623FB6"/>
    <w:rsid w:val="00624AC7"/>
    <w:rsid w:val="00624DBF"/>
    <w:rsid w:val="00625BD4"/>
    <w:rsid w:val="006263F3"/>
    <w:rsid w:val="0062734D"/>
    <w:rsid w:val="006308DE"/>
    <w:rsid w:val="006308F6"/>
    <w:rsid w:val="00630E92"/>
    <w:rsid w:val="00630F39"/>
    <w:rsid w:val="00631B97"/>
    <w:rsid w:val="00631C02"/>
    <w:rsid w:val="00631FCC"/>
    <w:rsid w:val="00632CB3"/>
    <w:rsid w:val="0063323C"/>
    <w:rsid w:val="006332C3"/>
    <w:rsid w:val="0063334A"/>
    <w:rsid w:val="006337F4"/>
    <w:rsid w:val="00633947"/>
    <w:rsid w:val="00633D8C"/>
    <w:rsid w:val="00633E3B"/>
    <w:rsid w:val="0063496C"/>
    <w:rsid w:val="006349EA"/>
    <w:rsid w:val="00634E7F"/>
    <w:rsid w:val="0063544F"/>
    <w:rsid w:val="00635AC5"/>
    <w:rsid w:val="0063662A"/>
    <w:rsid w:val="00636D43"/>
    <w:rsid w:val="00640E5E"/>
    <w:rsid w:val="00641E1B"/>
    <w:rsid w:val="006420FD"/>
    <w:rsid w:val="00642C96"/>
    <w:rsid w:val="00642F70"/>
    <w:rsid w:val="006431A7"/>
    <w:rsid w:val="00643E23"/>
    <w:rsid w:val="00644C52"/>
    <w:rsid w:val="00644D6A"/>
    <w:rsid w:val="00645484"/>
    <w:rsid w:val="00645988"/>
    <w:rsid w:val="00645F7F"/>
    <w:rsid w:val="00646064"/>
    <w:rsid w:val="006467CE"/>
    <w:rsid w:val="00646CB7"/>
    <w:rsid w:val="00646DCA"/>
    <w:rsid w:val="00647971"/>
    <w:rsid w:val="0065008F"/>
    <w:rsid w:val="006506B3"/>
    <w:rsid w:val="00650CCF"/>
    <w:rsid w:val="00650E8E"/>
    <w:rsid w:val="00651255"/>
    <w:rsid w:val="00651BAC"/>
    <w:rsid w:val="00652A04"/>
    <w:rsid w:val="00652DE5"/>
    <w:rsid w:val="00652F3A"/>
    <w:rsid w:val="006539FC"/>
    <w:rsid w:val="00653CAD"/>
    <w:rsid w:val="00654522"/>
    <w:rsid w:val="006547C0"/>
    <w:rsid w:val="00655970"/>
    <w:rsid w:val="00655BEB"/>
    <w:rsid w:val="00657800"/>
    <w:rsid w:val="0066063C"/>
    <w:rsid w:val="00661BE3"/>
    <w:rsid w:val="00663BB9"/>
    <w:rsid w:val="006645E3"/>
    <w:rsid w:val="00664A5A"/>
    <w:rsid w:val="00665456"/>
    <w:rsid w:val="006656D6"/>
    <w:rsid w:val="00665979"/>
    <w:rsid w:val="00665BF2"/>
    <w:rsid w:val="0067015A"/>
    <w:rsid w:val="00670293"/>
    <w:rsid w:val="00671244"/>
    <w:rsid w:val="006713B9"/>
    <w:rsid w:val="0067141A"/>
    <w:rsid w:val="00671E41"/>
    <w:rsid w:val="00671F75"/>
    <w:rsid w:val="00672392"/>
    <w:rsid w:val="006725D5"/>
    <w:rsid w:val="006749A6"/>
    <w:rsid w:val="00674F32"/>
    <w:rsid w:val="00675628"/>
    <w:rsid w:val="006758CE"/>
    <w:rsid w:val="006761EC"/>
    <w:rsid w:val="006763D0"/>
    <w:rsid w:val="00676850"/>
    <w:rsid w:val="00676A73"/>
    <w:rsid w:val="00677128"/>
    <w:rsid w:val="00677443"/>
    <w:rsid w:val="00677686"/>
    <w:rsid w:val="00677C9D"/>
    <w:rsid w:val="00677E59"/>
    <w:rsid w:val="0068064E"/>
    <w:rsid w:val="006808CF"/>
    <w:rsid w:val="00680917"/>
    <w:rsid w:val="00681052"/>
    <w:rsid w:val="006810D3"/>
    <w:rsid w:val="0068276D"/>
    <w:rsid w:val="00682D5A"/>
    <w:rsid w:val="006833E0"/>
    <w:rsid w:val="0068381F"/>
    <w:rsid w:val="00685B0C"/>
    <w:rsid w:val="006864D7"/>
    <w:rsid w:val="00686646"/>
    <w:rsid w:val="006874A0"/>
    <w:rsid w:val="00687D46"/>
    <w:rsid w:val="00687D4A"/>
    <w:rsid w:val="00690BE5"/>
    <w:rsid w:val="006910EB"/>
    <w:rsid w:val="006910F8"/>
    <w:rsid w:val="006918A4"/>
    <w:rsid w:val="006918DD"/>
    <w:rsid w:val="00691DDC"/>
    <w:rsid w:val="0069211A"/>
    <w:rsid w:val="00692A23"/>
    <w:rsid w:val="00692ADA"/>
    <w:rsid w:val="006939CD"/>
    <w:rsid w:val="0069425E"/>
    <w:rsid w:val="00694F64"/>
    <w:rsid w:val="00695208"/>
    <w:rsid w:val="006956B1"/>
    <w:rsid w:val="006956B2"/>
    <w:rsid w:val="00695B1A"/>
    <w:rsid w:val="0069630F"/>
    <w:rsid w:val="00696AB1"/>
    <w:rsid w:val="00697618"/>
    <w:rsid w:val="00697E8D"/>
    <w:rsid w:val="006A1952"/>
    <w:rsid w:val="006A1E2B"/>
    <w:rsid w:val="006A224A"/>
    <w:rsid w:val="006A257B"/>
    <w:rsid w:val="006A2ABC"/>
    <w:rsid w:val="006A2BE0"/>
    <w:rsid w:val="006A2E1E"/>
    <w:rsid w:val="006A3177"/>
    <w:rsid w:val="006A3D4E"/>
    <w:rsid w:val="006A46C6"/>
    <w:rsid w:val="006A5CE7"/>
    <w:rsid w:val="006A6466"/>
    <w:rsid w:val="006A6B65"/>
    <w:rsid w:val="006B01B3"/>
    <w:rsid w:val="006B04F0"/>
    <w:rsid w:val="006B04F9"/>
    <w:rsid w:val="006B0CC9"/>
    <w:rsid w:val="006B1875"/>
    <w:rsid w:val="006B1B41"/>
    <w:rsid w:val="006B220B"/>
    <w:rsid w:val="006B2598"/>
    <w:rsid w:val="006B4606"/>
    <w:rsid w:val="006B5308"/>
    <w:rsid w:val="006B5B96"/>
    <w:rsid w:val="006B5E01"/>
    <w:rsid w:val="006B5F8C"/>
    <w:rsid w:val="006B70D1"/>
    <w:rsid w:val="006B7E8B"/>
    <w:rsid w:val="006C04A7"/>
    <w:rsid w:val="006C0B1F"/>
    <w:rsid w:val="006C0EFF"/>
    <w:rsid w:val="006C0F67"/>
    <w:rsid w:val="006C1C0E"/>
    <w:rsid w:val="006C2C38"/>
    <w:rsid w:val="006C34C9"/>
    <w:rsid w:val="006C34DE"/>
    <w:rsid w:val="006C43EF"/>
    <w:rsid w:val="006C4E09"/>
    <w:rsid w:val="006C55B2"/>
    <w:rsid w:val="006C55E4"/>
    <w:rsid w:val="006C62F6"/>
    <w:rsid w:val="006C6A55"/>
    <w:rsid w:val="006C6E06"/>
    <w:rsid w:val="006C76FD"/>
    <w:rsid w:val="006C7CCE"/>
    <w:rsid w:val="006D02DF"/>
    <w:rsid w:val="006D1B21"/>
    <w:rsid w:val="006D1B91"/>
    <w:rsid w:val="006D2062"/>
    <w:rsid w:val="006D280E"/>
    <w:rsid w:val="006D2EE3"/>
    <w:rsid w:val="006D35F4"/>
    <w:rsid w:val="006D3899"/>
    <w:rsid w:val="006D39D8"/>
    <w:rsid w:val="006D39E9"/>
    <w:rsid w:val="006D5113"/>
    <w:rsid w:val="006D51F2"/>
    <w:rsid w:val="006D53F2"/>
    <w:rsid w:val="006D549B"/>
    <w:rsid w:val="006D568D"/>
    <w:rsid w:val="006D58F8"/>
    <w:rsid w:val="006D59E6"/>
    <w:rsid w:val="006D5D58"/>
    <w:rsid w:val="006D6000"/>
    <w:rsid w:val="006D7002"/>
    <w:rsid w:val="006D71E8"/>
    <w:rsid w:val="006D7773"/>
    <w:rsid w:val="006D7C65"/>
    <w:rsid w:val="006E0F64"/>
    <w:rsid w:val="006E1597"/>
    <w:rsid w:val="006E2825"/>
    <w:rsid w:val="006E3194"/>
    <w:rsid w:val="006E3E49"/>
    <w:rsid w:val="006E42B1"/>
    <w:rsid w:val="006E4A2C"/>
    <w:rsid w:val="006E4E8F"/>
    <w:rsid w:val="006E4EE1"/>
    <w:rsid w:val="006E5E6D"/>
    <w:rsid w:val="006E607B"/>
    <w:rsid w:val="006E616B"/>
    <w:rsid w:val="006E63C5"/>
    <w:rsid w:val="006E6A13"/>
    <w:rsid w:val="006E71F6"/>
    <w:rsid w:val="006F0930"/>
    <w:rsid w:val="006F147A"/>
    <w:rsid w:val="006F19A2"/>
    <w:rsid w:val="006F2145"/>
    <w:rsid w:val="006F2D28"/>
    <w:rsid w:val="006F2F98"/>
    <w:rsid w:val="006F329E"/>
    <w:rsid w:val="006F45B9"/>
    <w:rsid w:val="006F4A40"/>
    <w:rsid w:val="006F4BBF"/>
    <w:rsid w:val="006F4C6F"/>
    <w:rsid w:val="006F507B"/>
    <w:rsid w:val="006F50E7"/>
    <w:rsid w:val="006F5108"/>
    <w:rsid w:val="006F5AE0"/>
    <w:rsid w:val="006F5F33"/>
    <w:rsid w:val="006F60CB"/>
    <w:rsid w:val="006F6395"/>
    <w:rsid w:val="006F7366"/>
    <w:rsid w:val="006F7E5A"/>
    <w:rsid w:val="007007B5"/>
    <w:rsid w:val="00700CED"/>
    <w:rsid w:val="0070136D"/>
    <w:rsid w:val="0070153E"/>
    <w:rsid w:val="00702117"/>
    <w:rsid w:val="0070224D"/>
    <w:rsid w:val="00702CA4"/>
    <w:rsid w:val="00703127"/>
    <w:rsid w:val="00703A31"/>
    <w:rsid w:val="00703A73"/>
    <w:rsid w:val="00703F64"/>
    <w:rsid w:val="007042F4"/>
    <w:rsid w:val="00704439"/>
    <w:rsid w:val="00704D1E"/>
    <w:rsid w:val="007051A5"/>
    <w:rsid w:val="00705488"/>
    <w:rsid w:val="0070569E"/>
    <w:rsid w:val="0070659E"/>
    <w:rsid w:val="0070670F"/>
    <w:rsid w:val="00711D02"/>
    <w:rsid w:val="00711FB0"/>
    <w:rsid w:val="007122E9"/>
    <w:rsid w:val="00712B11"/>
    <w:rsid w:val="007132B6"/>
    <w:rsid w:val="007148B9"/>
    <w:rsid w:val="00714DBD"/>
    <w:rsid w:val="00714FC1"/>
    <w:rsid w:val="00714FD2"/>
    <w:rsid w:val="0071516E"/>
    <w:rsid w:val="007157FA"/>
    <w:rsid w:val="00715DB8"/>
    <w:rsid w:val="00715E57"/>
    <w:rsid w:val="0071687B"/>
    <w:rsid w:val="007168CB"/>
    <w:rsid w:val="00716CC5"/>
    <w:rsid w:val="00716FF9"/>
    <w:rsid w:val="00717078"/>
    <w:rsid w:val="00717962"/>
    <w:rsid w:val="00717C8C"/>
    <w:rsid w:val="00717F7D"/>
    <w:rsid w:val="0072084B"/>
    <w:rsid w:val="00721876"/>
    <w:rsid w:val="00721B66"/>
    <w:rsid w:val="00721D26"/>
    <w:rsid w:val="00721DA2"/>
    <w:rsid w:val="00721DB9"/>
    <w:rsid w:val="00722FDC"/>
    <w:rsid w:val="007235E7"/>
    <w:rsid w:val="007242AB"/>
    <w:rsid w:val="00724830"/>
    <w:rsid w:val="00724BC4"/>
    <w:rsid w:val="00725658"/>
    <w:rsid w:val="00727CA8"/>
    <w:rsid w:val="007303A1"/>
    <w:rsid w:val="00731DCC"/>
    <w:rsid w:val="007326FD"/>
    <w:rsid w:val="00732731"/>
    <w:rsid w:val="007329CD"/>
    <w:rsid w:val="00732FD3"/>
    <w:rsid w:val="00733565"/>
    <w:rsid w:val="007336D3"/>
    <w:rsid w:val="00733B9B"/>
    <w:rsid w:val="007340DC"/>
    <w:rsid w:val="00734BA2"/>
    <w:rsid w:val="00735477"/>
    <w:rsid w:val="00735DFD"/>
    <w:rsid w:val="00735E01"/>
    <w:rsid w:val="0073621F"/>
    <w:rsid w:val="007363EE"/>
    <w:rsid w:val="0073656B"/>
    <w:rsid w:val="00736595"/>
    <w:rsid w:val="007372D8"/>
    <w:rsid w:val="0073788B"/>
    <w:rsid w:val="00737DC4"/>
    <w:rsid w:val="0074094A"/>
    <w:rsid w:val="00740D5A"/>
    <w:rsid w:val="00741284"/>
    <w:rsid w:val="0074243B"/>
    <w:rsid w:val="00742A08"/>
    <w:rsid w:val="00742B47"/>
    <w:rsid w:val="00742B96"/>
    <w:rsid w:val="00742E1A"/>
    <w:rsid w:val="007438EF"/>
    <w:rsid w:val="007439BE"/>
    <w:rsid w:val="0074503B"/>
    <w:rsid w:val="007455EA"/>
    <w:rsid w:val="00746012"/>
    <w:rsid w:val="00746431"/>
    <w:rsid w:val="0074662D"/>
    <w:rsid w:val="007467DF"/>
    <w:rsid w:val="00746C42"/>
    <w:rsid w:val="00746CA2"/>
    <w:rsid w:val="0074733C"/>
    <w:rsid w:val="0074766C"/>
    <w:rsid w:val="00747907"/>
    <w:rsid w:val="00747DEC"/>
    <w:rsid w:val="00750377"/>
    <w:rsid w:val="00750522"/>
    <w:rsid w:val="007506D3"/>
    <w:rsid w:val="00750A8E"/>
    <w:rsid w:val="007513E2"/>
    <w:rsid w:val="00751482"/>
    <w:rsid w:val="0075206D"/>
    <w:rsid w:val="00752C4A"/>
    <w:rsid w:val="0075336A"/>
    <w:rsid w:val="0075383E"/>
    <w:rsid w:val="007539F2"/>
    <w:rsid w:val="00754493"/>
    <w:rsid w:val="00755FEF"/>
    <w:rsid w:val="00755FFE"/>
    <w:rsid w:val="007561A6"/>
    <w:rsid w:val="00757311"/>
    <w:rsid w:val="007577E0"/>
    <w:rsid w:val="007578F9"/>
    <w:rsid w:val="00757AED"/>
    <w:rsid w:val="00757D19"/>
    <w:rsid w:val="00760EF5"/>
    <w:rsid w:val="00761626"/>
    <w:rsid w:val="00761B9D"/>
    <w:rsid w:val="007620A3"/>
    <w:rsid w:val="00762794"/>
    <w:rsid w:val="00763024"/>
    <w:rsid w:val="007630DC"/>
    <w:rsid w:val="007631AE"/>
    <w:rsid w:val="00764784"/>
    <w:rsid w:val="0076553B"/>
    <w:rsid w:val="00765850"/>
    <w:rsid w:val="00765DDC"/>
    <w:rsid w:val="00766292"/>
    <w:rsid w:val="00767052"/>
    <w:rsid w:val="00767654"/>
    <w:rsid w:val="00770A13"/>
    <w:rsid w:val="007716AD"/>
    <w:rsid w:val="00771D9B"/>
    <w:rsid w:val="00771F12"/>
    <w:rsid w:val="00772AF7"/>
    <w:rsid w:val="00773B23"/>
    <w:rsid w:val="00775548"/>
    <w:rsid w:val="0077556D"/>
    <w:rsid w:val="00776099"/>
    <w:rsid w:val="0077628F"/>
    <w:rsid w:val="007762EF"/>
    <w:rsid w:val="007778ED"/>
    <w:rsid w:val="00777A03"/>
    <w:rsid w:val="007810D5"/>
    <w:rsid w:val="0078144F"/>
    <w:rsid w:val="00781656"/>
    <w:rsid w:val="00782792"/>
    <w:rsid w:val="00782BB5"/>
    <w:rsid w:val="00783FEF"/>
    <w:rsid w:val="00784557"/>
    <w:rsid w:val="0078491B"/>
    <w:rsid w:val="00784921"/>
    <w:rsid w:val="00785280"/>
    <w:rsid w:val="0078542D"/>
    <w:rsid w:val="00786972"/>
    <w:rsid w:val="00786D27"/>
    <w:rsid w:val="00786F14"/>
    <w:rsid w:val="0078769D"/>
    <w:rsid w:val="0078774E"/>
    <w:rsid w:val="0078792A"/>
    <w:rsid w:val="00787C8B"/>
    <w:rsid w:val="00790BE6"/>
    <w:rsid w:val="00791692"/>
    <w:rsid w:val="00791D72"/>
    <w:rsid w:val="00791E84"/>
    <w:rsid w:val="007922CC"/>
    <w:rsid w:val="0079298C"/>
    <w:rsid w:val="00794030"/>
    <w:rsid w:val="00794980"/>
    <w:rsid w:val="00794FD7"/>
    <w:rsid w:val="00795392"/>
    <w:rsid w:val="00796232"/>
    <w:rsid w:val="00796CAD"/>
    <w:rsid w:val="007971B4"/>
    <w:rsid w:val="007972AA"/>
    <w:rsid w:val="007976A1"/>
    <w:rsid w:val="007A0751"/>
    <w:rsid w:val="007A0914"/>
    <w:rsid w:val="007A0927"/>
    <w:rsid w:val="007A12C8"/>
    <w:rsid w:val="007A167C"/>
    <w:rsid w:val="007A175E"/>
    <w:rsid w:val="007A1D7E"/>
    <w:rsid w:val="007A1F97"/>
    <w:rsid w:val="007A21F1"/>
    <w:rsid w:val="007A28B2"/>
    <w:rsid w:val="007A39DA"/>
    <w:rsid w:val="007A3A56"/>
    <w:rsid w:val="007A44AD"/>
    <w:rsid w:val="007A501E"/>
    <w:rsid w:val="007A505F"/>
    <w:rsid w:val="007A544D"/>
    <w:rsid w:val="007A57CD"/>
    <w:rsid w:val="007A593E"/>
    <w:rsid w:val="007A5EA5"/>
    <w:rsid w:val="007A637F"/>
    <w:rsid w:val="007A666C"/>
    <w:rsid w:val="007A6FA5"/>
    <w:rsid w:val="007A71BD"/>
    <w:rsid w:val="007A7618"/>
    <w:rsid w:val="007A7A7E"/>
    <w:rsid w:val="007B0934"/>
    <w:rsid w:val="007B17E6"/>
    <w:rsid w:val="007B21F0"/>
    <w:rsid w:val="007B22CF"/>
    <w:rsid w:val="007B2806"/>
    <w:rsid w:val="007B347E"/>
    <w:rsid w:val="007B4D60"/>
    <w:rsid w:val="007B5041"/>
    <w:rsid w:val="007B5F02"/>
    <w:rsid w:val="007B778E"/>
    <w:rsid w:val="007B7A53"/>
    <w:rsid w:val="007B7BF2"/>
    <w:rsid w:val="007C0058"/>
    <w:rsid w:val="007C08AF"/>
    <w:rsid w:val="007C090E"/>
    <w:rsid w:val="007C0C43"/>
    <w:rsid w:val="007C12C2"/>
    <w:rsid w:val="007C190A"/>
    <w:rsid w:val="007C1A8A"/>
    <w:rsid w:val="007C24BC"/>
    <w:rsid w:val="007C2570"/>
    <w:rsid w:val="007C2A33"/>
    <w:rsid w:val="007C2F6B"/>
    <w:rsid w:val="007C3425"/>
    <w:rsid w:val="007C35E3"/>
    <w:rsid w:val="007C38B4"/>
    <w:rsid w:val="007C39A4"/>
    <w:rsid w:val="007C42BA"/>
    <w:rsid w:val="007C472C"/>
    <w:rsid w:val="007C4969"/>
    <w:rsid w:val="007C4A24"/>
    <w:rsid w:val="007C573A"/>
    <w:rsid w:val="007C683F"/>
    <w:rsid w:val="007C6B18"/>
    <w:rsid w:val="007C6F13"/>
    <w:rsid w:val="007C6F80"/>
    <w:rsid w:val="007C7130"/>
    <w:rsid w:val="007C723D"/>
    <w:rsid w:val="007D06E8"/>
    <w:rsid w:val="007D0832"/>
    <w:rsid w:val="007D0C52"/>
    <w:rsid w:val="007D0F4A"/>
    <w:rsid w:val="007D144B"/>
    <w:rsid w:val="007D14E8"/>
    <w:rsid w:val="007D1898"/>
    <w:rsid w:val="007D21E0"/>
    <w:rsid w:val="007D272F"/>
    <w:rsid w:val="007D3323"/>
    <w:rsid w:val="007D3878"/>
    <w:rsid w:val="007D3E88"/>
    <w:rsid w:val="007D43DF"/>
    <w:rsid w:val="007D54E8"/>
    <w:rsid w:val="007D5BFA"/>
    <w:rsid w:val="007D5D37"/>
    <w:rsid w:val="007D5DEA"/>
    <w:rsid w:val="007D71F3"/>
    <w:rsid w:val="007D733E"/>
    <w:rsid w:val="007E01F6"/>
    <w:rsid w:val="007E1277"/>
    <w:rsid w:val="007E12C7"/>
    <w:rsid w:val="007E1889"/>
    <w:rsid w:val="007E23B9"/>
    <w:rsid w:val="007E27AE"/>
    <w:rsid w:val="007E2B41"/>
    <w:rsid w:val="007E2F70"/>
    <w:rsid w:val="007E34C8"/>
    <w:rsid w:val="007E366B"/>
    <w:rsid w:val="007E3825"/>
    <w:rsid w:val="007E3A88"/>
    <w:rsid w:val="007E4A6E"/>
    <w:rsid w:val="007E50A0"/>
    <w:rsid w:val="007E55A8"/>
    <w:rsid w:val="007E5A14"/>
    <w:rsid w:val="007E5E24"/>
    <w:rsid w:val="007E5FF1"/>
    <w:rsid w:val="007E6DC0"/>
    <w:rsid w:val="007E706E"/>
    <w:rsid w:val="007E7863"/>
    <w:rsid w:val="007E7B3C"/>
    <w:rsid w:val="007F033F"/>
    <w:rsid w:val="007F08A8"/>
    <w:rsid w:val="007F0F50"/>
    <w:rsid w:val="007F10C6"/>
    <w:rsid w:val="007F2853"/>
    <w:rsid w:val="007F2B11"/>
    <w:rsid w:val="007F3539"/>
    <w:rsid w:val="007F45F4"/>
    <w:rsid w:val="007F4871"/>
    <w:rsid w:val="007F4E4D"/>
    <w:rsid w:val="007F57A9"/>
    <w:rsid w:val="007F5DB5"/>
    <w:rsid w:val="007F5DF9"/>
    <w:rsid w:val="007F6A40"/>
    <w:rsid w:val="007F6B3C"/>
    <w:rsid w:val="007F6CF8"/>
    <w:rsid w:val="0080154C"/>
    <w:rsid w:val="008017BD"/>
    <w:rsid w:val="00802195"/>
    <w:rsid w:val="00802220"/>
    <w:rsid w:val="008029C6"/>
    <w:rsid w:val="00802A46"/>
    <w:rsid w:val="00802B85"/>
    <w:rsid w:val="008037B5"/>
    <w:rsid w:val="00803F03"/>
    <w:rsid w:val="00804271"/>
    <w:rsid w:val="00804B9B"/>
    <w:rsid w:val="00804BB1"/>
    <w:rsid w:val="008054E6"/>
    <w:rsid w:val="0080584A"/>
    <w:rsid w:val="00806684"/>
    <w:rsid w:val="008067A8"/>
    <w:rsid w:val="0080723C"/>
    <w:rsid w:val="00810C47"/>
    <w:rsid w:val="00811825"/>
    <w:rsid w:val="00811CAB"/>
    <w:rsid w:val="00812A8F"/>
    <w:rsid w:val="00812EBC"/>
    <w:rsid w:val="0081300F"/>
    <w:rsid w:val="008130DE"/>
    <w:rsid w:val="0081388B"/>
    <w:rsid w:val="00813BA4"/>
    <w:rsid w:val="00813BE5"/>
    <w:rsid w:val="0081412B"/>
    <w:rsid w:val="008152C1"/>
    <w:rsid w:val="008156BC"/>
    <w:rsid w:val="00815854"/>
    <w:rsid w:val="00815990"/>
    <w:rsid w:val="008170DA"/>
    <w:rsid w:val="00820D6D"/>
    <w:rsid w:val="00820DBD"/>
    <w:rsid w:val="00820E3A"/>
    <w:rsid w:val="00822811"/>
    <w:rsid w:val="008228CA"/>
    <w:rsid w:val="00823238"/>
    <w:rsid w:val="0082378B"/>
    <w:rsid w:val="008241AE"/>
    <w:rsid w:val="00824383"/>
    <w:rsid w:val="0082451C"/>
    <w:rsid w:val="00825223"/>
    <w:rsid w:val="00825C75"/>
    <w:rsid w:val="00825D49"/>
    <w:rsid w:val="0082638B"/>
    <w:rsid w:val="00826658"/>
    <w:rsid w:val="00827D2A"/>
    <w:rsid w:val="008300D6"/>
    <w:rsid w:val="00830211"/>
    <w:rsid w:val="008302DC"/>
    <w:rsid w:val="00831DEF"/>
    <w:rsid w:val="00833740"/>
    <w:rsid w:val="00834111"/>
    <w:rsid w:val="0083555B"/>
    <w:rsid w:val="0083560D"/>
    <w:rsid w:val="008368BD"/>
    <w:rsid w:val="00836B87"/>
    <w:rsid w:val="0083718A"/>
    <w:rsid w:val="00837599"/>
    <w:rsid w:val="00840B9B"/>
    <w:rsid w:val="00842B64"/>
    <w:rsid w:val="0084373D"/>
    <w:rsid w:val="00844749"/>
    <w:rsid w:val="00844957"/>
    <w:rsid w:val="00844988"/>
    <w:rsid w:val="00844B35"/>
    <w:rsid w:val="00845CB5"/>
    <w:rsid w:val="0084614C"/>
    <w:rsid w:val="008465CC"/>
    <w:rsid w:val="00846DD0"/>
    <w:rsid w:val="00847851"/>
    <w:rsid w:val="00850894"/>
    <w:rsid w:val="00852773"/>
    <w:rsid w:val="00852DBE"/>
    <w:rsid w:val="008538B3"/>
    <w:rsid w:val="00853ADC"/>
    <w:rsid w:val="00853FFB"/>
    <w:rsid w:val="0085598F"/>
    <w:rsid w:val="00856573"/>
    <w:rsid w:val="008569A4"/>
    <w:rsid w:val="00856BC9"/>
    <w:rsid w:val="00860317"/>
    <w:rsid w:val="008606E4"/>
    <w:rsid w:val="00860BA4"/>
    <w:rsid w:val="00860D9F"/>
    <w:rsid w:val="008616A4"/>
    <w:rsid w:val="008617EC"/>
    <w:rsid w:val="00862F0C"/>
    <w:rsid w:val="00863AE6"/>
    <w:rsid w:val="0086403F"/>
    <w:rsid w:val="00864AC2"/>
    <w:rsid w:val="00864E1D"/>
    <w:rsid w:val="00864EF8"/>
    <w:rsid w:val="00865E99"/>
    <w:rsid w:val="00866903"/>
    <w:rsid w:val="00867070"/>
    <w:rsid w:val="00867351"/>
    <w:rsid w:val="00867CD9"/>
    <w:rsid w:val="00870750"/>
    <w:rsid w:val="00872448"/>
    <w:rsid w:val="008729AE"/>
    <w:rsid w:val="0087374A"/>
    <w:rsid w:val="00873B7A"/>
    <w:rsid w:val="0087409B"/>
    <w:rsid w:val="00874852"/>
    <w:rsid w:val="00874B42"/>
    <w:rsid w:val="00874C95"/>
    <w:rsid w:val="0087529B"/>
    <w:rsid w:val="00875A66"/>
    <w:rsid w:val="00876A67"/>
    <w:rsid w:val="00877A27"/>
    <w:rsid w:val="00877EEF"/>
    <w:rsid w:val="00880F53"/>
    <w:rsid w:val="0088109E"/>
    <w:rsid w:val="00881E41"/>
    <w:rsid w:val="00881F0D"/>
    <w:rsid w:val="00882AB9"/>
    <w:rsid w:val="00884AE6"/>
    <w:rsid w:val="00884B9F"/>
    <w:rsid w:val="008856CC"/>
    <w:rsid w:val="00886097"/>
    <w:rsid w:val="008862DD"/>
    <w:rsid w:val="0088634D"/>
    <w:rsid w:val="00886562"/>
    <w:rsid w:val="00886C45"/>
    <w:rsid w:val="00886EC5"/>
    <w:rsid w:val="0089072A"/>
    <w:rsid w:val="00890751"/>
    <w:rsid w:val="0089085C"/>
    <w:rsid w:val="008911C7"/>
    <w:rsid w:val="00891DBF"/>
    <w:rsid w:val="00891DE0"/>
    <w:rsid w:val="00891F64"/>
    <w:rsid w:val="00891F94"/>
    <w:rsid w:val="00891FE3"/>
    <w:rsid w:val="008933FF"/>
    <w:rsid w:val="00894E46"/>
    <w:rsid w:val="00894EC8"/>
    <w:rsid w:val="00895040"/>
    <w:rsid w:val="008958F6"/>
    <w:rsid w:val="00895920"/>
    <w:rsid w:val="00895F0F"/>
    <w:rsid w:val="00895F48"/>
    <w:rsid w:val="0089674E"/>
    <w:rsid w:val="00896A2D"/>
    <w:rsid w:val="00896FCC"/>
    <w:rsid w:val="008975CD"/>
    <w:rsid w:val="0089761D"/>
    <w:rsid w:val="00897923"/>
    <w:rsid w:val="008A0430"/>
    <w:rsid w:val="008A1030"/>
    <w:rsid w:val="008A175B"/>
    <w:rsid w:val="008A1763"/>
    <w:rsid w:val="008A285B"/>
    <w:rsid w:val="008A2F65"/>
    <w:rsid w:val="008A3B8F"/>
    <w:rsid w:val="008A48F1"/>
    <w:rsid w:val="008A4ED8"/>
    <w:rsid w:val="008A5082"/>
    <w:rsid w:val="008A50EE"/>
    <w:rsid w:val="008A5D88"/>
    <w:rsid w:val="008A659C"/>
    <w:rsid w:val="008A7502"/>
    <w:rsid w:val="008A7CC7"/>
    <w:rsid w:val="008A7D2B"/>
    <w:rsid w:val="008A7DF7"/>
    <w:rsid w:val="008B0436"/>
    <w:rsid w:val="008B13A2"/>
    <w:rsid w:val="008B1A80"/>
    <w:rsid w:val="008B2A21"/>
    <w:rsid w:val="008B2BF3"/>
    <w:rsid w:val="008B2C51"/>
    <w:rsid w:val="008B2E64"/>
    <w:rsid w:val="008B372E"/>
    <w:rsid w:val="008B41C2"/>
    <w:rsid w:val="008B558F"/>
    <w:rsid w:val="008B56DA"/>
    <w:rsid w:val="008B5DD5"/>
    <w:rsid w:val="008B63D9"/>
    <w:rsid w:val="008B676C"/>
    <w:rsid w:val="008B7742"/>
    <w:rsid w:val="008B7D2F"/>
    <w:rsid w:val="008C026D"/>
    <w:rsid w:val="008C16EE"/>
    <w:rsid w:val="008C2334"/>
    <w:rsid w:val="008C2938"/>
    <w:rsid w:val="008C2F2C"/>
    <w:rsid w:val="008C355C"/>
    <w:rsid w:val="008C37C1"/>
    <w:rsid w:val="008C3ACA"/>
    <w:rsid w:val="008C3B96"/>
    <w:rsid w:val="008C3F32"/>
    <w:rsid w:val="008C4526"/>
    <w:rsid w:val="008C5253"/>
    <w:rsid w:val="008C554B"/>
    <w:rsid w:val="008C579B"/>
    <w:rsid w:val="008C5863"/>
    <w:rsid w:val="008C64B5"/>
    <w:rsid w:val="008C67D8"/>
    <w:rsid w:val="008C6F36"/>
    <w:rsid w:val="008C7642"/>
    <w:rsid w:val="008C7D47"/>
    <w:rsid w:val="008D1029"/>
    <w:rsid w:val="008D1985"/>
    <w:rsid w:val="008D2287"/>
    <w:rsid w:val="008D3264"/>
    <w:rsid w:val="008D33F7"/>
    <w:rsid w:val="008D347B"/>
    <w:rsid w:val="008D34F2"/>
    <w:rsid w:val="008D34FD"/>
    <w:rsid w:val="008D3761"/>
    <w:rsid w:val="008D3822"/>
    <w:rsid w:val="008D40D6"/>
    <w:rsid w:val="008D4CEA"/>
    <w:rsid w:val="008D4E09"/>
    <w:rsid w:val="008D4ED0"/>
    <w:rsid w:val="008D545C"/>
    <w:rsid w:val="008D5662"/>
    <w:rsid w:val="008D6246"/>
    <w:rsid w:val="008D7100"/>
    <w:rsid w:val="008E0199"/>
    <w:rsid w:val="008E1815"/>
    <w:rsid w:val="008E1F89"/>
    <w:rsid w:val="008E27FA"/>
    <w:rsid w:val="008E35AD"/>
    <w:rsid w:val="008E3D9E"/>
    <w:rsid w:val="008E48CE"/>
    <w:rsid w:val="008E5327"/>
    <w:rsid w:val="008E5420"/>
    <w:rsid w:val="008E5850"/>
    <w:rsid w:val="008E692B"/>
    <w:rsid w:val="008E7C13"/>
    <w:rsid w:val="008F04B5"/>
    <w:rsid w:val="008F0AF9"/>
    <w:rsid w:val="008F129C"/>
    <w:rsid w:val="008F1757"/>
    <w:rsid w:val="008F3158"/>
    <w:rsid w:val="008F359D"/>
    <w:rsid w:val="008F51A0"/>
    <w:rsid w:val="008F65F5"/>
    <w:rsid w:val="008F7077"/>
    <w:rsid w:val="008F7855"/>
    <w:rsid w:val="008F7BB6"/>
    <w:rsid w:val="008F7F4F"/>
    <w:rsid w:val="00900230"/>
    <w:rsid w:val="00900803"/>
    <w:rsid w:val="009009F4"/>
    <w:rsid w:val="00901891"/>
    <w:rsid w:val="00902CC1"/>
    <w:rsid w:val="00902E92"/>
    <w:rsid w:val="00903C99"/>
    <w:rsid w:val="00903F75"/>
    <w:rsid w:val="00904745"/>
    <w:rsid w:val="009047DB"/>
    <w:rsid w:val="00904A64"/>
    <w:rsid w:val="00905C8A"/>
    <w:rsid w:val="00906C8F"/>
    <w:rsid w:val="00907A57"/>
    <w:rsid w:val="009104B7"/>
    <w:rsid w:val="00910B6C"/>
    <w:rsid w:val="00911109"/>
    <w:rsid w:val="009128DC"/>
    <w:rsid w:val="009128F5"/>
    <w:rsid w:val="00912AF6"/>
    <w:rsid w:val="0091329C"/>
    <w:rsid w:val="00913376"/>
    <w:rsid w:val="00914BA2"/>
    <w:rsid w:val="00914DA6"/>
    <w:rsid w:val="00914F33"/>
    <w:rsid w:val="009153CA"/>
    <w:rsid w:val="0091568B"/>
    <w:rsid w:val="00915EBE"/>
    <w:rsid w:val="00917286"/>
    <w:rsid w:val="00920167"/>
    <w:rsid w:val="009201ED"/>
    <w:rsid w:val="00920CBE"/>
    <w:rsid w:val="00920CC0"/>
    <w:rsid w:val="009216F3"/>
    <w:rsid w:val="0092176D"/>
    <w:rsid w:val="00921E78"/>
    <w:rsid w:val="00922053"/>
    <w:rsid w:val="009220B2"/>
    <w:rsid w:val="00922EA7"/>
    <w:rsid w:val="00923759"/>
    <w:rsid w:val="00923BEE"/>
    <w:rsid w:val="009246E2"/>
    <w:rsid w:val="00924705"/>
    <w:rsid w:val="00924D12"/>
    <w:rsid w:val="00924FB1"/>
    <w:rsid w:val="00925415"/>
    <w:rsid w:val="009258B4"/>
    <w:rsid w:val="009258DF"/>
    <w:rsid w:val="00925992"/>
    <w:rsid w:val="00925B93"/>
    <w:rsid w:val="00925E1F"/>
    <w:rsid w:val="009261E1"/>
    <w:rsid w:val="00927828"/>
    <w:rsid w:val="0093078C"/>
    <w:rsid w:val="00930918"/>
    <w:rsid w:val="00930957"/>
    <w:rsid w:val="00932177"/>
    <w:rsid w:val="00932CAB"/>
    <w:rsid w:val="00932E40"/>
    <w:rsid w:val="00933B79"/>
    <w:rsid w:val="00934A45"/>
    <w:rsid w:val="00935031"/>
    <w:rsid w:val="009352AB"/>
    <w:rsid w:val="00935FFF"/>
    <w:rsid w:val="00936AFF"/>
    <w:rsid w:val="00936BBD"/>
    <w:rsid w:val="0093721D"/>
    <w:rsid w:val="009373ED"/>
    <w:rsid w:val="009376CE"/>
    <w:rsid w:val="009376D7"/>
    <w:rsid w:val="0094053B"/>
    <w:rsid w:val="0094068C"/>
    <w:rsid w:val="00941001"/>
    <w:rsid w:val="00941E50"/>
    <w:rsid w:val="00942365"/>
    <w:rsid w:val="0094265D"/>
    <w:rsid w:val="00942F06"/>
    <w:rsid w:val="00943750"/>
    <w:rsid w:val="00943B01"/>
    <w:rsid w:val="00944ABF"/>
    <w:rsid w:val="00944DE6"/>
    <w:rsid w:val="0094556D"/>
    <w:rsid w:val="0094587B"/>
    <w:rsid w:val="0094611A"/>
    <w:rsid w:val="00946EEF"/>
    <w:rsid w:val="00947CD8"/>
    <w:rsid w:val="00947FD4"/>
    <w:rsid w:val="00950C69"/>
    <w:rsid w:val="00950F4B"/>
    <w:rsid w:val="00950FE7"/>
    <w:rsid w:val="009512AF"/>
    <w:rsid w:val="00951995"/>
    <w:rsid w:val="00951E9D"/>
    <w:rsid w:val="009520F4"/>
    <w:rsid w:val="00952A89"/>
    <w:rsid w:val="00952AC4"/>
    <w:rsid w:val="009539C5"/>
    <w:rsid w:val="00953C30"/>
    <w:rsid w:val="00953E28"/>
    <w:rsid w:val="00954137"/>
    <w:rsid w:val="00954170"/>
    <w:rsid w:val="009543E6"/>
    <w:rsid w:val="00954585"/>
    <w:rsid w:val="0095459C"/>
    <w:rsid w:val="00954C4A"/>
    <w:rsid w:val="009552AC"/>
    <w:rsid w:val="00955B3F"/>
    <w:rsid w:val="00955DD0"/>
    <w:rsid w:val="00956304"/>
    <w:rsid w:val="00956CD0"/>
    <w:rsid w:val="00956DEE"/>
    <w:rsid w:val="009573D8"/>
    <w:rsid w:val="009574C7"/>
    <w:rsid w:val="009576B7"/>
    <w:rsid w:val="00957C49"/>
    <w:rsid w:val="00957ED6"/>
    <w:rsid w:val="00957FEC"/>
    <w:rsid w:val="00960063"/>
    <w:rsid w:val="0096082E"/>
    <w:rsid w:val="00960F67"/>
    <w:rsid w:val="00960F94"/>
    <w:rsid w:val="0096106C"/>
    <w:rsid w:val="00962143"/>
    <w:rsid w:val="00962365"/>
    <w:rsid w:val="009628BB"/>
    <w:rsid w:val="00962926"/>
    <w:rsid w:val="00962C68"/>
    <w:rsid w:val="0096397A"/>
    <w:rsid w:val="00963A62"/>
    <w:rsid w:val="009649B8"/>
    <w:rsid w:val="00964E9D"/>
    <w:rsid w:val="00965006"/>
    <w:rsid w:val="00965983"/>
    <w:rsid w:val="00965CD5"/>
    <w:rsid w:val="00966347"/>
    <w:rsid w:val="0096654D"/>
    <w:rsid w:val="00966A4C"/>
    <w:rsid w:val="00966EAF"/>
    <w:rsid w:val="0096737E"/>
    <w:rsid w:val="00967A86"/>
    <w:rsid w:val="00970112"/>
    <w:rsid w:val="00972C5C"/>
    <w:rsid w:val="00973484"/>
    <w:rsid w:val="009740C2"/>
    <w:rsid w:val="00974745"/>
    <w:rsid w:val="00974898"/>
    <w:rsid w:val="00975647"/>
    <w:rsid w:val="009757AB"/>
    <w:rsid w:val="00975917"/>
    <w:rsid w:val="00975C8A"/>
    <w:rsid w:val="00976470"/>
    <w:rsid w:val="00976B6B"/>
    <w:rsid w:val="00976C1E"/>
    <w:rsid w:val="00976E60"/>
    <w:rsid w:val="00977479"/>
    <w:rsid w:val="00977BD8"/>
    <w:rsid w:val="00977C90"/>
    <w:rsid w:val="00977CC8"/>
    <w:rsid w:val="00977D47"/>
    <w:rsid w:val="00980301"/>
    <w:rsid w:val="00980685"/>
    <w:rsid w:val="00980BBE"/>
    <w:rsid w:val="00980BF0"/>
    <w:rsid w:val="00980EBA"/>
    <w:rsid w:val="0098182E"/>
    <w:rsid w:val="0098203D"/>
    <w:rsid w:val="00982331"/>
    <w:rsid w:val="009832BC"/>
    <w:rsid w:val="00983357"/>
    <w:rsid w:val="00983BCB"/>
    <w:rsid w:val="00984F72"/>
    <w:rsid w:val="00985316"/>
    <w:rsid w:val="009855C7"/>
    <w:rsid w:val="00986840"/>
    <w:rsid w:val="00986886"/>
    <w:rsid w:val="0098724D"/>
    <w:rsid w:val="0098743C"/>
    <w:rsid w:val="009878F1"/>
    <w:rsid w:val="009879A7"/>
    <w:rsid w:val="00987A3D"/>
    <w:rsid w:val="00987CBD"/>
    <w:rsid w:val="00990B98"/>
    <w:rsid w:val="00990F32"/>
    <w:rsid w:val="009914D7"/>
    <w:rsid w:val="00992052"/>
    <w:rsid w:val="009923E1"/>
    <w:rsid w:val="00992CC6"/>
    <w:rsid w:val="00995383"/>
    <w:rsid w:val="0099553A"/>
    <w:rsid w:val="00995B70"/>
    <w:rsid w:val="00995B85"/>
    <w:rsid w:val="00995CA8"/>
    <w:rsid w:val="00995CD9"/>
    <w:rsid w:val="0099650D"/>
    <w:rsid w:val="00996606"/>
    <w:rsid w:val="00996C57"/>
    <w:rsid w:val="00996D57"/>
    <w:rsid w:val="009A021B"/>
    <w:rsid w:val="009A0B8D"/>
    <w:rsid w:val="009A1D74"/>
    <w:rsid w:val="009A21B8"/>
    <w:rsid w:val="009A2652"/>
    <w:rsid w:val="009A281A"/>
    <w:rsid w:val="009A2E26"/>
    <w:rsid w:val="009A30AB"/>
    <w:rsid w:val="009A4BA8"/>
    <w:rsid w:val="009A4DC1"/>
    <w:rsid w:val="009A4F07"/>
    <w:rsid w:val="009A5172"/>
    <w:rsid w:val="009A6166"/>
    <w:rsid w:val="009A62FA"/>
    <w:rsid w:val="009A63EA"/>
    <w:rsid w:val="009A6845"/>
    <w:rsid w:val="009A7052"/>
    <w:rsid w:val="009A7E90"/>
    <w:rsid w:val="009B0D90"/>
    <w:rsid w:val="009B1087"/>
    <w:rsid w:val="009B12E6"/>
    <w:rsid w:val="009B1A3D"/>
    <w:rsid w:val="009B1DE9"/>
    <w:rsid w:val="009B2170"/>
    <w:rsid w:val="009B22D3"/>
    <w:rsid w:val="009B303A"/>
    <w:rsid w:val="009B4090"/>
    <w:rsid w:val="009B4884"/>
    <w:rsid w:val="009B60CC"/>
    <w:rsid w:val="009B61D3"/>
    <w:rsid w:val="009B708C"/>
    <w:rsid w:val="009B71E5"/>
    <w:rsid w:val="009B7564"/>
    <w:rsid w:val="009B7AFB"/>
    <w:rsid w:val="009B7EAB"/>
    <w:rsid w:val="009B7FCF"/>
    <w:rsid w:val="009C05B2"/>
    <w:rsid w:val="009C0C4D"/>
    <w:rsid w:val="009C13FC"/>
    <w:rsid w:val="009C1CA3"/>
    <w:rsid w:val="009C1DDB"/>
    <w:rsid w:val="009C341D"/>
    <w:rsid w:val="009C3B23"/>
    <w:rsid w:val="009C3F11"/>
    <w:rsid w:val="009C4097"/>
    <w:rsid w:val="009C4C43"/>
    <w:rsid w:val="009C4EF7"/>
    <w:rsid w:val="009C4FF0"/>
    <w:rsid w:val="009C509C"/>
    <w:rsid w:val="009C50C9"/>
    <w:rsid w:val="009C5D35"/>
    <w:rsid w:val="009C644C"/>
    <w:rsid w:val="009C6460"/>
    <w:rsid w:val="009C654D"/>
    <w:rsid w:val="009C6E8C"/>
    <w:rsid w:val="009C756E"/>
    <w:rsid w:val="009D07F4"/>
    <w:rsid w:val="009D101B"/>
    <w:rsid w:val="009D10E7"/>
    <w:rsid w:val="009D1554"/>
    <w:rsid w:val="009D1EF1"/>
    <w:rsid w:val="009D30EC"/>
    <w:rsid w:val="009D3287"/>
    <w:rsid w:val="009D35FA"/>
    <w:rsid w:val="009D40B6"/>
    <w:rsid w:val="009D4113"/>
    <w:rsid w:val="009D476D"/>
    <w:rsid w:val="009D486F"/>
    <w:rsid w:val="009D4944"/>
    <w:rsid w:val="009D4FED"/>
    <w:rsid w:val="009D532C"/>
    <w:rsid w:val="009D53E6"/>
    <w:rsid w:val="009D5A55"/>
    <w:rsid w:val="009D602C"/>
    <w:rsid w:val="009D6B81"/>
    <w:rsid w:val="009D6BCA"/>
    <w:rsid w:val="009D6D5B"/>
    <w:rsid w:val="009D6FD3"/>
    <w:rsid w:val="009D71BF"/>
    <w:rsid w:val="009D73D5"/>
    <w:rsid w:val="009D7608"/>
    <w:rsid w:val="009E05AF"/>
    <w:rsid w:val="009E05EA"/>
    <w:rsid w:val="009E0904"/>
    <w:rsid w:val="009E0C49"/>
    <w:rsid w:val="009E102B"/>
    <w:rsid w:val="009E1255"/>
    <w:rsid w:val="009E125E"/>
    <w:rsid w:val="009E1462"/>
    <w:rsid w:val="009E1DF0"/>
    <w:rsid w:val="009E25A9"/>
    <w:rsid w:val="009E34B0"/>
    <w:rsid w:val="009E3634"/>
    <w:rsid w:val="009E3EA8"/>
    <w:rsid w:val="009E44FF"/>
    <w:rsid w:val="009E4B09"/>
    <w:rsid w:val="009E556C"/>
    <w:rsid w:val="009E6191"/>
    <w:rsid w:val="009E6440"/>
    <w:rsid w:val="009E67E2"/>
    <w:rsid w:val="009E7BC5"/>
    <w:rsid w:val="009F1481"/>
    <w:rsid w:val="009F1F80"/>
    <w:rsid w:val="009F208C"/>
    <w:rsid w:val="009F21F5"/>
    <w:rsid w:val="009F2436"/>
    <w:rsid w:val="009F3053"/>
    <w:rsid w:val="009F3657"/>
    <w:rsid w:val="009F3D0C"/>
    <w:rsid w:val="009F40FF"/>
    <w:rsid w:val="009F41DA"/>
    <w:rsid w:val="009F434E"/>
    <w:rsid w:val="009F49A7"/>
    <w:rsid w:val="009F4DFB"/>
    <w:rsid w:val="009F5CD2"/>
    <w:rsid w:val="009F5F5F"/>
    <w:rsid w:val="009F615F"/>
    <w:rsid w:val="009F6276"/>
    <w:rsid w:val="009F6590"/>
    <w:rsid w:val="009F6FDD"/>
    <w:rsid w:val="009F7BEF"/>
    <w:rsid w:val="00A00607"/>
    <w:rsid w:val="00A013BE"/>
    <w:rsid w:val="00A01F70"/>
    <w:rsid w:val="00A03AFD"/>
    <w:rsid w:val="00A03C8E"/>
    <w:rsid w:val="00A03E87"/>
    <w:rsid w:val="00A03FF0"/>
    <w:rsid w:val="00A04A99"/>
    <w:rsid w:val="00A04CD2"/>
    <w:rsid w:val="00A05094"/>
    <w:rsid w:val="00A052C8"/>
    <w:rsid w:val="00A05CB7"/>
    <w:rsid w:val="00A06352"/>
    <w:rsid w:val="00A06572"/>
    <w:rsid w:val="00A066F8"/>
    <w:rsid w:val="00A06B87"/>
    <w:rsid w:val="00A06C9E"/>
    <w:rsid w:val="00A07C99"/>
    <w:rsid w:val="00A101CB"/>
    <w:rsid w:val="00A115C7"/>
    <w:rsid w:val="00A116E4"/>
    <w:rsid w:val="00A11723"/>
    <w:rsid w:val="00A12572"/>
    <w:rsid w:val="00A128E3"/>
    <w:rsid w:val="00A13BD7"/>
    <w:rsid w:val="00A13E7F"/>
    <w:rsid w:val="00A144A9"/>
    <w:rsid w:val="00A150A1"/>
    <w:rsid w:val="00A1591B"/>
    <w:rsid w:val="00A1667E"/>
    <w:rsid w:val="00A16A3A"/>
    <w:rsid w:val="00A17288"/>
    <w:rsid w:val="00A174DE"/>
    <w:rsid w:val="00A17E0E"/>
    <w:rsid w:val="00A17E64"/>
    <w:rsid w:val="00A20600"/>
    <w:rsid w:val="00A206F9"/>
    <w:rsid w:val="00A20F07"/>
    <w:rsid w:val="00A2275D"/>
    <w:rsid w:val="00A22E1A"/>
    <w:rsid w:val="00A231BD"/>
    <w:rsid w:val="00A24449"/>
    <w:rsid w:val="00A2451C"/>
    <w:rsid w:val="00A24764"/>
    <w:rsid w:val="00A248F1"/>
    <w:rsid w:val="00A24926"/>
    <w:rsid w:val="00A24AC6"/>
    <w:rsid w:val="00A24B64"/>
    <w:rsid w:val="00A25C2A"/>
    <w:rsid w:val="00A25F34"/>
    <w:rsid w:val="00A263BE"/>
    <w:rsid w:val="00A26B03"/>
    <w:rsid w:val="00A26BB9"/>
    <w:rsid w:val="00A26D43"/>
    <w:rsid w:val="00A27C19"/>
    <w:rsid w:val="00A3095C"/>
    <w:rsid w:val="00A30C3B"/>
    <w:rsid w:val="00A318AD"/>
    <w:rsid w:val="00A321EC"/>
    <w:rsid w:val="00A325D9"/>
    <w:rsid w:val="00A3277B"/>
    <w:rsid w:val="00A32D1F"/>
    <w:rsid w:val="00A32D80"/>
    <w:rsid w:val="00A335CB"/>
    <w:rsid w:val="00A3364F"/>
    <w:rsid w:val="00A3380B"/>
    <w:rsid w:val="00A33AC4"/>
    <w:rsid w:val="00A33B47"/>
    <w:rsid w:val="00A3529E"/>
    <w:rsid w:val="00A3553D"/>
    <w:rsid w:val="00A36BE0"/>
    <w:rsid w:val="00A36F1C"/>
    <w:rsid w:val="00A36F58"/>
    <w:rsid w:val="00A37B9C"/>
    <w:rsid w:val="00A40AEB"/>
    <w:rsid w:val="00A40B51"/>
    <w:rsid w:val="00A415BF"/>
    <w:rsid w:val="00A41B08"/>
    <w:rsid w:val="00A41B8A"/>
    <w:rsid w:val="00A41BD3"/>
    <w:rsid w:val="00A42767"/>
    <w:rsid w:val="00A431A9"/>
    <w:rsid w:val="00A43B6B"/>
    <w:rsid w:val="00A44D79"/>
    <w:rsid w:val="00A44EF3"/>
    <w:rsid w:val="00A44F91"/>
    <w:rsid w:val="00A453BC"/>
    <w:rsid w:val="00A466FA"/>
    <w:rsid w:val="00A46EF5"/>
    <w:rsid w:val="00A47836"/>
    <w:rsid w:val="00A507CE"/>
    <w:rsid w:val="00A50DC8"/>
    <w:rsid w:val="00A52609"/>
    <w:rsid w:val="00A53164"/>
    <w:rsid w:val="00A53CE0"/>
    <w:rsid w:val="00A54E96"/>
    <w:rsid w:val="00A556DD"/>
    <w:rsid w:val="00A5585C"/>
    <w:rsid w:val="00A56AA0"/>
    <w:rsid w:val="00A57067"/>
    <w:rsid w:val="00A5762E"/>
    <w:rsid w:val="00A576EA"/>
    <w:rsid w:val="00A57835"/>
    <w:rsid w:val="00A57971"/>
    <w:rsid w:val="00A57C60"/>
    <w:rsid w:val="00A57D6D"/>
    <w:rsid w:val="00A607D9"/>
    <w:rsid w:val="00A6097C"/>
    <w:rsid w:val="00A61910"/>
    <w:rsid w:val="00A635CE"/>
    <w:rsid w:val="00A63D4A"/>
    <w:rsid w:val="00A63D57"/>
    <w:rsid w:val="00A65595"/>
    <w:rsid w:val="00A65AB8"/>
    <w:rsid w:val="00A65F55"/>
    <w:rsid w:val="00A6619C"/>
    <w:rsid w:val="00A664D3"/>
    <w:rsid w:val="00A66FAB"/>
    <w:rsid w:val="00A66FC1"/>
    <w:rsid w:val="00A67407"/>
    <w:rsid w:val="00A67CA0"/>
    <w:rsid w:val="00A67D83"/>
    <w:rsid w:val="00A67F54"/>
    <w:rsid w:val="00A711FB"/>
    <w:rsid w:val="00A714AB"/>
    <w:rsid w:val="00A71552"/>
    <w:rsid w:val="00A717E8"/>
    <w:rsid w:val="00A7224B"/>
    <w:rsid w:val="00A72285"/>
    <w:rsid w:val="00A72FA7"/>
    <w:rsid w:val="00A74780"/>
    <w:rsid w:val="00A749E4"/>
    <w:rsid w:val="00A75649"/>
    <w:rsid w:val="00A75E16"/>
    <w:rsid w:val="00A76298"/>
    <w:rsid w:val="00A7645E"/>
    <w:rsid w:val="00A77234"/>
    <w:rsid w:val="00A774E4"/>
    <w:rsid w:val="00A77715"/>
    <w:rsid w:val="00A77F16"/>
    <w:rsid w:val="00A80AF9"/>
    <w:rsid w:val="00A80C2A"/>
    <w:rsid w:val="00A80CE0"/>
    <w:rsid w:val="00A80E9E"/>
    <w:rsid w:val="00A81735"/>
    <w:rsid w:val="00A8235C"/>
    <w:rsid w:val="00A827C2"/>
    <w:rsid w:val="00A828DD"/>
    <w:rsid w:val="00A829F3"/>
    <w:rsid w:val="00A82DCC"/>
    <w:rsid w:val="00A83299"/>
    <w:rsid w:val="00A833B8"/>
    <w:rsid w:val="00A83ABE"/>
    <w:rsid w:val="00A8405A"/>
    <w:rsid w:val="00A84DF7"/>
    <w:rsid w:val="00A866EA"/>
    <w:rsid w:val="00A875C6"/>
    <w:rsid w:val="00A9058E"/>
    <w:rsid w:val="00A90A26"/>
    <w:rsid w:val="00A90D45"/>
    <w:rsid w:val="00A91003"/>
    <w:rsid w:val="00A91212"/>
    <w:rsid w:val="00A917BA"/>
    <w:rsid w:val="00A924B6"/>
    <w:rsid w:val="00A928EA"/>
    <w:rsid w:val="00A92EC1"/>
    <w:rsid w:val="00A93140"/>
    <w:rsid w:val="00A9458F"/>
    <w:rsid w:val="00A95277"/>
    <w:rsid w:val="00A95473"/>
    <w:rsid w:val="00A9578C"/>
    <w:rsid w:val="00A96B11"/>
    <w:rsid w:val="00A97967"/>
    <w:rsid w:val="00A97BC4"/>
    <w:rsid w:val="00A97BDE"/>
    <w:rsid w:val="00A97C24"/>
    <w:rsid w:val="00A97D1D"/>
    <w:rsid w:val="00AA0AFB"/>
    <w:rsid w:val="00AA0DAF"/>
    <w:rsid w:val="00AA183B"/>
    <w:rsid w:val="00AA2084"/>
    <w:rsid w:val="00AA2390"/>
    <w:rsid w:val="00AA25D4"/>
    <w:rsid w:val="00AA25EB"/>
    <w:rsid w:val="00AA2DCC"/>
    <w:rsid w:val="00AA3248"/>
    <w:rsid w:val="00AA403E"/>
    <w:rsid w:val="00AA4478"/>
    <w:rsid w:val="00AA4695"/>
    <w:rsid w:val="00AA49E6"/>
    <w:rsid w:val="00AA52CC"/>
    <w:rsid w:val="00AA562D"/>
    <w:rsid w:val="00AA60E7"/>
    <w:rsid w:val="00AA6A7E"/>
    <w:rsid w:val="00AA6C01"/>
    <w:rsid w:val="00AA77EF"/>
    <w:rsid w:val="00AB06ED"/>
    <w:rsid w:val="00AB0A5A"/>
    <w:rsid w:val="00AB0BB4"/>
    <w:rsid w:val="00AB1160"/>
    <w:rsid w:val="00AB1867"/>
    <w:rsid w:val="00AB1CF2"/>
    <w:rsid w:val="00AB238D"/>
    <w:rsid w:val="00AB2A73"/>
    <w:rsid w:val="00AB318B"/>
    <w:rsid w:val="00AB40AD"/>
    <w:rsid w:val="00AB4142"/>
    <w:rsid w:val="00AB4296"/>
    <w:rsid w:val="00AB6DF7"/>
    <w:rsid w:val="00AB6E49"/>
    <w:rsid w:val="00AB7222"/>
    <w:rsid w:val="00AB72BD"/>
    <w:rsid w:val="00AB76ED"/>
    <w:rsid w:val="00AC1148"/>
    <w:rsid w:val="00AC12DB"/>
    <w:rsid w:val="00AC185A"/>
    <w:rsid w:val="00AC19BB"/>
    <w:rsid w:val="00AC2813"/>
    <w:rsid w:val="00AC3763"/>
    <w:rsid w:val="00AC3995"/>
    <w:rsid w:val="00AC49E6"/>
    <w:rsid w:val="00AC4CEC"/>
    <w:rsid w:val="00AC5455"/>
    <w:rsid w:val="00AC6011"/>
    <w:rsid w:val="00AC6DF0"/>
    <w:rsid w:val="00AC70EB"/>
    <w:rsid w:val="00AC7C04"/>
    <w:rsid w:val="00AD028C"/>
    <w:rsid w:val="00AD053A"/>
    <w:rsid w:val="00AD05D6"/>
    <w:rsid w:val="00AD077E"/>
    <w:rsid w:val="00AD07B2"/>
    <w:rsid w:val="00AD0C95"/>
    <w:rsid w:val="00AD1BCB"/>
    <w:rsid w:val="00AD3134"/>
    <w:rsid w:val="00AD34BD"/>
    <w:rsid w:val="00AD3DA5"/>
    <w:rsid w:val="00AD4EED"/>
    <w:rsid w:val="00AD5385"/>
    <w:rsid w:val="00AD57A4"/>
    <w:rsid w:val="00AD5B74"/>
    <w:rsid w:val="00AD5EAA"/>
    <w:rsid w:val="00AD677E"/>
    <w:rsid w:val="00AD783F"/>
    <w:rsid w:val="00AE043E"/>
    <w:rsid w:val="00AE0B39"/>
    <w:rsid w:val="00AE0B99"/>
    <w:rsid w:val="00AE0FAF"/>
    <w:rsid w:val="00AE1651"/>
    <w:rsid w:val="00AE1890"/>
    <w:rsid w:val="00AE1CF8"/>
    <w:rsid w:val="00AE1F32"/>
    <w:rsid w:val="00AE2019"/>
    <w:rsid w:val="00AE25C8"/>
    <w:rsid w:val="00AE3306"/>
    <w:rsid w:val="00AE3C50"/>
    <w:rsid w:val="00AE4B05"/>
    <w:rsid w:val="00AE4BB6"/>
    <w:rsid w:val="00AE4F4A"/>
    <w:rsid w:val="00AE54FD"/>
    <w:rsid w:val="00AE5556"/>
    <w:rsid w:val="00AE617D"/>
    <w:rsid w:val="00AE6D39"/>
    <w:rsid w:val="00AE71A8"/>
    <w:rsid w:val="00AE7843"/>
    <w:rsid w:val="00AF01A8"/>
    <w:rsid w:val="00AF05FF"/>
    <w:rsid w:val="00AF2323"/>
    <w:rsid w:val="00AF252F"/>
    <w:rsid w:val="00AF2673"/>
    <w:rsid w:val="00AF2763"/>
    <w:rsid w:val="00AF287B"/>
    <w:rsid w:val="00AF2903"/>
    <w:rsid w:val="00AF2F91"/>
    <w:rsid w:val="00AF3777"/>
    <w:rsid w:val="00AF389A"/>
    <w:rsid w:val="00AF3F85"/>
    <w:rsid w:val="00AF4287"/>
    <w:rsid w:val="00AF43F9"/>
    <w:rsid w:val="00AF4620"/>
    <w:rsid w:val="00AF4B24"/>
    <w:rsid w:val="00AF4CDB"/>
    <w:rsid w:val="00AF5AB6"/>
    <w:rsid w:val="00AF6A74"/>
    <w:rsid w:val="00AF6F7A"/>
    <w:rsid w:val="00AF728D"/>
    <w:rsid w:val="00AF73CF"/>
    <w:rsid w:val="00B01818"/>
    <w:rsid w:val="00B0234E"/>
    <w:rsid w:val="00B027DF"/>
    <w:rsid w:val="00B0288E"/>
    <w:rsid w:val="00B041C8"/>
    <w:rsid w:val="00B04CFA"/>
    <w:rsid w:val="00B052AD"/>
    <w:rsid w:val="00B05CCB"/>
    <w:rsid w:val="00B05F46"/>
    <w:rsid w:val="00B05FD1"/>
    <w:rsid w:val="00B06781"/>
    <w:rsid w:val="00B0692A"/>
    <w:rsid w:val="00B06AEA"/>
    <w:rsid w:val="00B07280"/>
    <w:rsid w:val="00B078AA"/>
    <w:rsid w:val="00B078F3"/>
    <w:rsid w:val="00B104B1"/>
    <w:rsid w:val="00B11347"/>
    <w:rsid w:val="00B11F38"/>
    <w:rsid w:val="00B123AE"/>
    <w:rsid w:val="00B125C1"/>
    <w:rsid w:val="00B12A77"/>
    <w:rsid w:val="00B13F5C"/>
    <w:rsid w:val="00B142AA"/>
    <w:rsid w:val="00B14DF1"/>
    <w:rsid w:val="00B15AA7"/>
    <w:rsid w:val="00B15D11"/>
    <w:rsid w:val="00B16095"/>
    <w:rsid w:val="00B160D8"/>
    <w:rsid w:val="00B16D27"/>
    <w:rsid w:val="00B17A1B"/>
    <w:rsid w:val="00B17AB8"/>
    <w:rsid w:val="00B2008C"/>
    <w:rsid w:val="00B203DD"/>
    <w:rsid w:val="00B20D38"/>
    <w:rsid w:val="00B20D3F"/>
    <w:rsid w:val="00B2131B"/>
    <w:rsid w:val="00B21C4E"/>
    <w:rsid w:val="00B22406"/>
    <w:rsid w:val="00B24B6C"/>
    <w:rsid w:val="00B24F68"/>
    <w:rsid w:val="00B251E8"/>
    <w:rsid w:val="00B25686"/>
    <w:rsid w:val="00B25C4F"/>
    <w:rsid w:val="00B26616"/>
    <w:rsid w:val="00B27135"/>
    <w:rsid w:val="00B2715E"/>
    <w:rsid w:val="00B2792C"/>
    <w:rsid w:val="00B27B6D"/>
    <w:rsid w:val="00B3052B"/>
    <w:rsid w:val="00B3074C"/>
    <w:rsid w:val="00B30B73"/>
    <w:rsid w:val="00B30C3E"/>
    <w:rsid w:val="00B30FF3"/>
    <w:rsid w:val="00B313B9"/>
    <w:rsid w:val="00B314F6"/>
    <w:rsid w:val="00B31544"/>
    <w:rsid w:val="00B31F95"/>
    <w:rsid w:val="00B321F2"/>
    <w:rsid w:val="00B322F8"/>
    <w:rsid w:val="00B32574"/>
    <w:rsid w:val="00B32F5E"/>
    <w:rsid w:val="00B3318B"/>
    <w:rsid w:val="00B34136"/>
    <w:rsid w:val="00B34ED9"/>
    <w:rsid w:val="00B3513B"/>
    <w:rsid w:val="00B353C6"/>
    <w:rsid w:val="00B36879"/>
    <w:rsid w:val="00B36C65"/>
    <w:rsid w:val="00B37095"/>
    <w:rsid w:val="00B37911"/>
    <w:rsid w:val="00B40605"/>
    <w:rsid w:val="00B40681"/>
    <w:rsid w:val="00B40A05"/>
    <w:rsid w:val="00B40CF8"/>
    <w:rsid w:val="00B40DEC"/>
    <w:rsid w:val="00B4136F"/>
    <w:rsid w:val="00B41F66"/>
    <w:rsid w:val="00B420C6"/>
    <w:rsid w:val="00B42F73"/>
    <w:rsid w:val="00B43AA5"/>
    <w:rsid w:val="00B43BAF"/>
    <w:rsid w:val="00B44189"/>
    <w:rsid w:val="00B44648"/>
    <w:rsid w:val="00B4480A"/>
    <w:rsid w:val="00B44835"/>
    <w:rsid w:val="00B44FAC"/>
    <w:rsid w:val="00B44FFA"/>
    <w:rsid w:val="00B4586E"/>
    <w:rsid w:val="00B4602A"/>
    <w:rsid w:val="00B463F7"/>
    <w:rsid w:val="00B46A92"/>
    <w:rsid w:val="00B47165"/>
    <w:rsid w:val="00B47FB6"/>
    <w:rsid w:val="00B50231"/>
    <w:rsid w:val="00B50815"/>
    <w:rsid w:val="00B50B9E"/>
    <w:rsid w:val="00B50F10"/>
    <w:rsid w:val="00B514C1"/>
    <w:rsid w:val="00B52E44"/>
    <w:rsid w:val="00B534B0"/>
    <w:rsid w:val="00B53B44"/>
    <w:rsid w:val="00B54158"/>
    <w:rsid w:val="00B5444F"/>
    <w:rsid w:val="00B54CDF"/>
    <w:rsid w:val="00B55161"/>
    <w:rsid w:val="00B55179"/>
    <w:rsid w:val="00B5562D"/>
    <w:rsid w:val="00B55F65"/>
    <w:rsid w:val="00B56A4A"/>
    <w:rsid w:val="00B56F74"/>
    <w:rsid w:val="00B57422"/>
    <w:rsid w:val="00B5746F"/>
    <w:rsid w:val="00B57582"/>
    <w:rsid w:val="00B601D7"/>
    <w:rsid w:val="00B60C90"/>
    <w:rsid w:val="00B614AB"/>
    <w:rsid w:val="00B615E4"/>
    <w:rsid w:val="00B61688"/>
    <w:rsid w:val="00B624A3"/>
    <w:rsid w:val="00B624E2"/>
    <w:rsid w:val="00B62C1E"/>
    <w:rsid w:val="00B63553"/>
    <w:rsid w:val="00B66362"/>
    <w:rsid w:val="00B66583"/>
    <w:rsid w:val="00B67D84"/>
    <w:rsid w:val="00B67E17"/>
    <w:rsid w:val="00B7001C"/>
    <w:rsid w:val="00B70FDF"/>
    <w:rsid w:val="00B71678"/>
    <w:rsid w:val="00B718EE"/>
    <w:rsid w:val="00B71CFC"/>
    <w:rsid w:val="00B7225E"/>
    <w:rsid w:val="00B73DC3"/>
    <w:rsid w:val="00B74079"/>
    <w:rsid w:val="00B746AF"/>
    <w:rsid w:val="00B748F2"/>
    <w:rsid w:val="00B75883"/>
    <w:rsid w:val="00B75B54"/>
    <w:rsid w:val="00B75F29"/>
    <w:rsid w:val="00B7676A"/>
    <w:rsid w:val="00B77FE6"/>
    <w:rsid w:val="00B805EF"/>
    <w:rsid w:val="00B81879"/>
    <w:rsid w:val="00B81C8F"/>
    <w:rsid w:val="00B81D6A"/>
    <w:rsid w:val="00B82426"/>
    <w:rsid w:val="00B82B96"/>
    <w:rsid w:val="00B82D37"/>
    <w:rsid w:val="00B83802"/>
    <w:rsid w:val="00B83BDE"/>
    <w:rsid w:val="00B845F6"/>
    <w:rsid w:val="00B85423"/>
    <w:rsid w:val="00B859C0"/>
    <w:rsid w:val="00B85EB4"/>
    <w:rsid w:val="00B86827"/>
    <w:rsid w:val="00B86F00"/>
    <w:rsid w:val="00B878ED"/>
    <w:rsid w:val="00B87C4F"/>
    <w:rsid w:val="00B87F6D"/>
    <w:rsid w:val="00B90507"/>
    <w:rsid w:val="00B909CD"/>
    <w:rsid w:val="00B90B6A"/>
    <w:rsid w:val="00B90C5D"/>
    <w:rsid w:val="00B9162B"/>
    <w:rsid w:val="00B91C6F"/>
    <w:rsid w:val="00B928A1"/>
    <w:rsid w:val="00B92E39"/>
    <w:rsid w:val="00B93586"/>
    <w:rsid w:val="00B9481D"/>
    <w:rsid w:val="00B95B16"/>
    <w:rsid w:val="00B960A2"/>
    <w:rsid w:val="00B960D2"/>
    <w:rsid w:val="00B96529"/>
    <w:rsid w:val="00B96D87"/>
    <w:rsid w:val="00B97DF6"/>
    <w:rsid w:val="00BA040C"/>
    <w:rsid w:val="00BA0AC3"/>
    <w:rsid w:val="00BA1430"/>
    <w:rsid w:val="00BA1D2C"/>
    <w:rsid w:val="00BA1D71"/>
    <w:rsid w:val="00BA2230"/>
    <w:rsid w:val="00BA2334"/>
    <w:rsid w:val="00BA29F7"/>
    <w:rsid w:val="00BA2EC5"/>
    <w:rsid w:val="00BA31F3"/>
    <w:rsid w:val="00BA35FF"/>
    <w:rsid w:val="00BA3720"/>
    <w:rsid w:val="00BA3A5D"/>
    <w:rsid w:val="00BA3A64"/>
    <w:rsid w:val="00BA4732"/>
    <w:rsid w:val="00BA5C73"/>
    <w:rsid w:val="00BA6100"/>
    <w:rsid w:val="00BA615E"/>
    <w:rsid w:val="00BA6717"/>
    <w:rsid w:val="00BA79FC"/>
    <w:rsid w:val="00BB010D"/>
    <w:rsid w:val="00BB08CC"/>
    <w:rsid w:val="00BB0A26"/>
    <w:rsid w:val="00BB0C5E"/>
    <w:rsid w:val="00BB1295"/>
    <w:rsid w:val="00BB2647"/>
    <w:rsid w:val="00BB28AA"/>
    <w:rsid w:val="00BB321E"/>
    <w:rsid w:val="00BB3894"/>
    <w:rsid w:val="00BB4824"/>
    <w:rsid w:val="00BB49CA"/>
    <w:rsid w:val="00BB7A32"/>
    <w:rsid w:val="00BC03D9"/>
    <w:rsid w:val="00BC0480"/>
    <w:rsid w:val="00BC071C"/>
    <w:rsid w:val="00BC107C"/>
    <w:rsid w:val="00BC1944"/>
    <w:rsid w:val="00BC1946"/>
    <w:rsid w:val="00BC1A49"/>
    <w:rsid w:val="00BC1ACC"/>
    <w:rsid w:val="00BC1C20"/>
    <w:rsid w:val="00BC2F82"/>
    <w:rsid w:val="00BC369D"/>
    <w:rsid w:val="00BC36A8"/>
    <w:rsid w:val="00BC42D9"/>
    <w:rsid w:val="00BC51DC"/>
    <w:rsid w:val="00BC58B0"/>
    <w:rsid w:val="00BC5B17"/>
    <w:rsid w:val="00BC5F9E"/>
    <w:rsid w:val="00BC681C"/>
    <w:rsid w:val="00BC68E8"/>
    <w:rsid w:val="00BC6C1A"/>
    <w:rsid w:val="00BC72EB"/>
    <w:rsid w:val="00BC74F2"/>
    <w:rsid w:val="00BC7DDB"/>
    <w:rsid w:val="00BD0312"/>
    <w:rsid w:val="00BD039B"/>
    <w:rsid w:val="00BD06F8"/>
    <w:rsid w:val="00BD0B02"/>
    <w:rsid w:val="00BD2016"/>
    <w:rsid w:val="00BD2239"/>
    <w:rsid w:val="00BD2508"/>
    <w:rsid w:val="00BD328A"/>
    <w:rsid w:val="00BD4960"/>
    <w:rsid w:val="00BD4B0A"/>
    <w:rsid w:val="00BD5593"/>
    <w:rsid w:val="00BD5B7C"/>
    <w:rsid w:val="00BD65F5"/>
    <w:rsid w:val="00BD7575"/>
    <w:rsid w:val="00BD7643"/>
    <w:rsid w:val="00BD7927"/>
    <w:rsid w:val="00BD7B87"/>
    <w:rsid w:val="00BD7F1C"/>
    <w:rsid w:val="00BE0271"/>
    <w:rsid w:val="00BE0454"/>
    <w:rsid w:val="00BE06D7"/>
    <w:rsid w:val="00BE1347"/>
    <w:rsid w:val="00BE1353"/>
    <w:rsid w:val="00BE178F"/>
    <w:rsid w:val="00BE1D77"/>
    <w:rsid w:val="00BE2771"/>
    <w:rsid w:val="00BE3BE5"/>
    <w:rsid w:val="00BE45F5"/>
    <w:rsid w:val="00BE4835"/>
    <w:rsid w:val="00BE4DB5"/>
    <w:rsid w:val="00BE4FB2"/>
    <w:rsid w:val="00BE56C4"/>
    <w:rsid w:val="00BE6407"/>
    <w:rsid w:val="00BE644F"/>
    <w:rsid w:val="00BE64C1"/>
    <w:rsid w:val="00BE6C05"/>
    <w:rsid w:val="00BE6DBA"/>
    <w:rsid w:val="00BE6F5A"/>
    <w:rsid w:val="00BE6F63"/>
    <w:rsid w:val="00BE7D6E"/>
    <w:rsid w:val="00BF0042"/>
    <w:rsid w:val="00BF03B3"/>
    <w:rsid w:val="00BF048F"/>
    <w:rsid w:val="00BF05F1"/>
    <w:rsid w:val="00BF187D"/>
    <w:rsid w:val="00BF2CDC"/>
    <w:rsid w:val="00BF2EAC"/>
    <w:rsid w:val="00BF3207"/>
    <w:rsid w:val="00BF325B"/>
    <w:rsid w:val="00BF39DE"/>
    <w:rsid w:val="00BF519A"/>
    <w:rsid w:val="00BF53F5"/>
    <w:rsid w:val="00BF5898"/>
    <w:rsid w:val="00BF5C98"/>
    <w:rsid w:val="00BF63BE"/>
    <w:rsid w:val="00BF67B0"/>
    <w:rsid w:val="00BF760F"/>
    <w:rsid w:val="00C001A1"/>
    <w:rsid w:val="00C0084E"/>
    <w:rsid w:val="00C016D7"/>
    <w:rsid w:val="00C046DC"/>
    <w:rsid w:val="00C04B65"/>
    <w:rsid w:val="00C04F5F"/>
    <w:rsid w:val="00C0588C"/>
    <w:rsid w:val="00C05970"/>
    <w:rsid w:val="00C05EE5"/>
    <w:rsid w:val="00C069FB"/>
    <w:rsid w:val="00C0707D"/>
    <w:rsid w:val="00C07DAB"/>
    <w:rsid w:val="00C07FF3"/>
    <w:rsid w:val="00C1051B"/>
    <w:rsid w:val="00C11239"/>
    <w:rsid w:val="00C1158A"/>
    <w:rsid w:val="00C11F97"/>
    <w:rsid w:val="00C123C7"/>
    <w:rsid w:val="00C12740"/>
    <w:rsid w:val="00C12751"/>
    <w:rsid w:val="00C12876"/>
    <w:rsid w:val="00C133F6"/>
    <w:rsid w:val="00C135AC"/>
    <w:rsid w:val="00C14251"/>
    <w:rsid w:val="00C14EFA"/>
    <w:rsid w:val="00C1606C"/>
    <w:rsid w:val="00C162A2"/>
    <w:rsid w:val="00C162AD"/>
    <w:rsid w:val="00C164E5"/>
    <w:rsid w:val="00C1698C"/>
    <w:rsid w:val="00C16E6F"/>
    <w:rsid w:val="00C17164"/>
    <w:rsid w:val="00C17601"/>
    <w:rsid w:val="00C17F9F"/>
    <w:rsid w:val="00C201D5"/>
    <w:rsid w:val="00C210FD"/>
    <w:rsid w:val="00C21516"/>
    <w:rsid w:val="00C21D9C"/>
    <w:rsid w:val="00C223C2"/>
    <w:rsid w:val="00C225A1"/>
    <w:rsid w:val="00C22EF0"/>
    <w:rsid w:val="00C23666"/>
    <w:rsid w:val="00C23D1E"/>
    <w:rsid w:val="00C23D45"/>
    <w:rsid w:val="00C23D65"/>
    <w:rsid w:val="00C25977"/>
    <w:rsid w:val="00C25CE0"/>
    <w:rsid w:val="00C261EC"/>
    <w:rsid w:val="00C27676"/>
    <w:rsid w:val="00C27DDB"/>
    <w:rsid w:val="00C302DC"/>
    <w:rsid w:val="00C30574"/>
    <w:rsid w:val="00C310C5"/>
    <w:rsid w:val="00C31564"/>
    <w:rsid w:val="00C3174B"/>
    <w:rsid w:val="00C31E43"/>
    <w:rsid w:val="00C324A3"/>
    <w:rsid w:val="00C3256B"/>
    <w:rsid w:val="00C32D68"/>
    <w:rsid w:val="00C32D78"/>
    <w:rsid w:val="00C3323C"/>
    <w:rsid w:val="00C332AD"/>
    <w:rsid w:val="00C3360E"/>
    <w:rsid w:val="00C33FAA"/>
    <w:rsid w:val="00C3448E"/>
    <w:rsid w:val="00C34581"/>
    <w:rsid w:val="00C3466C"/>
    <w:rsid w:val="00C346FB"/>
    <w:rsid w:val="00C34F26"/>
    <w:rsid w:val="00C355D2"/>
    <w:rsid w:val="00C3598C"/>
    <w:rsid w:val="00C3644F"/>
    <w:rsid w:val="00C37413"/>
    <w:rsid w:val="00C37BB5"/>
    <w:rsid w:val="00C4077F"/>
    <w:rsid w:val="00C40AE0"/>
    <w:rsid w:val="00C40C02"/>
    <w:rsid w:val="00C41236"/>
    <w:rsid w:val="00C41A04"/>
    <w:rsid w:val="00C42481"/>
    <w:rsid w:val="00C424E7"/>
    <w:rsid w:val="00C42703"/>
    <w:rsid w:val="00C439A9"/>
    <w:rsid w:val="00C43D3F"/>
    <w:rsid w:val="00C447B2"/>
    <w:rsid w:val="00C44E31"/>
    <w:rsid w:val="00C44F46"/>
    <w:rsid w:val="00C452CB"/>
    <w:rsid w:val="00C45A44"/>
    <w:rsid w:val="00C45D31"/>
    <w:rsid w:val="00C45DB5"/>
    <w:rsid w:val="00C4633B"/>
    <w:rsid w:val="00C46914"/>
    <w:rsid w:val="00C46944"/>
    <w:rsid w:val="00C46C60"/>
    <w:rsid w:val="00C47749"/>
    <w:rsid w:val="00C50867"/>
    <w:rsid w:val="00C5098A"/>
    <w:rsid w:val="00C512F1"/>
    <w:rsid w:val="00C52199"/>
    <w:rsid w:val="00C52FC0"/>
    <w:rsid w:val="00C534AE"/>
    <w:rsid w:val="00C53A28"/>
    <w:rsid w:val="00C543AB"/>
    <w:rsid w:val="00C543CE"/>
    <w:rsid w:val="00C544EE"/>
    <w:rsid w:val="00C54CFA"/>
    <w:rsid w:val="00C55F6D"/>
    <w:rsid w:val="00C5620C"/>
    <w:rsid w:val="00C56EB5"/>
    <w:rsid w:val="00C61254"/>
    <w:rsid w:val="00C61A1E"/>
    <w:rsid w:val="00C61A34"/>
    <w:rsid w:val="00C62ACB"/>
    <w:rsid w:val="00C63418"/>
    <w:rsid w:val="00C63486"/>
    <w:rsid w:val="00C63904"/>
    <w:rsid w:val="00C64087"/>
    <w:rsid w:val="00C640E4"/>
    <w:rsid w:val="00C64852"/>
    <w:rsid w:val="00C65E9C"/>
    <w:rsid w:val="00C6754E"/>
    <w:rsid w:val="00C67F17"/>
    <w:rsid w:val="00C7033D"/>
    <w:rsid w:val="00C70BD5"/>
    <w:rsid w:val="00C714C7"/>
    <w:rsid w:val="00C72D03"/>
    <w:rsid w:val="00C72FC0"/>
    <w:rsid w:val="00C7329F"/>
    <w:rsid w:val="00C732FF"/>
    <w:rsid w:val="00C734EC"/>
    <w:rsid w:val="00C735E1"/>
    <w:rsid w:val="00C74A9F"/>
    <w:rsid w:val="00C75090"/>
    <w:rsid w:val="00C761CE"/>
    <w:rsid w:val="00C761E4"/>
    <w:rsid w:val="00C76866"/>
    <w:rsid w:val="00C76B16"/>
    <w:rsid w:val="00C76CB4"/>
    <w:rsid w:val="00C77065"/>
    <w:rsid w:val="00C80333"/>
    <w:rsid w:val="00C80A49"/>
    <w:rsid w:val="00C81064"/>
    <w:rsid w:val="00C8167F"/>
    <w:rsid w:val="00C81C22"/>
    <w:rsid w:val="00C81CD8"/>
    <w:rsid w:val="00C821E6"/>
    <w:rsid w:val="00C82D17"/>
    <w:rsid w:val="00C8325D"/>
    <w:rsid w:val="00C8375D"/>
    <w:rsid w:val="00C842E6"/>
    <w:rsid w:val="00C847A8"/>
    <w:rsid w:val="00C8481A"/>
    <w:rsid w:val="00C8498E"/>
    <w:rsid w:val="00C85599"/>
    <w:rsid w:val="00C85D4E"/>
    <w:rsid w:val="00C87AAB"/>
    <w:rsid w:val="00C87ABE"/>
    <w:rsid w:val="00C87B32"/>
    <w:rsid w:val="00C87CE0"/>
    <w:rsid w:val="00C9025C"/>
    <w:rsid w:val="00C9030C"/>
    <w:rsid w:val="00C9031B"/>
    <w:rsid w:val="00C904FB"/>
    <w:rsid w:val="00C90968"/>
    <w:rsid w:val="00C90C44"/>
    <w:rsid w:val="00C90E4D"/>
    <w:rsid w:val="00C91E87"/>
    <w:rsid w:val="00C925AA"/>
    <w:rsid w:val="00C92706"/>
    <w:rsid w:val="00C929ED"/>
    <w:rsid w:val="00C92A07"/>
    <w:rsid w:val="00C92B88"/>
    <w:rsid w:val="00C933FE"/>
    <w:rsid w:val="00C9400E"/>
    <w:rsid w:val="00C94870"/>
    <w:rsid w:val="00C948E6"/>
    <w:rsid w:val="00C94AB3"/>
    <w:rsid w:val="00C94EC8"/>
    <w:rsid w:val="00C956E9"/>
    <w:rsid w:val="00C9581D"/>
    <w:rsid w:val="00C95BF8"/>
    <w:rsid w:val="00C96AEF"/>
    <w:rsid w:val="00C96C7F"/>
    <w:rsid w:val="00C96E4B"/>
    <w:rsid w:val="00C9771C"/>
    <w:rsid w:val="00C978C1"/>
    <w:rsid w:val="00CA0634"/>
    <w:rsid w:val="00CA284D"/>
    <w:rsid w:val="00CA2E13"/>
    <w:rsid w:val="00CA2EE6"/>
    <w:rsid w:val="00CA3119"/>
    <w:rsid w:val="00CA326F"/>
    <w:rsid w:val="00CA35F3"/>
    <w:rsid w:val="00CA3610"/>
    <w:rsid w:val="00CA3F19"/>
    <w:rsid w:val="00CA4739"/>
    <w:rsid w:val="00CA4F41"/>
    <w:rsid w:val="00CA5454"/>
    <w:rsid w:val="00CA54D4"/>
    <w:rsid w:val="00CA5D7F"/>
    <w:rsid w:val="00CA6339"/>
    <w:rsid w:val="00CA63F3"/>
    <w:rsid w:val="00CA663D"/>
    <w:rsid w:val="00CA7AF9"/>
    <w:rsid w:val="00CA7B4C"/>
    <w:rsid w:val="00CB0663"/>
    <w:rsid w:val="00CB06EA"/>
    <w:rsid w:val="00CB0FEE"/>
    <w:rsid w:val="00CB2656"/>
    <w:rsid w:val="00CB321C"/>
    <w:rsid w:val="00CB32CF"/>
    <w:rsid w:val="00CB3323"/>
    <w:rsid w:val="00CB3647"/>
    <w:rsid w:val="00CB3824"/>
    <w:rsid w:val="00CB3BA0"/>
    <w:rsid w:val="00CB40A2"/>
    <w:rsid w:val="00CB40C5"/>
    <w:rsid w:val="00CB492F"/>
    <w:rsid w:val="00CB49C1"/>
    <w:rsid w:val="00CB554F"/>
    <w:rsid w:val="00CB666B"/>
    <w:rsid w:val="00CB6E2F"/>
    <w:rsid w:val="00CB7098"/>
    <w:rsid w:val="00CB77D4"/>
    <w:rsid w:val="00CC023B"/>
    <w:rsid w:val="00CC0A04"/>
    <w:rsid w:val="00CC0B3A"/>
    <w:rsid w:val="00CC0E16"/>
    <w:rsid w:val="00CC1011"/>
    <w:rsid w:val="00CC105A"/>
    <w:rsid w:val="00CC3021"/>
    <w:rsid w:val="00CC3105"/>
    <w:rsid w:val="00CC3333"/>
    <w:rsid w:val="00CC35E5"/>
    <w:rsid w:val="00CC4583"/>
    <w:rsid w:val="00CC50F3"/>
    <w:rsid w:val="00CC6208"/>
    <w:rsid w:val="00CC6850"/>
    <w:rsid w:val="00CC6B11"/>
    <w:rsid w:val="00CC74F7"/>
    <w:rsid w:val="00CC78DC"/>
    <w:rsid w:val="00CC7AD3"/>
    <w:rsid w:val="00CC7B6B"/>
    <w:rsid w:val="00CD069E"/>
    <w:rsid w:val="00CD0995"/>
    <w:rsid w:val="00CD0C37"/>
    <w:rsid w:val="00CD22E1"/>
    <w:rsid w:val="00CD25BB"/>
    <w:rsid w:val="00CD27CE"/>
    <w:rsid w:val="00CD2A6F"/>
    <w:rsid w:val="00CD2C59"/>
    <w:rsid w:val="00CD3145"/>
    <w:rsid w:val="00CD3202"/>
    <w:rsid w:val="00CD3B2D"/>
    <w:rsid w:val="00CD61A0"/>
    <w:rsid w:val="00CD646D"/>
    <w:rsid w:val="00CD6F63"/>
    <w:rsid w:val="00CD75F7"/>
    <w:rsid w:val="00CD7739"/>
    <w:rsid w:val="00CD7A1D"/>
    <w:rsid w:val="00CD7C05"/>
    <w:rsid w:val="00CD7E1E"/>
    <w:rsid w:val="00CE0833"/>
    <w:rsid w:val="00CE12A1"/>
    <w:rsid w:val="00CE15CD"/>
    <w:rsid w:val="00CE1E8F"/>
    <w:rsid w:val="00CE2A20"/>
    <w:rsid w:val="00CE328E"/>
    <w:rsid w:val="00CE342B"/>
    <w:rsid w:val="00CE36F4"/>
    <w:rsid w:val="00CE38AE"/>
    <w:rsid w:val="00CE38BE"/>
    <w:rsid w:val="00CE5054"/>
    <w:rsid w:val="00CE5200"/>
    <w:rsid w:val="00CE577E"/>
    <w:rsid w:val="00CE5E0B"/>
    <w:rsid w:val="00CE72C6"/>
    <w:rsid w:val="00CE7D6B"/>
    <w:rsid w:val="00CF010E"/>
    <w:rsid w:val="00CF0F74"/>
    <w:rsid w:val="00CF133F"/>
    <w:rsid w:val="00CF14EC"/>
    <w:rsid w:val="00CF19BE"/>
    <w:rsid w:val="00CF2FC8"/>
    <w:rsid w:val="00CF4428"/>
    <w:rsid w:val="00CF45B5"/>
    <w:rsid w:val="00CF5CFA"/>
    <w:rsid w:val="00CF6B87"/>
    <w:rsid w:val="00CF719E"/>
    <w:rsid w:val="00D008A0"/>
    <w:rsid w:val="00D00931"/>
    <w:rsid w:val="00D00FA8"/>
    <w:rsid w:val="00D0166C"/>
    <w:rsid w:val="00D01B89"/>
    <w:rsid w:val="00D0252C"/>
    <w:rsid w:val="00D03730"/>
    <w:rsid w:val="00D03C2E"/>
    <w:rsid w:val="00D03F7F"/>
    <w:rsid w:val="00D03FB3"/>
    <w:rsid w:val="00D040B0"/>
    <w:rsid w:val="00D045C0"/>
    <w:rsid w:val="00D055BF"/>
    <w:rsid w:val="00D056CE"/>
    <w:rsid w:val="00D0584D"/>
    <w:rsid w:val="00D05AD7"/>
    <w:rsid w:val="00D05C98"/>
    <w:rsid w:val="00D05F21"/>
    <w:rsid w:val="00D061A0"/>
    <w:rsid w:val="00D066A2"/>
    <w:rsid w:val="00D078A3"/>
    <w:rsid w:val="00D07F36"/>
    <w:rsid w:val="00D109B7"/>
    <w:rsid w:val="00D10CF7"/>
    <w:rsid w:val="00D10F0A"/>
    <w:rsid w:val="00D1126C"/>
    <w:rsid w:val="00D11517"/>
    <w:rsid w:val="00D116D2"/>
    <w:rsid w:val="00D124A9"/>
    <w:rsid w:val="00D129DF"/>
    <w:rsid w:val="00D132B0"/>
    <w:rsid w:val="00D13572"/>
    <w:rsid w:val="00D149A0"/>
    <w:rsid w:val="00D15DD0"/>
    <w:rsid w:val="00D1613B"/>
    <w:rsid w:val="00D163C7"/>
    <w:rsid w:val="00D16F94"/>
    <w:rsid w:val="00D17648"/>
    <w:rsid w:val="00D17836"/>
    <w:rsid w:val="00D2037D"/>
    <w:rsid w:val="00D205E9"/>
    <w:rsid w:val="00D20AE6"/>
    <w:rsid w:val="00D20F05"/>
    <w:rsid w:val="00D217FA"/>
    <w:rsid w:val="00D219F4"/>
    <w:rsid w:val="00D22954"/>
    <w:rsid w:val="00D239E0"/>
    <w:rsid w:val="00D23CBC"/>
    <w:rsid w:val="00D23ED4"/>
    <w:rsid w:val="00D24464"/>
    <w:rsid w:val="00D2505F"/>
    <w:rsid w:val="00D252FC"/>
    <w:rsid w:val="00D25C0E"/>
    <w:rsid w:val="00D25EBE"/>
    <w:rsid w:val="00D260E3"/>
    <w:rsid w:val="00D26E6A"/>
    <w:rsid w:val="00D27331"/>
    <w:rsid w:val="00D27636"/>
    <w:rsid w:val="00D27EBE"/>
    <w:rsid w:val="00D27F7A"/>
    <w:rsid w:val="00D27F88"/>
    <w:rsid w:val="00D30043"/>
    <w:rsid w:val="00D3067E"/>
    <w:rsid w:val="00D30873"/>
    <w:rsid w:val="00D30F62"/>
    <w:rsid w:val="00D31408"/>
    <w:rsid w:val="00D3144E"/>
    <w:rsid w:val="00D32719"/>
    <w:rsid w:val="00D32ABF"/>
    <w:rsid w:val="00D33277"/>
    <w:rsid w:val="00D33B68"/>
    <w:rsid w:val="00D33C46"/>
    <w:rsid w:val="00D34021"/>
    <w:rsid w:val="00D34039"/>
    <w:rsid w:val="00D3499E"/>
    <w:rsid w:val="00D35055"/>
    <w:rsid w:val="00D3586C"/>
    <w:rsid w:val="00D35E29"/>
    <w:rsid w:val="00D409A9"/>
    <w:rsid w:val="00D40A6B"/>
    <w:rsid w:val="00D40CF0"/>
    <w:rsid w:val="00D42697"/>
    <w:rsid w:val="00D42B51"/>
    <w:rsid w:val="00D43192"/>
    <w:rsid w:val="00D43B9A"/>
    <w:rsid w:val="00D43D4A"/>
    <w:rsid w:val="00D44231"/>
    <w:rsid w:val="00D4456E"/>
    <w:rsid w:val="00D4492B"/>
    <w:rsid w:val="00D44C2F"/>
    <w:rsid w:val="00D44F1B"/>
    <w:rsid w:val="00D45432"/>
    <w:rsid w:val="00D45522"/>
    <w:rsid w:val="00D45A6A"/>
    <w:rsid w:val="00D46129"/>
    <w:rsid w:val="00D46D51"/>
    <w:rsid w:val="00D476F1"/>
    <w:rsid w:val="00D507A3"/>
    <w:rsid w:val="00D52371"/>
    <w:rsid w:val="00D52E37"/>
    <w:rsid w:val="00D536C7"/>
    <w:rsid w:val="00D5378F"/>
    <w:rsid w:val="00D53837"/>
    <w:rsid w:val="00D53B1E"/>
    <w:rsid w:val="00D549D8"/>
    <w:rsid w:val="00D5544A"/>
    <w:rsid w:val="00D57046"/>
    <w:rsid w:val="00D574EF"/>
    <w:rsid w:val="00D60014"/>
    <w:rsid w:val="00D603A0"/>
    <w:rsid w:val="00D612C8"/>
    <w:rsid w:val="00D61EA4"/>
    <w:rsid w:val="00D63762"/>
    <w:rsid w:val="00D63D43"/>
    <w:rsid w:val="00D64078"/>
    <w:rsid w:val="00D6449A"/>
    <w:rsid w:val="00D65FED"/>
    <w:rsid w:val="00D7001B"/>
    <w:rsid w:val="00D70036"/>
    <w:rsid w:val="00D70D06"/>
    <w:rsid w:val="00D70E20"/>
    <w:rsid w:val="00D7116F"/>
    <w:rsid w:val="00D714F9"/>
    <w:rsid w:val="00D7158E"/>
    <w:rsid w:val="00D718D1"/>
    <w:rsid w:val="00D71AF3"/>
    <w:rsid w:val="00D71D2A"/>
    <w:rsid w:val="00D73096"/>
    <w:rsid w:val="00D73D9C"/>
    <w:rsid w:val="00D74764"/>
    <w:rsid w:val="00D74992"/>
    <w:rsid w:val="00D749BF"/>
    <w:rsid w:val="00D755D5"/>
    <w:rsid w:val="00D75690"/>
    <w:rsid w:val="00D75748"/>
    <w:rsid w:val="00D75E4E"/>
    <w:rsid w:val="00D778CA"/>
    <w:rsid w:val="00D77A2F"/>
    <w:rsid w:val="00D77D40"/>
    <w:rsid w:val="00D77D50"/>
    <w:rsid w:val="00D80017"/>
    <w:rsid w:val="00D80090"/>
    <w:rsid w:val="00D80229"/>
    <w:rsid w:val="00D80E34"/>
    <w:rsid w:val="00D8227B"/>
    <w:rsid w:val="00D82341"/>
    <w:rsid w:val="00D8273A"/>
    <w:rsid w:val="00D82A4C"/>
    <w:rsid w:val="00D832F0"/>
    <w:rsid w:val="00D834A4"/>
    <w:rsid w:val="00D83D7C"/>
    <w:rsid w:val="00D84292"/>
    <w:rsid w:val="00D857D3"/>
    <w:rsid w:val="00D859F8"/>
    <w:rsid w:val="00D86426"/>
    <w:rsid w:val="00D86512"/>
    <w:rsid w:val="00D86D92"/>
    <w:rsid w:val="00D87107"/>
    <w:rsid w:val="00D872E5"/>
    <w:rsid w:val="00D87AE0"/>
    <w:rsid w:val="00D87B70"/>
    <w:rsid w:val="00D90A24"/>
    <w:rsid w:val="00D9115D"/>
    <w:rsid w:val="00D91E0D"/>
    <w:rsid w:val="00D91E1A"/>
    <w:rsid w:val="00D924E0"/>
    <w:rsid w:val="00D92532"/>
    <w:rsid w:val="00D92A10"/>
    <w:rsid w:val="00D92CC3"/>
    <w:rsid w:val="00D92D2A"/>
    <w:rsid w:val="00D92F55"/>
    <w:rsid w:val="00D93ECF"/>
    <w:rsid w:val="00D93F8B"/>
    <w:rsid w:val="00D9453D"/>
    <w:rsid w:val="00D94E05"/>
    <w:rsid w:val="00D95060"/>
    <w:rsid w:val="00D955F9"/>
    <w:rsid w:val="00D959BE"/>
    <w:rsid w:val="00D96215"/>
    <w:rsid w:val="00D96A8C"/>
    <w:rsid w:val="00D96B96"/>
    <w:rsid w:val="00D97352"/>
    <w:rsid w:val="00D97ADB"/>
    <w:rsid w:val="00DA089C"/>
    <w:rsid w:val="00DA0BCE"/>
    <w:rsid w:val="00DA144D"/>
    <w:rsid w:val="00DA1B72"/>
    <w:rsid w:val="00DA1EF9"/>
    <w:rsid w:val="00DA1F2B"/>
    <w:rsid w:val="00DA2308"/>
    <w:rsid w:val="00DA272E"/>
    <w:rsid w:val="00DA2E17"/>
    <w:rsid w:val="00DA30A3"/>
    <w:rsid w:val="00DA31EE"/>
    <w:rsid w:val="00DA39AC"/>
    <w:rsid w:val="00DA4220"/>
    <w:rsid w:val="00DA47AB"/>
    <w:rsid w:val="00DA4850"/>
    <w:rsid w:val="00DA48F7"/>
    <w:rsid w:val="00DA4B4D"/>
    <w:rsid w:val="00DA4B86"/>
    <w:rsid w:val="00DA52BA"/>
    <w:rsid w:val="00DA5637"/>
    <w:rsid w:val="00DA5D1C"/>
    <w:rsid w:val="00DA5E1B"/>
    <w:rsid w:val="00DA6EA9"/>
    <w:rsid w:val="00DA70DB"/>
    <w:rsid w:val="00DA7606"/>
    <w:rsid w:val="00DA763C"/>
    <w:rsid w:val="00DB0047"/>
    <w:rsid w:val="00DB1645"/>
    <w:rsid w:val="00DB1AB2"/>
    <w:rsid w:val="00DB1AD8"/>
    <w:rsid w:val="00DB1E42"/>
    <w:rsid w:val="00DB2261"/>
    <w:rsid w:val="00DB2527"/>
    <w:rsid w:val="00DB26E7"/>
    <w:rsid w:val="00DB29E9"/>
    <w:rsid w:val="00DB2F05"/>
    <w:rsid w:val="00DB3766"/>
    <w:rsid w:val="00DB46AF"/>
    <w:rsid w:val="00DB473F"/>
    <w:rsid w:val="00DB4959"/>
    <w:rsid w:val="00DB572C"/>
    <w:rsid w:val="00DB59AC"/>
    <w:rsid w:val="00DB5F96"/>
    <w:rsid w:val="00DB71F9"/>
    <w:rsid w:val="00DB7503"/>
    <w:rsid w:val="00DC1001"/>
    <w:rsid w:val="00DC16D2"/>
    <w:rsid w:val="00DC1B61"/>
    <w:rsid w:val="00DC2530"/>
    <w:rsid w:val="00DC29D9"/>
    <w:rsid w:val="00DC33D0"/>
    <w:rsid w:val="00DC3CC8"/>
    <w:rsid w:val="00DC4484"/>
    <w:rsid w:val="00DC4572"/>
    <w:rsid w:val="00DC4628"/>
    <w:rsid w:val="00DC4BBD"/>
    <w:rsid w:val="00DC512A"/>
    <w:rsid w:val="00DC51EE"/>
    <w:rsid w:val="00DC5336"/>
    <w:rsid w:val="00DC5F16"/>
    <w:rsid w:val="00DC6578"/>
    <w:rsid w:val="00DC7E74"/>
    <w:rsid w:val="00DD012D"/>
    <w:rsid w:val="00DD026B"/>
    <w:rsid w:val="00DD0454"/>
    <w:rsid w:val="00DD0AE9"/>
    <w:rsid w:val="00DD21CD"/>
    <w:rsid w:val="00DD25E8"/>
    <w:rsid w:val="00DD2E3F"/>
    <w:rsid w:val="00DD32D0"/>
    <w:rsid w:val="00DD44F0"/>
    <w:rsid w:val="00DD45A8"/>
    <w:rsid w:val="00DD5360"/>
    <w:rsid w:val="00DD588F"/>
    <w:rsid w:val="00DD5EA0"/>
    <w:rsid w:val="00DE1453"/>
    <w:rsid w:val="00DE1936"/>
    <w:rsid w:val="00DE2281"/>
    <w:rsid w:val="00DE2287"/>
    <w:rsid w:val="00DE2C2D"/>
    <w:rsid w:val="00DE2CF3"/>
    <w:rsid w:val="00DE3802"/>
    <w:rsid w:val="00DE40B3"/>
    <w:rsid w:val="00DE44D5"/>
    <w:rsid w:val="00DE49D4"/>
    <w:rsid w:val="00DE4EB2"/>
    <w:rsid w:val="00DE552A"/>
    <w:rsid w:val="00DE5D64"/>
    <w:rsid w:val="00DE6032"/>
    <w:rsid w:val="00DE7AE8"/>
    <w:rsid w:val="00DF00A1"/>
    <w:rsid w:val="00DF05F0"/>
    <w:rsid w:val="00DF1911"/>
    <w:rsid w:val="00DF1BF0"/>
    <w:rsid w:val="00DF1EBE"/>
    <w:rsid w:val="00DF2BC8"/>
    <w:rsid w:val="00DF2FB4"/>
    <w:rsid w:val="00DF301E"/>
    <w:rsid w:val="00DF36B5"/>
    <w:rsid w:val="00DF3D78"/>
    <w:rsid w:val="00DF4072"/>
    <w:rsid w:val="00DF40D8"/>
    <w:rsid w:val="00DF412D"/>
    <w:rsid w:val="00DF55C4"/>
    <w:rsid w:val="00DF5C70"/>
    <w:rsid w:val="00DF679D"/>
    <w:rsid w:val="00DF6FE1"/>
    <w:rsid w:val="00DF7EE9"/>
    <w:rsid w:val="00E00901"/>
    <w:rsid w:val="00E00B9A"/>
    <w:rsid w:val="00E00D67"/>
    <w:rsid w:val="00E023D1"/>
    <w:rsid w:val="00E02A23"/>
    <w:rsid w:val="00E02D71"/>
    <w:rsid w:val="00E03936"/>
    <w:rsid w:val="00E042B1"/>
    <w:rsid w:val="00E048BA"/>
    <w:rsid w:val="00E04B29"/>
    <w:rsid w:val="00E04B56"/>
    <w:rsid w:val="00E0521B"/>
    <w:rsid w:val="00E05631"/>
    <w:rsid w:val="00E0573C"/>
    <w:rsid w:val="00E05892"/>
    <w:rsid w:val="00E06A5B"/>
    <w:rsid w:val="00E10558"/>
    <w:rsid w:val="00E11977"/>
    <w:rsid w:val="00E12287"/>
    <w:rsid w:val="00E12444"/>
    <w:rsid w:val="00E12CF4"/>
    <w:rsid w:val="00E1306A"/>
    <w:rsid w:val="00E13434"/>
    <w:rsid w:val="00E1371B"/>
    <w:rsid w:val="00E15069"/>
    <w:rsid w:val="00E15732"/>
    <w:rsid w:val="00E15870"/>
    <w:rsid w:val="00E15B3B"/>
    <w:rsid w:val="00E15DE5"/>
    <w:rsid w:val="00E1626B"/>
    <w:rsid w:val="00E16272"/>
    <w:rsid w:val="00E165A4"/>
    <w:rsid w:val="00E16971"/>
    <w:rsid w:val="00E16E82"/>
    <w:rsid w:val="00E17284"/>
    <w:rsid w:val="00E17860"/>
    <w:rsid w:val="00E17C74"/>
    <w:rsid w:val="00E17F79"/>
    <w:rsid w:val="00E2008A"/>
    <w:rsid w:val="00E2076C"/>
    <w:rsid w:val="00E21141"/>
    <w:rsid w:val="00E22920"/>
    <w:rsid w:val="00E22FCE"/>
    <w:rsid w:val="00E235F5"/>
    <w:rsid w:val="00E23883"/>
    <w:rsid w:val="00E239D6"/>
    <w:rsid w:val="00E24C39"/>
    <w:rsid w:val="00E25205"/>
    <w:rsid w:val="00E25B55"/>
    <w:rsid w:val="00E26663"/>
    <w:rsid w:val="00E26685"/>
    <w:rsid w:val="00E278AC"/>
    <w:rsid w:val="00E278EA"/>
    <w:rsid w:val="00E27948"/>
    <w:rsid w:val="00E279D2"/>
    <w:rsid w:val="00E30002"/>
    <w:rsid w:val="00E3079F"/>
    <w:rsid w:val="00E31165"/>
    <w:rsid w:val="00E31A01"/>
    <w:rsid w:val="00E31FCC"/>
    <w:rsid w:val="00E32660"/>
    <w:rsid w:val="00E329BE"/>
    <w:rsid w:val="00E32E0A"/>
    <w:rsid w:val="00E334D2"/>
    <w:rsid w:val="00E33C87"/>
    <w:rsid w:val="00E33EAD"/>
    <w:rsid w:val="00E34240"/>
    <w:rsid w:val="00E344A7"/>
    <w:rsid w:val="00E3463B"/>
    <w:rsid w:val="00E34DFE"/>
    <w:rsid w:val="00E34E13"/>
    <w:rsid w:val="00E34E58"/>
    <w:rsid w:val="00E3624B"/>
    <w:rsid w:val="00E3647E"/>
    <w:rsid w:val="00E36878"/>
    <w:rsid w:val="00E36883"/>
    <w:rsid w:val="00E36DC2"/>
    <w:rsid w:val="00E36F5D"/>
    <w:rsid w:val="00E372BD"/>
    <w:rsid w:val="00E378C7"/>
    <w:rsid w:val="00E379D1"/>
    <w:rsid w:val="00E37B97"/>
    <w:rsid w:val="00E40A97"/>
    <w:rsid w:val="00E4128F"/>
    <w:rsid w:val="00E419FD"/>
    <w:rsid w:val="00E4320C"/>
    <w:rsid w:val="00E4394A"/>
    <w:rsid w:val="00E4423E"/>
    <w:rsid w:val="00E44312"/>
    <w:rsid w:val="00E44BA3"/>
    <w:rsid w:val="00E455F3"/>
    <w:rsid w:val="00E46D06"/>
    <w:rsid w:val="00E47485"/>
    <w:rsid w:val="00E47F14"/>
    <w:rsid w:val="00E505FE"/>
    <w:rsid w:val="00E50ACD"/>
    <w:rsid w:val="00E50E30"/>
    <w:rsid w:val="00E50F60"/>
    <w:rsid w:val="00E51404"/>
    <w:rsid w:val="00E52E68"/>
    <w:rsid w:val="00E5370B"/>
    <w:rsid w:val="00E53E58"/>
    <w:rsid w:val="00E543F0"/>
    <w:rsid w:val="00E548DD"/>
    <w:rsid w:val="00E55951"/>
    <w:rsid w:val="00E559A0"/>
    <w:rsid w:val="00E55F56"/>
    <w:rsid w:val="00E56032"/>
    <w:rsid w:val="00E56289"/>
    <w:rsid w:val="00E5725C"/>
    <w:rsid w:val="00E6165D"/>
    <w:rsid w:val="00E633DA"/>
    <w:rsid w:val="00E63FAD"/>
    <w:rsid w:val="00E640A7"/>
    <w:rsid w:val="00E642DF"/>
    <w:rsid w:val="00E643C1"/>
    <w:rsid w:val="00E649A2"/>
    <w:rsid w:val="00E65EC1"/>
    <w:rsid w:val="00E66B69"/>
    <w:rsid w:val="00E66ED6"/>
    <w:rsid w:val="00E66F3F"/>
    <w:rsid w:val="00E6710A"/>
    <w:rsid w:val="00E67132"/>
    <w:rsid w:val="00E67934"/>
    <w:rsid w:val="00E70745"/>
    <w:rsid w:val="00E708BA"/>
    <w:rsid w:val="00E70E78"/>
    <w:rsid w:val="00E71038"/>
    <w:rsid w:val="00E71791"/>
    <w:rsid w:val="00E71ED1"/>
    <w:rsid w:val="00E72178"/>
    <w:rsid w:val="00E722FF"/>
    <w:rsid w:val="00E7289A"/>
    <w:rsid w:val="00E72AC8"/>
    <w:rsid w:val="00E7300B"/>
    <w:rsid w:val="00E73973"/>
    <w:rsid w:val="00E73AC2"/>
    <w:rsid w:val="00E73D00"/>
    <w:rsid w:val="00E7454E"/>
    <w:rsid w:val="00E75679"/>
    <w:rsid w:val="00E776BA"/>
    <w:rsid w:val="00E77FBA"/>
    <w:rsid w:val="00E80617"/>
    <w:rsid w:val="00E8129C"/>
    <w:rsid w:val="00E8189C"/>
    <w:rsid w:val="00E81FE1"/>
    <w:rsid w:val="00E8268F"/>
    <w:rsid w:val="00E826DA"/>
    <w:rsid w:val="00E8393A"/>
    <w:rsid w:val="00E84862"/>
    <w:rsid w:val="00E84D78"/>
    <w:rsid w:val="00E85124"/>
    <w:rsid w:val="00E863D2"/>
    <w:rsid w:val="00E86AC0"/>
    <w:rsid w:val="00E86EBE"/>
    <w:rsid w:val="00E870EB"/>
    <w:rsid w:val="00E872D2"/>
    <w:rsid w:val="00E878B3"/>
    <w:rsid w:val="00E878F7"/>
    <w:rsid w:val="00E9013D"/>
    <w:rsid w:val="00E90A8B"/>
    <w:rsid w:val="00E91B84"/>
    <w:rsid w:val="00E927F1"/>
    <w:rsid w:val="00E932E6"/>
    <w:rsid w:val="00E9343C"/>
    <w:rsid w:val="00E93BCF"/>
    <w:rsid w:val="00E94939"/>
    <w:rsid w:val="00E94B17"/>
    <w:rsid w:val="00E95031"/>
    <w:rsid w:val="00E953E6"/>
    <w:rsid w:val="00E95CC4"/>
    <w:rsid w:val="00E9621E"/>
    <w:rsid w:val="00E96443"/>
    <w:rsid w:val="00E96F2D"/>
    <w:rsid w:val="00E97067"/>
    <w:rsid w:val="00E978D2"/>
    <w:rsid w:val="00E97CB6"/>
    <w:rsid w:val="00EA1B61"/>
    <w:rsid w:val="00EA237F"/>
    <w:rsid w:val="00EA260E"/>
    <w:rsid w:val="00EA2BD5"/>
    <w:rsid w:val="00EA3644"/>
    <w:rsid w:val="00EA3908"/>
    <w:rsid w:val="00EA44E7"/>
    <w:rsid w:val="00EA4E8C"/>
    <w:rsid w:val="00EA4FE0"/>
    <w:rsid w:val="00EA55B7"/>
    <w:rsid w:val="00EA5C16"/>
    <w:rsid w:val="00EA5CCC"/>
    <w:rsid w:val="00EA6626"/>
    <w:rsid w:val="00EA6DD2"/>
    <w:rsid w:val="00EA7A35"/>
    <w:rsid w:val="00EA7FBA"/>
    <w:rsid w:val="00EB0240"/>
    <w:rsid w:val="00EB0B19"/>
    <w:rsid w:val="00EB11FF"/>
    <w:rsid w:val="00EB1CA9"/>
    <w:rsid w:val="00EB20A4"/>
    <w:rsid w:val="00EB225E"/>
    <w:rsid w:val="00EB2391"/>
    <w:rsid w:val="00EB3A42"/>
    <w:rsid w:val="00EB3FEA"/>
    <w:rsid w:val="00EB474E"/>
    <w:rsid w:val="00EB49D9"/>
    <w:rsid w:val="00EB4ED0"/>
    <w:rsid w:val="00EB5A46"/>
    <w:rsid w:val="00EB5DFC"/>
    <w:rsid w:val="00EB65AF"/>
    <w:rsid w:val="00EB68BA"/>
    <w:rsid w:val="00EB6CBE"/>
    <w:rsid w:val="00EB6D3D"/>
    <w:rsid w:val="00EB7505"/>
    <w:rsid w:val="00EB7659"/>
    <w:rsid w:val="00EB79E3"/>
    <w:rsid w:val="00EC053A"/>
    <w:rsid w:val="00EC08DD"/>
    <w:rsid w:val="00EC0CB2"/>
    <w:rsid w:val="00EC0FAB"/>
    <w:rsid w:val="00EC1789"/>
    <w:rsid w:val="00EC1D1F"/>
    <w:rsid w:val="00EC3333"/>
    <w:rsid w:val="00EC462B"/>
    <w:rsid w:val="00EC46EF"/>
    <w:rsid w:val="00EC4B91"/>
    <w:rsid w:val="00EC5838"/>
    <w:rsid w:val="00EC5BDC"/>
    <w:rsid w:val="00EC5EF3"/>
    <w:rsid w:val="00EC660C"/>
    <w:rsid w:val="00EC68E9"/>
    <w:rsid w:val="00EC6C19"/>
    <w:rsid w:val="00EC79EE"/>
    <w:rsid w:val="00ED04FD"/>
    <w:rsid w:val="00ED07DA"/>
    <w:rsid w:val="00ED1243"/>
    <w:rsid w:val="00ED1B8C"/>
    <w:rsid w:val="00ED1FF3"/>
    <w:rsid w:val="00ED23C8"/>
    <w:rsid w:val="00ED25E5"/>
    <w:rsid w:val="00ED2769"/>
    <w:rsid w:val="00ED2A16"/>
    <w:rsid w:val="00ED2BDE"/>
    <w:rsid w:val="00ED2E08"/>
    <w:rsid w:val="00ED42F9"/>
    <w:rsid w:val="00ED4E21"/>
    <w:rsid w:val="00ED5506"/>
    <w:rsid w:val="00ED5DBF"/>
    <w:rsid w:val="00ED6130"/>
    <w:rsid w:val="00ED61F6"/>
    <w:rsid w:val="00ED69E0"/>
    <w:rsid w:val="00ED6D3C"/>
    <w:rsid w:val="00ED77AD"/>
    <w:rsid w:val="00ED7A0B"/>
    <w:rsid w:val="00ED7D9D"/>
    <w:rsid w:val="00ED7DAA"/>
    <w:rsid w:val="00ED7EAB"/>
    <w:rsid w:val="00ED7F21"/>
    <w:rsid w:val="00EE025B"/>
    <w:rsid w:val="00EE06CA"/>
    <w:rsid w:val="00EE083E"/>
    <w:rsid w:val="00EE0873"/>
    <w:rsid w:val="00EE09EC"/>
    <w:rsid w:val="00EE283C"/>
    <w:rsid w:val="00EE3110"/>
    <w:rsid w:val="00EE3899"/>
    <w:rsid w:val="00EE4467"/>
    <w:rsid w:val="00EE5868"/>
    <w:rsid w:val="00EE58CC"/>
    <w:rsid w:val="00EE5A9C"/>
    <w:rsid w:val="00EE5F6F"/>
    <w:rsid w:val="00EE6207"/>
    <w:rsid w:val="00EE63ED"/>
    <w:rsid w:val="00EE6762"/>
    <w:rsid w:val="00EE7656"/>
    <w:rsid w:val="00EF13BB"/>
    <w:rsid w:val="00EF2323"/>
    <w:rsid w:val="00EF2334"/>
    <w:rsid w:val="00EF2644"/>
    <w:rsid w:val="00EF3534"/>
    <w:rsid w:val="00EF3588"/>
    <w:rsid w:val="00EF3843"/>
    <w:rsid w:val="00EF3F5B"/>
    <w:rsid w:val="00EF488F"/>
    <w:rsid w:val="00EF4C21"/>
    <w:rsid w:val="00EF4C23"/>
    <w:rsid w:val="00EF5054"/>
    <w:rsid w:val="00EF68DC"/>
    <w:rsid w:val="00EF6AA9"/>
    <w:rsid w:val="00EF6BB3"/>
    <w:rsid w:val="00EF6BC4"/>
    <w:rsid w:val="00EF6CE6"/>
    <w:rsid w:val="00EF725B"/>
    <w:rsid w:val="00EF7CB8"/>
    <w:rsid w:val="00EF7F53"/>
    <w:rsid w:val="00F00867"/>
    <w:rsid w:val="00F00B0B"/>
    <w:rsid w:val="00F00C2A"/>
    <w:rsid w:val="00F01859"/>
    <w:rsid w:val="00F01D37"/>
    <w:rsid w:val="00F02715"/>
    <w:rsid w:val="00F02740"/>
    <w:rsid w:val="00F029FC"/>
    <w:rsid w:val="00F038B6"/>
    <w:rsid w:val="00F03A5D"/>
    <w:rsid w:val="00F04A38"/>
    <w:rsid w:val="00F04BBB"/>
    <w:rsid w:val="00F05070"/>
    <w:rsid w:val="00F057C4"/>
    <w:rsid w:val="00F05929"/>
    <w:rsid w:val="00F05ED9"/>
    <w:rsid w:val="00F06BE7"/>
    <w:rsid w:val="00F07107"/>
    <w:rsid w:val="00F0717C"/>
    <w:rsid w:val="00F07594"/>
    <w:rsid w:val="00F07945"/>
    <w:rsid w:val="00F07979"/>
    <w:rsid w:val="00F079D8"/>
    <w:rsid w:val="00F07CE2"/>
    <w:rsid w:val="00F103FC"/>
    <w:rsid w:val="00F11D65"/>
    <w:rsid w:val="00F1265B"/>
    <w:rsid w:val="00F12CBD"/>
    <w:rsid w:val="00F12D2B"/>
    <w:rsid w:val="00F13424"/>
    <w:rsid w:val="00F1460E"/>
    <w:rsid w:val="00F149AE"/>
    <w:rsid w:val="00F15442"/>
    <w:rsid w:val="00F160F2"/>
    <w:rsid w:val="00F16E33"/>
    <w:rsid w:val="00F17181"/>
    <w:rsid w:val="00F17E3B"/>
    <w:rsid w:val="00F20BC1"/>
    <w:rsid w:val="00F22750"/>
    <w:rsid w:val="00F22C1D"/>
    <w:rsid w:val="00F23305"/>
    <w:rsid w:val="00F2363D"/>
    <w:rsid w:val="00F237C3"/>
    <w:rsid w:val="00F24551"/>
    <w:rsid w:val="00F24A59"/>
    <w:rsid w:val="00F25AD3"/>
    <w:rsid w:val="00F26F65"/>
    <w:rsid w:val="00F2783E"/>
    <w:rsid w:val="00F27870"/>
    <w:rsid w:val="00F30044"/>
    <w:rsid w:val="00F3016D"/>
    <w:rsid w:val="00F301FD"/>
    <w:rsid w:val="00F3169B"/>
    <w:rsid w:val="00F322A5"/>
    <w:rsid w:val="00F32578"/>
    <w:rsid w:val="00F335BE"/>
    <w:rsid w:val="00F337BB"/>
    <w:rsid w:val="00F337E8"/>
    <w:rsid w:val="00F347AE"/>
    <w:rsid w:val="00F347FC"/>
    <w:rsid w:val="00F34B63"/>
    <w:rsid w:val="00F34ED7"/>
    <w:rsid w:val="00F34F13"/>
    <w:rsid w:val="00F35223"/>
    <w:rsid w:val="00F3594D"/>
    <w:rsid w:val="00F3596B"/>
    <w:rsid w:val="00F361FE"/>
    <w:rsid w:val="00F36337"/>
    <w:rsid w:val="00F3645C"/>
    <w:rsid w:val="00F36512"/>
    <w:rsid w:val="00F36D5C"/>
    <w:rsid w:val="00F379DE"/>
    <w:rsid w:val="00F37AAF"/>
    <w:rsid w:val="00F41743"/>
    <w:rsid w:val="00F41C94"/>
    <w:rsid w:val="00F41EF1"/>
    <w:rsid w:val="00F425F1"/>
    <w:rsid w:val="00F429EF"/>
    <w:rsid w:val="00F43BDF"/>
    <w:rsid w:val="00F43E6B"/>
    <w:rsid w:val="00F4426E"/>
    <w:rsid w:val="00F45126"/>
    <w:rsid w:val="00F45D27"/>
    <w:rsid w:val="00F46018"/>
    <w:rsid w:val="00F4682C"/>
    <w:rsid w:val="00F46BC5"/>
    <w:rsid w:val="00F4758E"/>
    <w:rsid w:val="00F47DD4"/>
    <w:rsid w:val="00F50811"/>
    <w:rsid w:val="00F5091C"/>
    <w:rsid w:val="00F51091"/>
    <w:rsid w:val="00F51438"/>
    <w:rsid w:val="00F52466"/>
    <w:rsid w:val="00F52850"/>
    <w:rsid w:val="00F532EA"/>
    <w:rsid w:val="00F544C8"/>
    <w:rsid w:val="00F547B0"/>
    <w:rsid w:val="00F54D78"/>
    <w:rsid w:val="00F54FB5"/>
    <w:rsid w:val="00F551AD"/>
    <w:rsid w:val="00F55EB9"/>
    <w:rsid w:val="00F55F32"/>
    <w:rsid w:val="00F56362"/>
    <w:rsid w:val="00F566AD"/>
    <w:rsid w:val="00F56BCB"/>
    <w:rsid w:val="00F5729C"/>
    <w:rsid w:val="00F57B69"/>
    <w:rsid w:val="00F57BD4"/>
    <w:rsid w:val="00F60059"/>
    <w:rsid w:val="00F60548"/>
    <w:rsid w:val="00F60C34"/>
    <w:rsid w:val="00F61247"/>
    <w:rsid w:val="00F63625"/>
    <w:rsid w:val="00F637EE"/>
    <w:rsid w:val="00F651A3"/>
    <w:rsid w:val="00F65FB8"/>
    <w:rsid w:val="00F661BF"/>
    <w:rsid w:val="00F66629"/>
    <w:rsid w:val="00F67153"/>
    <w:rsid w:val="00F671E7"/>
    <w:rsid w:val="00F67406"/>
    <w:rsid w:val="00F675C2"/>
    <w:rsid w:val="00F7007D"/>
    <w:rsid w:val="00F71F1A"/>
    <w:rsid w:val="00F72386"/>
    <w:rsid w:val="00F72B3E"/>
    <w:rsid w:val="00F72D11"/>
    <w:rsid w:val="00F732D0"/>
    <w:rsid w:val="00F738BD"/>
    <w:rsid w:val="00F73C57"/>
    <w:rsid w:val="00F74045"/>
    <w:rsid w:val="00F74B07"/>
    <w:rsid w:val="00F753AF"/>
    <w:rsid w:val="00F75662"/>
    <w:rsid w:val="00F75C4C"/>
    <w:rsid w:val="00F76109"/>
    <w:rsid w:val="00F76752"/>
    <w:rsid w:val="00F77792"/>
    <w:rsid w:val="00F7796D"/>
    <w:rsid w:val="00F77E2D"/>
    <w:rsid w:val="00F806A6"/>
    <w:rsid w:val="00F8188C"/>
    <w:rsid w:val="00F819B8"/>
    <w:rsid w:val="00F825D2"/>
    <w:rsid w:val="00F83CD1"/>
    <w:rsid w:val="00F84A5B"/>
    <w:rsid w:val="00F84C34"/>
    <w:rsid w:val="00F85D42"/>
    <w:rsid w:val="00F86797"/>
    <w:rsid w:val="00F87121"/>
    <w:rsid w:val="00F87866"/>
    <w:rsid w:val="00F901DA"/>
    <w:rsid w:val="00F90784"/>
    <w:rsid w:val="00F909EF"/>
    <w:rsid w:val="00F90CAB"/>
    <w:rsid w:val="00F90D46"/>
    <w:rsid w:val="00F9150C"/>
    <w:rsid w:val="00F91881"/>
    <w:rsid w:val="00F91CE9"/>
    <w:rsid w:val="00F92ABD"/>
    <w:rsid w:val="00F931E8"/>
    <w:rsid w:val="00F932C6"/>
    <w:rsid w:val="00F93401"/>
    <w:rsid w:val="00F93954"/>
    <w:rsid w:val="00F93C75"/>
    <w:rsid w:val="00F93F55"/>
    <w:rsid w:val="00F943BE"/>
    <w:rsid w:val="00F94F55"/>
    <w:rsid w:val="00F9538F"/>
    <w:rsid w:val="00F972CA"/>
    <w:rsid w:val="00F973B4"/>
    <w:rsid w:val="00F97524"/>
    <w:rsid w:val="00FA0049"/>
    <w:rsid w:val="00FA0173"/>
    <w:rsid w:val="00FA0251"/>
    <w:rsid w:val="00FA0647"/>
    <w:rsid w:val="00FA07B8"/>
    <w:rsid w:val="00FA0B59"/>
    <w:rsid w:val="00FA142A"/>
    <w:rsid w:val="00FA159D"/>
    <w:rsid w:val="00FA1B7D"/>
    <w:rsid w:val="00FA2070"/>
    <w:rsid w:val="00FA221A"/>
    <w:rsid w:val="00FA2F61"/>
    <w:rsid w:val="00FA32F9"/>
    <w:rsid w:val="00FA391E"/>
    <w:rsid w:val="00FA3B3C"/>
    <w:rsid w:val="00FA455B"/>
    <w:rsid w:val="00FA493E"/>
    <w:rsid w:val="00FA4B11"/>
    <w:rsid w:val="00FA554D"/>
    <w:rsid w:val="00FA5AE5"/>
    <w:rsid w:val="00FA5BDB"/>
    <w:rsid w:val="00FA5E48"/>
    <w:rsid w:val="00FA6FF1"/>
    <w:rsid w:val="00FB01B4"/>
    <w:rsid w:val="00FB09CB"/>
    <w:rsid w:val="00FB1C53"/>
    <w:rsid w:val="00FB1C73"/>
    <w:rsid w:val="00FB24A3"/>
    <w:rsid w:val="00FB24EF"/>
    <w:rsid w:val="00FB35C1"/>
    <w:rsid w:val="00FB3788"/>
    <w:rsid w:val="00FB4457"/>
    <w:rsid w:val="00FB44D3"/>
    <w:rsid w:val="00FB47C1"/>
    <w:rsid w:val="00FB4800"/>
    <w:rsid w:val="00FB48E8"/>
    <w:rsid w:val="00FB4E63"/>
    <w:rsid w:val="00FB5897"/>
    <w:rsid w:val="00FB645D"/>
    <w:rsid w:val="00FB6553"/>
    <w:rsid w:val="00FB6FD3"/>
    <w:rsid w:val="00FB74E0"/>
    <w:rsid w:val="00FB7F26"/>
    <w:rsid w:val="00FB7F32"/>
    <w:rsid w:val="00FC0B19"/>
    <w:rsid w:val="00FC0E26"/>
    <w:rsid w:val="00FC0FEC"/>
    <w:rsid w:val="00FC146A"/>
    <w:rsid w:val="00FC1F36"/>
    <w:rsid w:val="00FC232E"/>
    <w:rsid w:val="00FC29A3"/>
    <w:rsid w:val="00FC2A21"/>
    <w:rsid w:val="00FC3185"/>
    <w:rsid w:val="00FC330E"/>
    <w:rsid w:val="00FC341B"/>
    <w:rsid w:val="00FC357C"/>
    <w:rsid w:val="00FC37D4"/>
    <w:rsid w:val="00FC3F04"/>
    <w:rsid w:val="00FC53D7"/>
    <w:rsid w:val="00FC549B"/>
    <w:rsid w:val="00FC5A89"/>
    <w:rsid w:val="00FC5B4D"/>
    <w:rsid w:val="00FC7B3E"/>
    <w:rsid w:val="00FD0779"/>
    <w:rsid w:val="00FD0849"/>
    <w:rsid w:val="00FD097D"/>
    <w:rsid w:val="00FD09B5"/>
    <w:rsid w:val="00FD0DD8"/>
    <w:rsid w:val="00FD12EF"/>
    <w:rsid w:val="00FD14EE"/>
    <w:rsid w:val="00FD1DD9"/>
    <w:rsid w:val="00FD2231"/>
    <w:rsid w:val="00FD34A2"/>
    <w:rsid w:val="00FD3867"/>
    <w:rsid w:val="00FD389C"/>
    <w:rsid w:val="00FD3EB1"/>
    <w:rsid w:val="00FD404F"/>
    <w:rsid w:val="00FD4624"/>
    <w:rsid w:val="00FD4770"/>
    <w:rsid w:val="00FD4D8F"/>
    <w:rsid w:val="00FD4EFF"/>
    <w:rsid w:val="00FD5569"/>
    <w:rsid w:val="00FD5589"/>
    <w:rsid w:val="00FD5E47"/>
    <w:rsid w:val="00FD7569"/>
    <w:rsid w:val="00FD7639"/>
    <w:rsid w:val="00FD7895"/>
    <w:rsid w:val="00FD7DF1"/>
    <w:rsid w:val="00FE064B"/>
    <w:rsid w:val="00FE0944"/>
    <w:rsid w:val="00FE20CC"/>
    <w:rsid w:val="00FE20D5"/>
    <w:rsid w:val="00FE230C"/>
    <w:rsid w:val="00FE232E"/>
    <w:rsid w:val="00FE25FE"/>
    <w:rsid w:val="00FE266B"/>
    <w:rsid w:val="00FE2C02"/>
    <w:rsid w:val="00FE2C03"/>
    <w:rsid w:val="00FE2D61"/>
    <w:rsid w:val="00FE33F7"/>
    <w:rsid w:val="00FE3A92"/>
    <w:rsid w:val="00FE46C2"/>
    <w:rsid w:val="00FE4F51"/>
    <w:rsid w:val="00FE4FDE"/>
    <w:rsid w:val="00FE5A61"/>
    <w:rsid w:val="00FE5B3B"/>
    <w:rsid w:val="00FE71FF"/>
    <w:rsid w:val="00FF02A4"/>
    <w:rsid w:val="00FF0A67"/>
    <w:rsid w:val="00FF0CF2"/>
    <w:rsid w:val="00FF0DD6"/>
    <w:rsid w:val="00FF116B"/>
    <w:rsid w:val="00FF16DC"/>
    <w:rsid w:val="00FF180A"/>
    <w:rsid w:val="00FF29E6"/>
    <w:rsid w:val="00FF2D4C"/>
    <w:rsid w:val="00FF2FBB"/>
    <w:rsid w:val="00FF3636"/>
    <w:rsid w:val="00FF43FA"/>
    <w:rsid w:val="00FF44AB"/>
    <w:rsid w:val="00FF4C08"/>
    <w:rsid w:val="00FF4C82"/>
    <w:rsid w:val="00FF59B4"/>
    <w:rsid w:val="00FF5FD6"/>
    <w:rsid w:val="00FF63C1"/>
    <w:rsid w:val="00FF7BFE"/>
    <w:rsid w:val="00FF7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D6F63"/>
    <w:rPr>
      <w:sz w:val="24"/>
      <w:szCs w:val="24"/>
      <w:lang w:val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291248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rsid w:val="00250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50411"/>
    <w:rPr>
      <w:sz w:val="18"/>
      <w:szCs w:val="18"/>
      <w:lang w:val="da-DK"/>
    </w:rPr>
  </w:style>
  <w:style w:type="paragraph" w:styleId="a4">
    <w:name w:val="footer"/>
    <w:basedOn w:val="a"/>
    <w:link w:val="Char0"/>
    <w:uiPriority w:val="99"/>
    <w:rsid w:val="002504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0411"/>
    <w:rPr>
      <w:sz w:val="18"/>
      <w:szCs w:val="18"/>
      <w:lang w:val="da-DK"/>
    </w:rPr>
  </w:style>
  <w:style w:type="table" w:styleId="a5">
    <w:name w:val="Table Contemporary"/>
    <w:basedOn w:val="a1"/>
    <w:rsid w:val="00B57422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203</Words>
  <Characters>1255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- Institut for systembiologi</Company>
  <LinksUpToDate>false</LinksUpToDate>
  <CharactersWithSpaces>14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Yang</dc:creator>
  <cp:lastModifiedBy>liya</cp:lastModifiedBy>
  <cp:revision>3</cp:revision>
  <dcterms:created xsi:type="dcterms:W3CDTF">2011-05-25T20:03:00Z</dcterms:created>
  <dcterms:modified xsi:type="dcterms:W3CDTF">2011-05-25T20:04:00Z</dcterms:modified>
</cp:coreProperties>
</file>